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08D1" w:rsidRPr="00A854A5" w:rsidRDefault="00821464" w:rsidP="00821464">
      <w:pPr>
        <w:spacing w:line="360" w:lineRule="auto"/>
        <w:jc w:val="center"/>
        <w:rPr>
          <w:rFonts w:ascii="Times New Roman" w:hAnsi="Times New Roman" w:cs="Times New Roman"/>
          <w:b/>
          <w:sz w:val="24"/>
          <w:szCs w:val="24"/>
        </w:rPr>
      </w:pPr>
      <w:r w:rsidRPr="00A854A5">
        <w:rPr>
          <w:rFonts w:ascii="Times New Roman" w:hAnsi="Times New Roman" w:cs="Times New Roman"/>
          <w:b/>
          <w:sz w:val="24"/>
          <w:szCs w:val="24"/>
        </w:rPr>
        <w:t>Supplementary Material</w:t>
      </w:r>
      <w:r w:rsidR="006707D6" w:rsidRPr="00A854A5">
        <w:rPr>
          <w:rFonts w:ascii="Times New Roman" w:hAnsi="Times New Roman" w:cs="Times New Roman"/>
          <w:b/>
          <w:sz w:val="24"/>
          <w:szCs w:val="24"/>
        </w:rPr>
        <w:t>s</w:t>
      </w:r>
    </w:p>
    <w:p w:rsidR="00821464" w:rsidRPr="00A854A5" w:rsidRDefault="00821464">
      <w:pPr>
        <w:widowControl/>
        <w:jc w:val="left"/>
        <w:rPr>
          <w:rFonts w:ascii="Times New Roman" w:hAnsi="Times New Roman" w:cs="Times New Roman"/>
          <w:sz w:val="24"/>
          <w:szCs w:val="24"/>
        </w:rPr>
      </w:pPr>
    </w:p>
    <w:p w:rsidR="003C6CE1" w:rsidRPr="00A854A5" w:rsidRDefault="003C6CE1" w:rsidP="003C6CE1">
      <w:pPr>
        <w:spacing w:after="240" w:line="480" w:lineRule="auto"/>
        <w:rPr>
          <w:rFonts w:ascii="Times New Roman" w:hAnsi="Times New Roman" w:cs="Times New Roman"/>
          <w:b/>
          <w:bCs/>
          <w:sz w:val="28"/>
          <w:szCs w:val="28"/>
        </w:rPr>
      </w:pPr>
      <w:bookmarkStart w:id="0" w:name="_Hlk37585796"/>
      <w:bookmarkEnd w:id="0"/>
      <w:r w:rsidRPr="00A854A5">
        <w:rPr>
          <w:rFonts w:ascii="Times New Roman" w:hAnsi="Times New Roman" w:cs="Times New Roman"/>
          <w:b/>
          <w:bCs/>
          <w:sz w:val="28"/>
          <w:szCs w:val="28"/>
        </w:rPr>
        <w:t xml:space="preserve">Broad-spectrum antivirals of protoporphyrins inhibit the entry of highly pathogenic emerging viruses </w:t>
      </w:r>
    </w:p>
    <w:p w:rsidR="003C6CE1" w:rsidRPr="00A854A5" w:rsidRDefault="003C6CE1" w:rsidP="003C6CE1">
      <w:pPr>
        <w:pStyle w:val="Teaser"/>
        <w:spacing w:before="0" w:line="360" w:lineRule="auto"/>
        <w:rPr>
          <w:sz w:val="22"/>
          <w:szCs w:val="22"/>
          <w:vertAlign w:val="superscript"/>
        </w:rPr>
      </w:pPr>
      <w:r w:rsidRPr="00A854A5">
        <w:rPr>
          <w:sz w:val="22"/>
          <w:szCs w:val="22"/>
        </w:rPr>
        <w:t>Shengsheng Lu</w:t>
      </w:r>
      <w:r w:rsidRPr="00A854A5">
        <w:rPr>
          <w:sz w:val="22"/>
          <w:szCs w:val="22"/>
          <w:vertAlign w:val="superscript"/>
        </w:rPr>
        <w:t>1,</w:t>
      </w:r>
      <w:r w:rsidRPr="00A854A5">
        <w:rPr>
          <w:vertAlign w:val="superscript"/>
        </w:rPr>
        <w:t xml:space="preserve"> †</w:t>
      </w:r>
      <w:r w:rsidRPr="00A854A5">
        <w:rPr>
          <w:sz w:val="22"/>
          <w:szCs w:val="22"/>
        </w:rPr>
        <w:t>, Xiaoyan Pan</w:t>
      </w:r>
      <w:r w:rsidRPr="00A854A5">
        <w:rPr>
          <w:sz w:val="22"/>
          <w:szCs w:val="22"/>
          <w:vertAlign w:val="superscript"/>
        </w:rPr>
        <w:t>2,</w:t>
      </w:r>
      <w:r w:rsidRPr="00A854A5">
        <w:rPr>
          <w:vertAlign w:val="superscript"/>
        </w:rPr>
        <w:t xml:space="preserve"> †</w:t>
      </w:r>
      <w:r w:rsidRPr="00A854A5">
        <w:rPr>
          <w:sz w:val="22"/>
          <w:szCs w:val="22"/>
        </w:rPr>
        <w:t>, Daiwei Chen</w:t>
      </w:r>
      <w:r w:rsidRPr="00A854A5">
        <w:rPr>
          <w:sz w:val="22"/>
          <w:szCs w:val="22"/>
          <w:vertAlign w:val="superscript"/>
        </w:rPr>
        <w:t>1,</w:t>
      </w:r>
      <w:r w:rsidRPr="00A854A5">
        <w:rPr>
          <w:vertAlign w:val="superscript"/>
        </w:rPr>
        <w:t xml:space="preserve"> †</w:t>
      </w:r>
      <w:r w:rsidRPr="00A854A5">
        <w:rPr>
          <w:sz w:val="22"/>
          <w:szCs w:val="22"/>
        </w:rPr>
        <w:t>, Xi Xie</w:t>
      </w:r>
      <w:r w:rsidRPr="00A854A5">
        <w:rPr>
          <w:sz w:val="22"/>
          <w:szCs w:val="22"/>
          <w:vertAlign w:val="superscript"/>
        </w:rPr>
        <w:t>1</w:t>
      </w:r>
      <w:r w:rsidRPr="00A854A5">
        <w:rPr>
          <w:sz w:val="22"/>
          <w:szCs w:val="22"/>
        </w:rPr>
        <w:t>, Yan Wu</w:t>
      </w:r>
      <w:r w:rsidRPr="00A854A5">
        <w:rPr>
          <w:sz w:val="22"/>
          <w:szCs w:val="22"/>
          <w:vertAlign w:val="superscript"/>
        </w:rPr>
        <w:t>2</w:t>
      </w:r>
      <w:r w:rsidRPr="00A854A5">
        <w:rPr>
          <w:rFonts w:eastAsia="宋体"/>
          <w:sz w:val="22"/>
          <w:szCs w:val="22"/>
          <w:lang w:eastAsia="zh-CN"/>
        </w:rPr>
        <w:t xml:space="preserve">, </w:t>
      </w:r>
      <w:r w:rsidRPr="00A854A5">
        <w:rPr>
          <w:sz w:val="22"/>
          <w:szCs w:val="22"/>
        </w:rPr>
        <w:t>Weijuan Shang</w:t>
      </w:r>
      <w:r w:rsidRPr="00A854A5">
        <w:rPr>
          <w:sz w:val="22"/>
          <w:szCs w:val="22"/>
          <w:vertAlign w:val="superscript"/>
        </w:rPr>
        <w:t>2</w:t>
      </w:r>
      <w:r w:rsidRPr="00A854A5">
        <w:rPr>
          <w:sz w:val="22"/>
          <w:szCs w:val="22"/>
        </w:rPr>
        <w:t>, Xiaming Jiang</w:t>
      </w:r>
      <w:r w:rsidRPr="00A854A5">
        <w:rPr>
          <w:sz w:val="22"/>
          <w:szCs w:val="22"/>
          <w:vertAlign w:val="superscript"/>
        </w:rPr>
        <w:t>2,3</w:t>
      </w:r>
      <w:r w:rsidRPr="00A854A5">
        <w:rPr>
          <w:sz w:val="22"/>
          <w:szCs w:val="22"/>
        </w:rPr>
        <w:t>, Yuan Sun</w:t>
      </w:r>
      <w:r w:rsidRPr="00A854A5">
        <w:rPr>
          <w:sz w:val="22"/>
          <w:szCs w:val="22"/>
          <w:vertAlign w:val="superscript"/>
        </w:rPr>
        <w:t>2,3</w:t>
      </w:r>
      <w:r w:rsidRPr="00A854A5">
        <w:rPr>
          <w:sz w:val="22"/>
          <w:szCs w:val="22"/>
        </w:rPr>
        <w:t>, Sheng Fan</w:t>
      </w:r>
      <w:r w:rsidRPr="00A854A5">
        <w:rPr>
          <w:sz w:val="22"/>
          <w:szCs w:val="22"/>
          <w:vertAlign w:val="superscript"/>
        </w:rPr>
        <w:t>1</w:t>
      </w:r>
      <w:r w:rsidRPr="00A854A5">
        <w:rPr>
          <w:sz w:val="22"/>
          <w:szCs w:val="22"/>
        </w:rPr>
        <w:t>, Jian He</w:t>
      </w:r>
      <w:r w:rsidRPr="00A854A5">
        <w:rPr>
          <w:sz w:val="22"/>
          <w:szCs w:val="22"/>
          <w:vertAlign w:val="superscript"/>
        </w:rPr>
        <w:t>1,*</w:t>
      </w:r>
    </w:p>
    <w:p w:rsidR="003C6CE1" w:rsidRPr="00A854A5" w:rsidRDefault="003C6CE1" w:rsidP="003C6CE1">
      <w:pPr>
        <w:spacing w:before="240" w:after="240" w:line="360" w:lineRule="auto"/>
        <w:rPr>
          <w:rFonts w:ascii="Times New Roman" w:hAnsi="Times New Roman" w:cs="Times New Roman"/>
          <w:i/>
          <w:iCs/>
        </w:rPr>
      </w:pPr>
      <w:r w:rsidRPr="00A854A5">
        <w:rPr>
          <w:rFonts w:ascii="Times New Roman" w:hAnsi="Times New Roman" w:cs="Times New Roman"/>
          <w:i/>
          <w:iCs/>
          <w:vertAlign w:val="superscript"/>
        </w:rPr>
        <w:t>1</w:t>
      </w:r>
      <w:r w:rsidRPr="00A854A5">
        <w:rPr>
          <w:rFonts w:ascii="Times New Roman" w:hAnsi="Times New Roman" w:cs="Times New Roman"/>
          <w:i/>
          <w:iCs/>
        </w:rPr>
        <w:t>Group of Peptides and Natural Products Research, School of Pharmaceutical Sciences, Southern Medical University, 1838 Guangzhou Avenue North; Guangzhou 510515, China</w:t>
      </w:r>
    </w:p>
    <w:p w:rsidR="003C6CE1" w:rsidRPr="00A854A5" w:rsidRDefault="003C6CE1" w:rsidP="003C6CE1">
      <w:pPr>
        <w:spacing w:after="240" w:line="360" w:lineRule="auto"/>
        <w:rPr>
          <w:rFonts w:ascii="Times New Roman" w:hAnsi="Times New Roman" w:cs="Times New Roman"/>
          <w:i/>
          <w:iCs/>
        </w:rPr>
      </w:pPr>
      <w:r w:rsidRPr="00A854A5">
        <w:rPr>
          <w:rFonts w:ascii="Times New Roman" w:hAnsi="Times New Roman" w:cs="Times New Roman"/>
          <w:i/>
          <w:iCs/>
          <w:vertAlign w:val="superscript"/>
        </w:rPr>
        <w:t>2</w:t>
      </w:r>
      <w:r w:rsidRPr="00A854A5">
        <w:rPr>
          <w:rFonts w:ascii="Times New Roman" w:hAnsi="Times New Roman" w:cs="Times New Roman"/>
          <w:i/>
          <w:iCs/>
        </w:rPr>
        <w:t>State Key Laboratory of Virology, Wuhan Institute of Virology, Center for Biosafety Mega-Science, Chinese Academy of Sciences, Wuhan 430071, China.</w:t>
      </w:r>
    </w:p>
    <w:p w:rsidR="003C6CE1" w:rsidRPr="00A854A5" w:rsidRDefault="003C6CE1" w:rsidP="003C6CE1">
      <w:pPr>
        <w:spacing w:after="240" w:line="360" w:lineRule="auto"/>
        <w:rPr>
          <w:rFonts w:ascii="Times New Roman" w:hAnsi="Times New Roman" w:cs="Times New Roman"/>
          <w:i/>
          <w:iCs/>
        </w:rPr>
      </w:pPr>
      <w:r w:rsidRPr="00A854A5">
        <w:rPr>
          <w:rFonts w:ascii="Times New Roman" w:hAnsi="Times New Roman" w:cs="Times New Roman"/>
          <w:i/>
          <w:iCs/>
          <w:vertAlign w:val="superscript"/>
        </w:rPr>
        <w:t>3</w:t>
      </w:r>
      <w:r w:rsidRPr="00A854A5">
        <w:rPr>
          <w:rFonts w:ascii="Times New Roman" w:hAnsi="Times New Roman" w:cs="Times New Roman"/>
          <w:i/>
          <w:iCs/>
        </w:rPr>
        <w:t>University of the Chinese Academy of Sciences, Beijing, China.</w:t>
      </w:r>
    </w:p>
    <w:p w:rsidR="003C6CE1" w:rsidRPr="00A854A5" w:rsidRDefault="003C6CE1" w:rsidP="003C6CE1">
      <w:pPr>
        <w:spacing w:line="480" w:lineRule="auto"/>
        <w:rPr>
          <w:rFonts w:ascii="Times New Roman" w:hAnsi="Times New Roman" w:cs="Times New Roman"/>
          <w:vertAlign w:val="superscript"/>
        </w:rPr>
      </w:pPr>
    </w:p>
    <w:p w:rsidR="00894369" w:rsidRPr="00A854A5" w:rsidRDefault="00894369" w:rsidP="003C6CE1">
      <w:pPr>
        <w:spacing w:line="480" w:lineRule="auto"/>
        <w:rPr>
          <w:rFonts w:ascii="Times New Roman" w:hAnsi="Times New Roman" w:cs="Times New Roman"/>
          <w:vertAlign w:val="superscript"/>
        </w:rPr>
      </w:pPr>
    </w:p>
    <w:p w:rsidR="00894369" w:rsidRPr="00A854A5" w:rsidRDefault="00894369" w:rsidP="003C6CE1">
      <w:pPr>
        <w:spacing w:line="480" w:lineRule="auto"/>
        <w:rPr>
          <w:rFonts w:ascii="Times New Roman" w:hAnsi="Times New Roman" w:cs="Times New Roman"/>
          <w:vertAlign w:val="superscript"/>
        </w:rPr>
      </w:pPr>
    </w:p>
    <w:p w:rsidR="003C6CE1" w:rsidRPr="00A854A5" w:rsidRDefault="003C6CE1" w:rsidP="003C6CE1">
      <w:pPr>
        <w:spacing w:line="480" w:lineRule="auto"/>
        <w:rPr>
          <w:rFonts w:ascii="Times New Roman" w:hAnsi="Times New Roman" w:cs="Times New Roman"/>
          <w:vertAlign w:val="superscript"/>
        </w:rPr>
      </w:pPr>
    </w:p>
    <w:p w:rsidR="003C6CE1" w:rsidRPr="00A854A5" w:rsidRDefault="003C6CE1" w:rsidP="003C6CE1">
      <w:pPr>
        <w:spacing w:line="480" w:lineRule="auto"/>
        <w:rPr>
          <w:rFonts w:ascii="Times New Roman" w:hAnsi="Times New Roman" w:cs="Times New Roman"/>
          <w:vertAlign w:val="superscript"/>
        </w:rPr>
      </w:pPr>
    </w:p>
    <w:p w:rsidR="003C6CE1" w:rsidRPr="00A854A5" w:rsidRDefault="003C6CE1" w:rsidP="003C6CE1">
      <w:pPr>
        <w:spacing w:line="480" w:lineRule="auto"/>
        <w:rPr>
          <w:rFonts w:ascii="Times New Roman" w:hAnsi="Times New Roman" w:cs="Times New Roman"/>
          <w:vertAlign w:val="superscript"/>
        </w:rPr>
      </w:pPr>
    </w:p>
    <w:p w:rsidR="003C6CE1" w:rsidRPr="00A854A5" w:rsidRDefault="003C6CE1" w:rsidP="003C6CE1">
      <w:pPr>
        <w:spacing w:line="480" w:lineRule="auto"/>
        <w:rPr>
          <w:rFonts w:ascii="Times New Roman" w:hAnsi="Times New Roman" w:cs="Times New Roman"/>
        </w:rPr>
      </w:pPr>
      <w:r w:rsidRPr="00A854A5">
        <w:rPr>
          <w:rFonts w:ascii="Times New Roman" w:hAnsi="Times New Roman" w:cs="Times New Roman"/>
          <w:vertAlign w:val="superscript"/>
        </w:rPr>
        <w:t>†</w:t>
      </w:r>
      <w:r w:rsidRPr="00A854A5">
        <w:rPr>
          <w:rFonts w:ascii="Times New Roman" w:hAnsi="Times New Roman" w:cs="Times New Roman"/>
        </w:rPr>
        <w:t>These authors contributed equally.</w:t>
      </w:r>
    </w:p>
    <w:p w:rsidR="003C6CE1" w:rsidRPr="00A854A5" w:rsidRDefault="003C6CE1" w:rsidP="003C6CE1">
      <w:pPr>
        <w:spacing w:line="480" w:lineRule="auto"/>
        <w:rPr>
          <w:rFonts w:ascii="Times New Roman" w:hAnsi="Times New Roman" w:cs="Times New Roman"/>
        </w:rPr>
      </w:pPr>
      <w:r w:rsidRPr="00A854A5">
        <w:rPr>
          <w:rFonts w:ascii="Times New Roman" w:hAnsi="Times New Roman" w:cs="Times New Roman"/>
        </w:rPr>
        <w:t>*Correspondence: jianhe@smu.edu.cn; Tel.: +86-20-61648717</w:t>
      </w:r>
    </w:p>
    <w:p w:rsidR="009F2BD8" w:rsidRPr="00A854A5" w:rsidRDefault="009F2BD8">
      <w:pPr>
        <w:widowControl/>
        <w:jc w:val="left"/>
        <w:rPr>
          <w:rFonts w:ascii="Times New Roman" w:hAnsi="Times New Roman" w:cs="Times New Roman"/>
          <w:sz w:val="24"/>
          <w:szCs w:val="24"/>
        </w:rPr>
      </w:pPr>
    </w:p>
    <w:p w:rsidR="003C6CE1" w:rsidRPr="00A854A5" w:rsidRDefault="003C6CE1">
      <w:pPr>
        <w:widowControl/>
        <w:jc w:val="left"/>
        <w:rPr>
          <w:rFonts w:ascii="Times New Roman" w:hAnsi="Times New Roman" w:cs="Times New Roman"/>
          <w:b/>
          <w:sz w:val="24"/>
          <w:szCs w:val="24"/>
        </w:rPr>
      </w:pPr>
      <w:r w:rsidRPr="00A854A5">
        <w:rPr>
          <w:rFonts w:ascii="Times New Roman" w:hAnsi="Times New Roman" w:cs="Times New Roman"/>
          <w:b/>
          <w:sz w:val="24"/>
          <w:szCs w:val="24"/>
        </w:rPr>
        <w:br w:type="page"/>
      </w:r>
    </w:p>
    <w:p w:rsidR="00821464" w:rsidRPr="00A854A5" w:rsidRDefault="00E74D0E" w:rsidP="00821464">
      <w:pPr>
        <w:spacing w:line="360" w:lineRule="auto"/>
        <w:rPr>
          <w:rFonts w:ascii="Times New Roman" w:hAnsi="Times New Roman" w:cs="Times New Roman"/>
          <w:b/>
          <w:sz w:val="24"/>
          <w:szCs w:val="24"/>
        </w:rPr>
      </w:pPr>
      <w:r w:rsidRPr="00A854A5">
        <w:rPr>
          <w:rFonts w:ascii="Times New Roman" w:hAnsi="Times New Roman" w:cs="Times New Roman"/>
          <w:b/>
          <w:sz w:val="24"/>
          <w:szCs w:val="24"/>
        </w:rPr>
        <w:lastRenderedPageBreak/>
        <w:t>Table of contents</w:t>
      </w:r>
    </w:p>
    <w:p w:rsidR="00787A06" w:rsidRPr="00A854A5" w:rsidRDefault="00787A06" w:rsidP="00787A06">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Materials and Methods</w:t>
      </w:r>
      <w:r w:rsidRPr="00A854A5">
        <w:rPr>
          <w:rFonts w:ascii="Times New Roman" w:hAnsi="Times New Roman" w:cs="Times New Roman" w:hint="eastAsia"/>
          <w:szCs w:val="21"/>
        </w:rPr>
        <w:tab/>
        <w:t>3</w:t>
      </w:r>
    </w:p>
    <w:p w:rsidR="008A0E5E" w:rsidRPr="00A854A5" w:rsidRDefault="006707D6" w:rsidP="00AB2E2C">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Figure legends</w:t>
      </w:r>
      <w:r w:rsidR="003B5430" w:rsidRPr="00A854A5">
        <w:rPr>
          <w:rFonts w:ascii="Times New Roman" w:hAnsi="Times New Roman" w:cs="Times New Roman"/>
          <w:szCs w:val="21"/>
        </w:rPr>
        <w:tab/>
      </w:r>
      <w:r w:rsidR="00787A06" w:rsidRPr="00A854A5">
        <w:rPr>
          <w:rFonts w:ascii="Times New Roman" w:hAnsi="Times New Roman" w:cs="Times New Roman" w:hint="eastAsia"/>
          <w:szCs w:val="21"/>
        </w:rPr>
        <w:t>11</w:t>
      </w:r>
    </w:p>
    <w:p w:rsidR="006707D6" w:rsidRPr="00A854A5" w:rsidRDefault="006707D6" w:rsidP="00AB2E2C">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Fig. S1</w:t>
      </w:r>
      <w:r w:rsidR="00971785" w:rsidRPr="00A854A5">
        <w:rPr>
          <w:rFonts w:ascii="Times New Roman" w:hAnsi="Times New Roman" w:cs="Times New Roman"/>
          <w:szCs w:val="21"/>
        </w:rPr>
        <w:t xml:space="preserve"> Hemagglutination inhibition assay, hemolysis inhibition assay and ITC assay of </w:t>
      </w:r>
      <w:r w:rsidR="00971785" w:rsidRPr="00A854A5">
        <w:rPr>
          <w:rFonts w:ascii="Times New Roman" w:hAnsi="Times New Roman" w:cs="Times New Roman"/>
          <w:b/>
          <w:szCs w:val="21"/>
        </w:rPr>
        <w:t>PPIX</w:t>
      </w:r>
      <w:r w:rsidR="00971785" w:rsidRPr="00A854A5">
        <w:rPr>
          <w:rFonts w:ascii="Times New Roman" w:hAnsi="Times New Roman" w:cs="Times New Roman"/>
          <w:szCs w:val="21"/>
        </w:rPr>
        <w:tab/>
      </w:r>
      <w:r w:rsidR="00787A06" w:rsidRPr="00A854A5">
        <w:rPr>
          <w:rFonts w:ascii="Times New Roman" w:hAnsi="Times New Roman" w:cs="Times New Roman" w:hint="eastAsia"/>
          <w:szCs w:val="21"/>
        </w:rPr>
        <w:t>12</w:t>
      </w:r>
    </w:p>
    <w:p w:rsidR="008A0E5E" w:rsidRPr="00A854A5" w:rsidRDefault="006707D6" w:rsidP="00AB2E2C">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Table legends</w:t>
      </w:r>
      <w:r w:rsidR="003B5430" w:rsidRPr="00A854A5">
        <w:rPr>
          <w:rFonts w:ascii="Times New Roman" w:hAnsi="Times New Roman" w:cs="Times New Roman"/>
          <w:szCs w:val="21"/>
        </w:rPr>
        <w:tab/>
      </w:r>
      <w:r w:rsidR="00787A06" w:rsidRPr="00A854A5">
        <w:rPr>
          <w:rFonts w:ascii="Times New Roman" w:hAnsi="Times New Roman" w:cs="Times New Roman" w:hint="eastAsia"/>
          <w:szCs w:val="21"/>
        </w:rPr>
        <w:t>13</w:t>
      </w:r>
    </w:p>
    <w:p w:rsidR="006707D6" w:rsidRPr="00A854A5" w:rsidRDefault="006707D6" w:rsidP="00AB2E2C">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Table S1</w:t>
      </w:r>
      <w:r w:rsidR="00971785" w:rsidRPr="00A854A5">
        <w:rPr>
          <w:rFonts w:ascii="Times New Roman" w:hAnsi="Times New Roman" w:cs="Times New Roman"/>
          <w:szCs w:val="21"/>
        </w:rPr>
        <w:t xml:space="preserve"> Changes of </w:t>
      </w:r>
      <w:r w:rsidR="00971785" w:rsidRPr="00A854A5">
        <w:rPr>
          <w:rFonts w:ascii="Times New Roman" w:hAnsi="Times New Roman" w:cs="Times New Roman"/>
          <w:szCs w:val="21"/>
          <w:vertAlign w:val="superscript"/>
        </w:rPr>
        <w:t>1</w:t>
      </w:r>
      <w:r w:rsidR="00971785" w:rsidRPr="00A854A5">
        <w:rPr>
          <w:rFonts w:ascii="Times New Roman" w:hAnsi="Times New Roman" w:cs="Times New Roman"/>
          <w:szCs w:val="21"/>
        </w:rPr>
        <w:t xml:space="preserve">H NMR chemical shift after binding between </w:t>
      </w:r>
      <w:r w:rsidR="00971785" w:rsidRPr="00A854A5">
        <w:rPr>
          <w:rFonts w:ascii="Times New Roman" w:hAnsi="Times New Roman" w:cs="Times New Roman"/>
          <w:b/>
          <w:szCs w:val="21"/>
        </w:rPr>
        <w:t>PPIX</w:t>
      </w:r>
      <w:r w:rsidR="00971785" w:rsidRPr="00A854A5">
        <w:rPr>
          <w:rFonts w:ascii="Times New Roman" w:hAnsi="Times New Roman" w:cs="Times New Roman"/>
          <w:szCs w:val="21"/>
        </w:rPr>
        <w:t xml:space="preserve"> and MDCK lipid</w:t>
      </w:r>
      <w:r w:rsidRPr="00A854A5">
        <w:rPr>
          <w:rFonts w:ascii="Times New Roman" w:hAnsi="Times New Roman" w:cs="Times New Roman"/>
          <w:szCs w:val="21"/>
        </w:rPr>
        <w:tab/>
      </w:r>
      <w:r w:rsidR="00787A06" w:rsidRPr="00A854A5">
        <w:rPr>
          <w:rFonts w:ascii="Times New Roman" w:hAnsi="Times New Roman" w:cs="Times New Roman" w:hint="eastAsia"/>
          <w:szCs w:val="21"/>
        </w:rPr>
        <w:t>14</w:t>
      </w:r>
    </w:p>
    <w:p w:rsidR="006707D6" w:rsidRPr="00A854A5" w:rsidRDefault="006707D6" w:rsidP="00AB2E2C">
      <w:pPr>
        <w:tabs>
          <w:tab w:val="right" w:leader="dot" w:pos="8190"/>
        </w:tabs>
        <w:spacing w:line="360" w:lineRule="auto"/>
        <w:rPr>
          <w:rFonts w:ascii="Times New Roman" w:hAnsi="Times New Roman" w:cs="Times New Roman"/>
          <w:szCs w:val="21"/>
        </w:rPr>
      </w:pPr>
      <w:r w:rsidRPr="00A854A5">
        <w:rPr>
          <w:rFonts w:ascii="Times New Roman" w:hAnsi="Times New Roman" w:cs="Times New Roman"/>
          <w:szCs w:val="21"/>
        </w:rPr>
        <w:t>Table S2</w:t>
      </w:r>
      <w:r w:rsidR="00971785" w:rsidRPr="00A854A5">
        <w:rPr>
          <w:rFonts w:ascii="Times New Roman" w:hAnsi="Times New Roman" w:cs="Times New Roman"/>
          <w:szCs w:val="21"/>
        </w:rPr>
        <w:t xml:space="preserve"> </w:t>
      </w:r>
      <w:r w:rsidR="00971785" w:rsidRPr="00A854A5">
        <w:rPr>
          <w:rFonts w:ascii="Times New Roman" w:hAnsi="Times New Roman" w:cs="Times New Roman"/>
          <w:bCs/>
          <w:szCs w:val="21"/>
        </w:rPr>
        <w:t xml:space="preserve">Thermodynamic parameters of lipid interaction between </w:t>
      </w:r>
      <w:r w:rsidR="00971785" w:rsidRPr="00A854A5">
        <w:rPr>
          <w:rFonts w:ascii="Times New Roman" w:hAnsi="Times New Roman" w:cs="Times New Roman"/>
          <w:b/>
          <w:bCs/>
          <w:szCs w:val="21"/>
        </w:rPr>
        <w:t>PPIX</w:t>
      </w:r>
      <w:r w:rsidR="00971785" w:rsidRPr="00A854A5">
        <w:rPr>
          <w:rFonts w:ascii="Times New Roman" w:hAnsi="Times New Roman" w:cs="Times New Roman"/>
          <w:bCs/>
          <w:szCs w:val="21"/>
        </w:rPr>
        <w:t xml:space="preserve"> and MDCK cells</w:t>
      </w:r>
      <w:r w:rsidRPr="00A854A5">
        <w:rPr>
          <w:rFonts w:ascii="Times New Roman" w:hAnsi="Times New Roman" w:cs="Times New Roman"/>
          <w:szCs w:val="21"/>
        </w:rPr>
        <w:tab/>
      </w:r>
      <w:r w:rsidR="00787A06" w:rsidRPr="00A854A5">
        <w:rPr>
          <w:rFonts w:ascii="Times New Roman" w:hAnsi="Times New Roman" w:cs="Times New Roman" w:hint="eastAsia"/>
          <w:szCs w:val="21"/>
        </w:rPr>
        <w:t>15</w:t>
      </w:r>
    </w:p>
    <w:p w:rsidR="006707D6" w:rsidRPr="00A854A5" w:rsidRDefault="006707D6" w:rsidP="003B5430">
      <w:pPr>
        <w:tabs>
          <w:tab w:val="right" w:leader="dot" w:pos="8190"/>
        </w:tabs>
        <w:spacing w:before="240"/>
        <w:rPr>
          <w:rFonts w:ascii="Times New Roman" w:hAnsi="Times New Roman" w:cs="Times New Roman"/>
          <w:szCs w:val="21"/>
        </w:rPr>
      </w:pPr>
    </w:p>
    <w:p w:rsidR="008A0E5E" w:rsidRPr="00A854A5" w:rsidRDefault="008A0E5E" w:rsidP="008A0E5E">
      <w:pPr>
        <w:tabs>
          <w:tab w:val="left" w:pos="3544"/>
        </w:tabs>
        <w:spacing w:before="240"/>
        <w:rPr>
          <w:rFonts w:ascii="Times New Roman" w:hAnsi="Times New Roman" w:cs="Times New Roman"/>
          <w:b/>
          <w:szCs w:val="21"/>
        </w:rPr>
      </w:pPr>
    </w:p>
    <w:p w:rsidR="002B65E7" w:rsidRPr="00A854A5" w:rsidRDefault="002B65E7" w:rsidP="008A0E5E">
      <w:pPr>
        <w:widowControl/>
        <w:spacing w:before="240"/>
        <w:jc w:val="left"/>
        <w:rPr>
          <w:rFonts w:ascii="Times New Roman" w:hAnsi="Times New Roman" w:cs="Times New Roman"/>
          <w:b/>
          <w:szCs w:val="21"/>
        </w:rPr>
      </w:pPr>
      <w:r w:rsidRPr="00A854A5">
        <w:rPr>
          <w:rFonts w:ascii="Times New Roman" w:hAnsi="Times New Roman" w:cs="Times New Roman"/>
          <w:b/>
          <w:szCs w:val="21"/>
        </w:rPr>
        <w:br w:type="page"/>
      </w:r>
    </w:p>
    <w:p w:rsidR="00477923" w:rsidRPr="00A854A5" w:rsidRDefault="00477923" w:rsidP="00477923">
      <w:pPr>
        <w:pStyle w:val="Paragraph"/>
        <w:spacing w:line="480" w:lineRule="auto"/>
        <w:ind w:firstLine="0"/>
        <w:rPr>
          <w:b/>
        </w:rPr>
      </w:pPr>
      <w:r w:rsidRPr="00A854A5">
        <w:rPr>
          <w:b/>
        </w:rPr>
        <w:lastRenderedPageBreak/>
        <w:t>Materials and Methods</w:t>
      </w:r>
    </w:p>
    <w:p w:rsidR="00477923" w:rsidRPr="00A854A5" w:rsidRDefault="00477923" w:rsidP="00477923">
      <w:pPr>
        <w:spacing w:before="240" w:line="480" w:lineRule="auto"/>
        <w:rPr>
          <w:rFonts w:ascii="Times New Roman" w:hAnsi="Times New Roman" w:cs="Times New Roman"/>
          <w:b/>
          <w:i/>
          <w:sz w:val="24"/>
          <w:szCs w:val="24"/>
        </w:rPr>
      </w:pPr>
      <w:r w:rsidRPr="00A854A5">
        <w:rPr>
          <w:rFonts w:ascii="Times New Roman" w:hAnsi="Times New Roman" w:cs="Times New Roman"/>
          <w:b/>
          <w:i/>
          <w:sz w:val="24"/>
          <w:szCs w:val="24"/>
        </w:rPr>
        <w:t>Chemicals and analytical instruments</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 xml:space="preserve">NMR spectra were acquired with a Bruker DRX-400 spectrometer (400 MHz for </w:t>
      </w:r>
      <w:r w:rsidRPr="00A854A5">
        <w:rPr>
          <w:rFonts w:ascii="Times New Roman" w:hAnsi="Times New Roman" w:cs="Times New Roman"/>
          <w:sz w:val="24"/>
          <w:szCs w:val="24"/>
          <w:vertAlign w:val="superscript"/>
        </w:rPr>
        <w:t>1</w:t>
      </w:r>
      <w:r w:rsidRPr="00A854A5">
        <w:rPr>
          <w:rFonts w:ascii="Times New Roman" w:hAnsi="Times New Roman" w:cs="Times New Roman"/>
          <w:sz w:val="24"/>
          <w:szCs w:val="24"/>
        </w:rPr>
        <w:t xml:space="preserve">H NMR, 100 MHz for </w:t>
      </w:r>
      <w:r w:rsidRPr="00A854A5">
        <w:rPr>
          <w:rFonts w:ascii="Times New Roman" w:hAnsi="Times New Roman" w:cs="Times New Roman"/>
          <w:sz w:val="24"/>
          <w:szCs w:val="24"/>
          <w:vertAlign w:val="superscript"/>
        </w:rPr>
        <w:t>13</w:t>
      </w:r>
      <w:r w:rsidRPr="00A854A5">
        <w:rPr>
          <w:rFonts w:ascii="Times New Roman" w:hAnsi="Times New Roman" w:cs="Times New Roman"/>
          <w:sz w:val="24"/>
          <w:szCs w:val="24"/>
        </w:rPr>
        <w:t>C NMR, respectively). Chemical shifts were referenced to the corresponding residual solvent peak as internal standard (7.26/77.23 ppm in CDCl</w:t>
      </w:r>
      <w:r w:rsidRPr="00A854A5">
        <w:rPr>
          <w:rFonts w:ascii="Times New Roman" w:hAnsi="Times New Roman" w:cs="Times New Roman"/>
          <w:sz w:val="24"/>
          <w:szCs w:val="24"/>
          <w:vertAlign w:val="subscript"/>
        </w:rPr>
        <w:t>3</w:t>
      </w:r>
      <w:r w:rsidRPr="00A854A5">
        <w:rPr>
          <w:rFonts w:ascii="Times New Roman" w:hAnsi="Times New Roman" w:cs="Times New Roman"/>
          <w:sz w:val="24"/>
          <w:szCs w:val="24"/>
        </w:rPr>
        <w:t xml:space="preserve">). Low-resolution ESI-MS were recorded on a Waters 3100 single-quadrupole mass spectrometer. All ragents were obtained from commercial sources and used without further treatment. Silica gel (300-400 mesh, Qingdao Marine Chemical Factory, China), Sephadex LH-20 (Amersham Pharmacia Biotech) were used for the column chromatography. Positive control of oseltamivir phosphate was purchased from Yichang Dongyangguang Pharmaceutical Co., Ltd. </w:t>
      </w:r>
    </w:p>
    <w:p w:rsidR="00477923" w:rsidRPr="00A854A5" w:rsidRDefault="00477923" w:rsidP="00477923">
      <w:pPr>
        <w:spacing w:before="240" w:line="480" w:lineRule="auto"/>
        <w:rPr>
          <w:rFonts w:ascii="Times New Roman" w:hAnsi="Times New Roman" w:cs="Times New Roman"/>
          <w:b/>
          <w:i/>
          <w:sz w:val="24"/>
          <w:szCs w:val="24"/>
        </w:rPr>
      </w:pPr>
      <w:r w:rsidRPr="00A854A5">
        <w:rPr>
          <w:rFonts w:ascii="Times New Roman" w:hAnsi="Times New Roman" w:cs="Times New Roman"/>
          <w:b/>
          <w:i/>
          <w:sz w:val="24"/>
          <w:szCs w:val="24"/>
        </w:rPr>
        <w:t>General procedure for synthesis and purification of PPIX-1~5</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was dissolved in DMF and the solution was allowed to cool at 0</w:t>
      </w:r>
      <w:r w:rsidRPr="00A854A5">
        <w:rPr>
          <w:rFonts w:ascii="Times New Roman" w:hAnsi="宋体" w:cs="Times New Roman"/>
          <w:sz w:val="24"/>
          <w:szCs w:val="24"/>
        </w:rPr>
        <w:t>℃</w:t>
      </w:r>
      <w:r w:rsidRPr="00A854A5">
        <w:rPr>
          <w:rFonts w:ascii="Times New Roman" w:hAnsi="Times New Roman" w:cs="Times New Roman"/>
          <w:sz w:val="24"/>
          <w:szCs w:val="24"/>
        </w:rPr>
        <w:t xml:space="preserve"> with ice bath. Then the corresponding alcohols dissolved in DMF were added into the reaction mixture, followed with the reagents including HBTU, DMAP, and DCC. HBTU and DMAP were dissolved in DMF while DCC was in dichloromethane. DIEA was subsequently added to the reaction mixture, which was then allowed to stir at room temperature until the end of the reaction, where </w:t>
      </w: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was disappeared and a new product was observed on TLC under UV detector at 365nm. </w:t>
      </w:r>
    </w:p>
    <w:p w:rsidR="00477923" w:rsidRPr="00A854A5" w:rsidRDefault="00477923" w:rsidP="00477923">
      <w:pPr>
        <w:spacing w:before="240" w:line="480" w:lineRule="auto"/>
        <w:rPr>
          <w:rFonts w:ascii="Times New Roman" w:hAnsi="Times New Roman" w:cs="Times New Roman"/>
          <w:sz w:val="24"/>
          <w:szCs w:val="24"/>
        </w:rPr>
      </w:pPr>
      <w:r w:rsidRPr="00A854A5">
        <w:rPr>
          <w:rFonts w:ascii="Times New Roman" w:hAnsi="Times New Roman" w:cs="Times New Roman"/>
          <w:sz w:val="24"/>
          <w:szCs w:val="24"/>
        </w:rPr>
        <w:t xml:space="preserve">The product solution was dissolved with equivalent deionized water and extracted with ethyl acetate (3 × 25 mL). The organic phase was combined together and the </w:t>
      </w:r>
      <w:r w:rsidRPr="00A854A5">
        <w:rPr>
          <w:rFonts w:ascii="Times New Roman" w:hAnsi="Times New Roman" w:cs="Times New Roman"/>
          <w:sz w:val="24"/>
          <w:szCs w:val="24"/>
        </w:rPr>
        <w:lastRenderedPageBreak/>
        <w:t>solvent was evaporated under reduced pressure. The residue was purified with column chromatography on Sephadex LH-20 (with MeOH as eluent) and silica gel (eluent system: dichloromethane-methanol) to give corresponding products (</w:t>
      </w:r>
      <w:r w:rsidRPr="00A854A5">
        <w:rPr>
          <w:rFonts w:ascii="Times New Roman" w:hAnsi="Times New Roman" w:cs="Times New Roman"/>
          <w:b/>
          <w:sz w:val="24"/>
          <w:szCs w:val="24"/>
        </w:rPr>
        <w:t>Fig.1</w:t>
      </w:r>
      <w:r w:rsidRPr="00A854A5">
        <w:rPr>
          <w:rFonts w:ascii="Times New Roman" w:hAnsi="Times New Roman" w:cs="Times New Roman"/>
          <w:sz w:val="24"/>
          <w:szCs w:val="24"/>
        </w:rPr>
        <w:t xml:space="preserve">). </w:t>
      </w:r>
      <w:r w:rsidRPr="00A854A5">
        <w:rPr>
          <w:rFonts w:ascii="Times New Roman" w:hAnsi="Times New Roman" w:cs="Times New Roman"/>
          <w:b/>
          <w:sz w:val="24"/>
          <w:szCs w:val="24"/>
        </w:rPr>
        <w:t>PPIX-1</w:t>
      </w:r>
      <w:r w:rsidRPr="00A854A5">
        <w:rPr>
          <w:rFonts w:ascii="Times New Roman" w:hAnsi="Times New Roman" w:cs="Times New Roman"/>
          <w:sz w:val="24"/>
          <w:szCs w:val="24"/>
        </w:rPr>
        <w:t xml:space="preserve">: prepared from 1-decanol (28.4 mg). Yielded: 8.42 mg. </w:t>
      </w:r>
      <w:r w:rsidRPr="00A854A5">
        <w:rPr>
          <w:rFonts w:ascii="Times New Roman" w:hAnsi="Times New Roman" w:cs="Times New Roman"/>
          <w:b/>
          <w:sz w:val="24"/>
          <w:szCs w:val="24"/>
        </w:rPr>
        <w:t>PPIX-2</w:t>
      </w:r>
      <w:r w:rsidRPr="00A854A5">
        <w:rPr>
          <w:rFonts w:ascii="Times New Roman" w:hAnsi="Times New Roman" w:cs="Times New Roman"/>
          <w:sz w:val="24"/>
          <w:szCs w:val="24"/>
        </w:rPr>
        <w:t xml:space="preserve">: prepared from 1-tetradecanol (9.6 mg). Yielded: 3.47 mg. </w:t>
      </w:r>
      <w:r w:rsidRPr="00A854A5">
        <w:rPr>
          <w:rFonts w:ascii="Times New Roman" w:hAnsi="Times New Roman" w:cs="Times New Roman"/>
          <w:b/>
          <w:sz w:val="24"/>
          <w:szCs w:val="24"/>
        </w:rPr>
        <w:t>PPIX-3</w:t>
      </w:r>
      <w:r w:rsidRPr="00A854A5">
        <w:rPr>
          <w:rFonts w:ascii="Times New Roman" w:hAnsi="Times New Roman" w:cs="Times New Roman"/>
          <w:sz w:val="24"/>
          <w:szCs w:val="24"/>
        </w:rPr>
        <w:t xml:space="preserve">: prepared from 1-octadecanol (15.1 mg). Yielded: 5.5 mg. </w:t>
      </w:r>
      <w:r w:rsidRPr="00A854A5">
        <w:rPr>
          <w:rFonts w:ascii="Times New Roman" w:hAnsi="Times New Roman" w:cs="Times New Roman"/>
          <w:b/>
          <w:sz w:val="24"/>
          <w:szCs w:val="24"/>
        </w:rPr>
        <w:t>PPIX-4</w:t>
      </w:r>
      <w:r w:rsidRPr="00A854A5">
        <w:rPr>
          <w:rFonts w:ascii="Times New Roman" w:hAnsi="Times New Roman" w:cs="Times New Roman"/>
          <w:sz w:val="24"/>
          <w:szCs w:val="24"/>
        </w:rPr>
        <w:t xml:space="preserve">: prepared from benzyl alcohol (4.61 mg). Yielded: 3.4 mg. </w:t>
      </w:r>
      <w:r w:rsidRPr="00A854A5">
        <w:rPr>
          <w:rFonts w:ascii="Times New Roman" w:hAnsi="Times New Roman" w:cs="Times New Roman"/>
          <w:b/>
          <w:sz w:val="24"/>
          <w:szCs w:val="24"/>
        </w:rPr>
        <w:t>PPIX-5</w:t>
      </w:r>
      <w:r w:rsidRPr="00A854A5">
        <w:rPr>
          <w:rFonts w:ascii="Times New Roman" w:hAnsi="Times New Roman" w:cs="Times New Roman"/>
          <w:sz w:val="24"/>
          <w:szCs w:val="24"/>
        </w:rPr>
        <w:t>: prepared from 4-hydroxymethylbiphenyl (7.89 mg). Yielded: 7.2 mg.</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Cells and viruses</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African green monkey kidney Vero E6 cells (ATCC1586) and Madin Darby Canine Kidney (MDCK) cells were obtained from the American Type Culture Collection (ATCC). MDCK cells were maintained in Dulbecco’s Modified Eagle Medium (DEME, Sigma, USA) containing glutamine, supplemented with 10% fetal bovine serum (FBS, Sigma, USA) and 1% penicillin/streptomycin, and Vero E6 cells were cultured in minimum Eagle’s medium (MEM, Sigma, USA) supplemented with 10% FBS. Both cells were grown at 37</w:t>
      </w:r>
      <w:r w:rsidRPr="00A854A5">
        <w:rPr>
          <w:rFonts w:ascii="Times New Roman" w:hAnsi="宋体" w:cs="Times New Roman"/>
          <w:sz w:val="24"/>
          <w:szCs w:val="24"/>
        </w:rPr>
        <w:t>℃</w:t>
      </w:r>
      <w:r w:rsidRPr="00A854A5">
        <w:rPr>
          <w:rFonts w:ascii="Times New Roman" w:hAnsi="Times New Roman" w:cs="Times New Roman"/>
          <w:sz w:val="24"/>
          <w:szCs w:val="24"/>
        </w:rPr>
        <w:t xml:space="preserve"> in a humidified atmosphere of 5% CO</w:t>
      </w:r>
      <w:r w:rsidRPr="00A854A5">
        <w:rPr>
          <w:rFonts w:ascii="Times New Roman" w:hAnsi="Times New Roman" w:cs="Times New Roman"/>
          <w:sz w:val="24"/>
          <w:szCs w:val="24"/>
          <w:vertAlign w:val="subscript"/>
        </w:rPr>
        <w:t>2</w:t>
      </w:r>
      <w:r w:rsidRPr="00A854A5">
        <w:rPr>
          <w:rFonts w:ascii="Times New Roman" w:hAnsi="Times New Roman" w:cs="Times New Roman"/>
          <w:sz w:val="24"/>
          <w:szCs w:val="24"/>
        </w:rPr>
        <w:t xml:space="preserve">. </w:t>
      </w:r>
    </w:p>
    <w:p w:rsidR="00477923" w:rsidRPr="00A854A5" w:rsidRDefault="00477923" w:rsidP="00477923">
      <w:pPr>
        <w:spacing w:before="240" w:line="480" w:lineRule="auto"/>
        <w:rPr>
          <w:rFonts w:ascii="Times New Roman" w:hAnsi="Times New Roman" w:cs="Times New Roman"/>
          <w:sz w:val="24"/>
          <w:szCs w:val="24"/>
        </w:rPr>
      </w:pPr>
      <w:r w:rsidRPr="00A854A5">
        <w:rPr>
          <w:rFonts w:ascii="Times New Roman" w:hAnsi="Times New Roman" w:cs="Times New Roman"/>
          <w:sz w:val="24"/>
          <w:szCs w:val="24"/>
        </w:rPr>
        <w:t>Influenza A subtypes including A/Puerto Rico/8/34 (H1N1), A/FM/1/47 (H1N1) mouse-adapted viral strain, A/Puerto Rico/8/34 (H1N1) with the NA-H274Y mutation, and A/Aichi/2/68 (H3N2) viral strains were propagated in 9-day-old embryonated hen eggs at 37</w:t>
      </w:r>
      <w:r w:rsidRPr="00A854A5">
        <w:rPr>
          <w:rFonts w:ascii="Times New Roman" w:hAnsi="宋体" w:cs="Times New Roman"/>
          <w:sz w:val="24"/>
          <w:szCs w:val="24"/>
        </w:rPr>
        <w:t>℃</w:t>
      </w:r>
      <w:r w:rsidRPr="00A854A5">
        <w:rPr>
          <w:rFonts w:ascii="Times New Roman" w:hAnsi="Times New Roman" w:cs="Times New Roman"/>
          <w:sz w:val="24"/>
          <w:szCs w:val="24"/>
        </w:rPr>
        <w:t>, and the allantoic fluid containing above viruses were stored at -80</w:t>
      </w:r>
      <w:r w:rsidRPr="00A854A5">
        <w:rPr>
          <w:rFonts w:cs="Times New Roman"/>
          <w:sz w:val="24"/>
          <w:szCs w:val="24"/>
        </w:rPr>
        <w:t>℃</w:t>
      </w:r>
      <w:r w:rsidRPr="00A854A5">
        <w:rPr>
          <w:rFonts w:ascii="Times New Roman" w:hAnsi="Times New Roman" w:cs="Times New Roman"/>
          <w:sz w:val="24"/>
          <w:szCs w:val="24"/>
        </w:rPr>
        <w:t>. The viral titer was measured in 50% tissue culture infectious dose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test.</w:t>
      </w:r>
    </w:p>
    <w:p w:rsidR="00477923" w:rsidRPr="00A854A5" w:rsidRDefault="00477923" w:rsidP="00477923">
      <w:pPr>
        <w:spacing w:before="240" w:line="480" w:lineRule="auto"/>
        <w:rPr>
          <w:rFonts w:ascii="Times New Roman" w:hAnsi="Times New Roman" w:cs="Times New Roman"/>
          <w:sz w:val="24"/>
          <w:szCs w:val="24"/>
        </w:rPr>
      </w:pPr>
      <w:r w:rsidRPr="00A854A5">
        <w:rPr>
          <w:rFonts w:ascii="Times New Roman" w:hAnsi="Times New Roman" w:cs="Times New Roman"/>
          <w:sz w:val="24"/>
          <w:szCs w:val="24"/>
        </w:rPr>
        <w:lastRenderedPageBreak/>
        <w:t>Vesicular stomatitis virus (VSV) backboned-Lassa and Machupo pseudotyped viruses were packaged as previously described</w:t>
      </w:r>
      <w:r w:rsidR="00822AC2" w:rsidRPr="00A854A5">
        <w:rPr>
          <w:rFonts w:ascii="Times New Roman" w:hAnsi="Times New Roman" w:cs="Times New Roman" w:hint="eastAsia"/>
          <w:sz w:val="24"/>
          <w:szCs w:val="24"/>
        </w:rPr>
        <w:t xml:space="preserve"> (1)</w:t>
      </w:r>
      <w:r w:rsidRPr="00A854A5">
        <w:rPr>
          <w:rFonts w:ascii="Times New Roman" w:hAnsi="Times New Roman" w:cs="Times New Roman"/>
          <w:sz w:val="24"/>
          <w:szCs w:val="24"/>
        </w:rPr>
        <w:t>. In brief, plasmid vectored with glycoprotein gene of Lassa (GenBank: NC_004296.1) or Machupo (GenBank: NC_005078.1) was transfected into HEK293T cells. 24 h later, cells were infected with VSVΔG-GFP/VSV G (packaged by our laboratory members) for 1 h, then the cell supernatant was completely removed, and culture supernatants containing pseudovirus (</w:t>
      </w:r>
      <w:bookmarkStart w:id="1" w:name="OLE_LINK95"/>
      <w:bookmarkStart w:id="2" w:name="OLE_LINK96"/>
      <w:r w:rsidRPr="00A854A5">
        <w:rPr>
          <w:rFonts w:ascii="Times New Roman" w:hAnsi="Times New Roman" w:cs="Times New Roman"/>
          <w:sz w:val="24"/>
          <w:szCs w:val="24"/>
        </w:rPr>
        <w:t>VSVΔG-GFP/Lassa G</w:t>
      </w:r>
      <w:bookmarkEnd w:id="1"/>
      <w:bookmarkEnd w:id="2"/>
      <w:r w:rsidRPr="00A854A5">
        <w:rPr>
          <w:rFonts w:ascii="Times New Roman" w:hAnsi="Times New Roman" w:cs="Times New Roman"/>
          <w:sz w:val="24"/>
          <w:szCs w:val="24"/>
        </w:rPr>
        <w:t xml:space="preserve"> or VSVΔG-Rluc/MACV G) were collected after 36 h. These pseudoviruses were restricted to a single round of replication, thus enabling them to be handled in a BSL-2 lab.</w:t>
      </w:r>
    </w:p>
    <w:p w:rsidR="00477923" w:rsidRPr="00A854A5" w:rsidRDefault="00477923" w:rsidP="00477923">
      <w:pPr>
        <w:spacing w:before="240" w:line="480" w:lineRule="auto"/>
        <w:rPr>
          <w:rFonts w:ascii="Times New Roman" w:hAnsi="Times New Roman" w:cs="Times New Roman"/>
          <w:sz w:val="24"/>
          <w:szCs w:val="24"/>
        </w:rPr>
      </w:pPr>
      <w:r w:rsidRPr="00A854A5">
        <w:rPr>
          <w:rFonts w:ascii="Times New Roman" w:hAnsi="Times New Roman" w:cs="Times New Roman"/>
          <w:sz w:val="24"/>
          <w:szCs w:val="24"/>
        </w:rPr>
        <w:t>SARS-CoV-2 was preserved at Wuhan institute of Virology and handled in BSL-3 lab. It was propagated in Vero-E6 cells and calculated copy numbers by qRT-PCR before use</w:t>
      </w:r>
      <w:r w:rsidR="00822AC2" w:rsidRPr="00A854A5">
        <w:rPr>
          <w:rFonts w:ascii="Times New Roman" w:hAnsi="Times New Roman" w:cs="Times New Roman" w:hint="eastAsia"/>
          <w:sz w:val="24"/>
          <w:szCs w:val="24"/>
        </w:rPr>
        <w:t xml:space="preserve"> (</w:t>
      </w:r>
      <w:r w:rsidR="001A3BC4" w:rsidRPr="00A854A5">
        <w:rPr>
          <w:rFonts w:ascii="Times New Roman" w:hAnsi="Times New Roman" w:cs="Times New Roman" w:hint="eastAsia"/>
          <w:sz w:val="24"/>
          <w:szCs w:val="24"/>
        </w:rPr>
        <w:t>2</w:t>
      </w:r>
      <w:r w:rsidR="00822AC2" w:rsidRPr="00A854A5">
        <w:rPr>
          <w:rFonts w:ascii="Times New Roman" w:hAnsi="Times New Roman" w:cs="Times New Roman" w:hint="eastAsia"/>
          <w:sz w:val="24"/>
          <w:szCs w:val="24"/>
        </w:rPr>
        <w:t>)</w:t>
      </w:r>
      <w:r w:rsidRPr="00A854A5">
        <w:rPr>
          <w:rFonts w:ascii="Times New Roman" w:hAnsi="Times New Roman" w:cs="Times New Roman"/>
          <w:sz w:val="24"/>
          <w:szCs w:val="24"/>
        </w:rPr>
        <w:t>.</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Antiviral assay with different drug administration protocols</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As with a previous study</w:t>
      </w:r>
      <w:r w:rsidR="00822AC2" w:rsidRPr="00A854A5">
        <w:rPr>
          <w:rFonts w:ascii="Times New Roman" w:hAnsi="Times New Roman" w:cs="Times New Roman" w:hint="eastAsia"/>
          <w:sz w:val="24"/>
          <w:szCs w:val="24"/>
        </w:rPr>
        <w:t xml:space="preserve"> (</w:t>
      </w:r>
      <w:r w:rsidR="001A3BC4" w:rsidRPr="00A854A5">
        <w:rPr>
          <w:rFonts w:ascii="Times New Roman" w:hAnsi="Times New Roman" w:cs="Times New Roman" w:hint="eastAsia"/>
          <w:sz w:val="24"/>
          <w:szCs w:val="24"/>
        </w:rPr>
        <w:t>3</w:t>
      </w:r>
      <w:r w:rsidR="00822AC2" w:rsidRPr="00A854A5">
        <w:rPr>
          <w:rFonts w:ascii="Times New Roman" w:hAnsi="Times New Roman" w:cs="Times New Roman" w:hint="eastAsia"/>
          <w:sz w:val="24"/>
          <w:szCs w:val="24"/>
        </w:rPr>
        <w:t>)</w:t>
      </w:r>
      <w:r w:rsidRPr="00A854A5">
        <w:rPr>
          <w:rFonts w:ascii="Times New Roman" w:hAnsi="Times New Roman" w:cs="Times New Roman"/>
          <w:sz w:val="24"/>
          <w:szCs w:val="24"/>
        </w:rPr>
        <w:t xml:space="preserve">, four different modes of administration were used to explore the possible mechanism of </w:t>
      </w:r>
      <w:r w:rsidRPr="00A854A5">
        <w:rPr>
          <w:rFonts w:ascii="Times New Roman" w:hAnsi="Times New Roman" w:cs="Times New Roman"/>
          <w:b/>
          <w:sz w:val="24"/>
          <w:szCs w:val="24"/>
        </w:rPr>
        <w:t>PPIX</w:t>
      </w:r>
      <w:r w:rsidRPr="00A854A5">
        <w:rPr>
          <w:rFonts w:ascii="Times New Roman" w:hAnsi="Times New Roman" w:cs="Times New Roman"/>
          <w:sz w:val="24"/>
          <w:szCs w:val="24"/>
        </w:rPr>
        <w:t>. (1) Pretreatment of cells: PPIX was added to cell monolayers for 30 min before influenza virus A/PR/8/34 (H1N1) (100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xml:space="preserve">) adsorption at 37°C. (2) Pretreatment of virus: </w:t>
      </w:r>
      <w:r w:rsidRPr="00A854A5">
        <w:rPr>
          <w:rFonts w:ascii="Times New Roman" w:hAnsi="Times New Roman" w:cs="Times New Roman"/>
          <w:b/>
          <w:bCs/>
          <w:sz w:val="24"/>
          <w:szCs w:val="24"/>
        </w:rPr>
        <w:t>PPIX</w:t>
      </w:r>
      <w:r w:rsidRPr="00A854A5">
        <w:rPr>
          <w:rFonts w:ascii="Times New Roman" w:hAnsi="Times New Roman" w:cs="Times New Roman"/>
          <w:sz w:val="24"/>
          <w:szCs w:val="24"/>
        </w:rPr>
        <w:t xml:space="preserve"> was preincubated with influenza virus A/PR/8/34 (H1N1) for 30 min at 37°C before being added to the MDCK cells. (3) During infection: A mixture of </w:t>
      </w:r>
      <w:r w:rsidRPr="00A854A5">
        <w:rPr>
          <w:rFonts w:ascii="Times New Roman" w:hAnsi="Times New Roman" w:cs="Times New Roman"/>
          <w:b/>
          <w:bCs/>
          <w:sz w:val="24"/>
          <w:szCs w:val="24"/>
        </w:rPr>
        <w:t>PPIX</w:t>
      </w:r>
      <w:r w:rsidRPr="00A854A5">
        <w:rPr>
          <w:rFonts w:ascii="Times New Roman" w:hAnsi="Times New Roman" w:cs="Times New Roman"/>
          <w:sz w:val="24"/>
          <w:szCs w:val="24"/>
        </w:rPr>
        <w:t xml:space="preserve"> and influenza virus A/PR/8/34 (H1N1) was added to the cells simultaneously. (4) After infection: </w:t>
      </w: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was added after the influenza virus A/PR/8/34 (H1N1) (100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xml:space="preserve">) adsorbed onto the cells. The cells </w:t>
      </w:r>
      <w:r w:rsidRPr="00A854A5">
        <w:rPr>
          <w:rFonts w:ascii="Times New Roman" w:hAnsi="Times New Roman" w:cs="Times New Roman"/>
          <w:sz w:val="24"/>
          <w:szCs w:val="24"/>
        </w:rPr>
        <w:lastRenderedPageBreak/>
        <w:t xml:space="preserve">were washed with PBS and cultured with serum-free DMEM containing 1 μg/mL TPCK-trypsin for 48 h. The cell survival rate was determined by MTT assay after 48 h. The cytopathological effect (CPE) of virus-infected cells was observed under a microscope. </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Plaque reduction assay</w:t>
      </w:r>
      <w:bookmarkStart w:id="3" w:name="OLE_LINK16"/>
    </w:p>
    <w:bookmarkEnd w:id="3"/>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MDCK cells were cultured in 6-well plates of 2 mL/well (4×10</w:t>
      </w:r>
      <w:r w:rsidRPr="00A854A5">
        <w:rPr>
          <w:rFonts w:ascii="Times New Roman" w:hAnsi="Times New Roman" w:cs="Times New Roman"/>
          <w:sz w:val="24"/>
          <w:szCs w:val="24"/>
          <w:vertAlign w:val="superscript"/>
        </w:rPr>
        <w:t>5</w:t>
      </w:r>
      <w:r w:rsidRPr="00A854A5">
        <w:rPr>
          <w:rFonts w:ascii="Times New Roman" w:hAnsi="Times New Roman" w:cs="Times New Roman"/>
          <w:sz w:val="24"/>
          <w:szCs w:val="24"/>
        </w:rPr>
        <w:t xml:space="preserve"> cells) for 24 h until confluent. Antiviral effects were evaluated by different drug administration protocols: ‘During infection’ and ‘Pretreatment of virus’, as mentioned above</w:t>
      </w:r>
      <w:r w:rsidR="00822AC2" w:rsidRPr="00A854A5">
        <w:rPr>
          <w:rFonts w:ascii="Times New Roman" w:hAnsi="Times New Roman" w:cs="Times New Roman" w:hint="eastAsia"/>
          <w:sz w:val="24"/>
          <w:szCs w:val="24"/>
        </w:rPr>
        <w:t xml:space="preserve"> (3)</w:t>
      </w:r>
      <w:r w:rsidRPr="00A854A5">
        <w:rPr>
          <w:rFonts w:ascii="Times New Roman" w:hAnsi="Times New Roman" w:cs="Times New Roman"/>
          <w:sz w:val="24"/>
          <w:szCs w:val="24"/>
        </w:rPr>
        <w:t>. After virus absorption, inoculums were removed and cells were washed twice with PBS, then 4 mL of serum-free MEM (2×) containing 1μg/mL TPCK-trypsin (Sigma, USA) (1.6% AGAR for 72 h, as mentioned above) was added into cells. After infection for 72 h, the cell monolayer was fixed with 4% paraformaldehyde for 20 min. Then agarose overlay was removed and cell monolayer was stained with 0.5% (w/v) crystal violet dye solution for 1 h at 37</w:t>
      </w:r>
      <w:r w:rsidRPr="00A854A5">
        <w:rPr>
          <w:rFonts w:ascii="Times New Roman" w:hAnsi="宋体" w:cs="Times New Roman"/>
          <w:sz w:val="24"/>
          <w:szCs w:val="24"/>
        </w:rPr>
        <w:t>℃</w:t>
      </w:r>
      <w:r w:rsidRPr="00A854A5">
        <w:rPr>
          <w:rFonts w:ascii="Times New Roman" w:hAnsi="Times New Roman" w:cs="Times New Roman"/>
          <w:sz w:val="24"/>
          <w:szCs w:val="24"/>
        </w:rPr>
        <w:t>. Through counting number of plaques, determine the PPIX effect on virus plaque formation.</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Quantitative real-time PCR assay</w:t>
      </w:r>
    </w:p>
    <w:p w:rsidR="00477923" w:rsidRPr="00A854A5" w:rsidRDefault="00477923" w:rsidP="00477923">
      <w:pPr>
        <w:spacing w:after="240" w:line="480" w:lineRule="auto"/>
        <w:rPr>
          <w:rFonts w:ascii="Times New Roman" w:hAnsi="Times New Roman" w:cs="Times New Roman"/>
          <w:sz w:val="24"/>
          <w:szCs w:val="24"/>
        </w:rPr>
      </w:pPr>
      <w:r w:rsidRPr="00A854A5">
        <w:rPr>
          <w:rFonts w:ascii="Times New Roman" w:hAnsi="Times New Roman" w:cs="Times New Roman"/>
          <w:sz w:val="24"/>
          <w:szCs w:val="24"/>
        </w:rPr>
        <w:t>4×10</w:t>
      </w:r>
      <w:r w:rsidRPr="00A854A5">
        <w:rPr>
          <w:rFonts w:ascii="Times New Roman" w:hAnsi="Times New Roman" w:cs="Times New Roman"/>
          <w:sz w:val="24"/>
          <w:szCs w:val="24"/>
          <w:vertAlign w:val="superscript"/>
        </w:rPr>
        <w:t>5</w:t>
      </w:r>
      <w:r w:rsidRPr="00A854A5">
        <w:rPr>
          <w:rFonts w:ascii="Times New Roman" w:hAnsi="Times New Roman" w:cs="Times New Roman"/>
          <w:sz w:val="24"/>
          <w:szCs w:val="24"/>
        </w:rPr>
        <w:t xml:space="preserve"> MDCK cells per well was seeded into 6-well plates were subjected to two different modes of administration including ‘during infection’ and ‘pretreatment virus’. 24 h after infection, </w:t>
      </w:r>
      <w:r w:rsidRPr="00A854A5">
        <w:rPr>
          <w:rFonts w:ascii="Times New Roman" w:hAnsi="Times New Roman" w:cs="Times New Roman"/>
          <w:bCs/>
          <w:sz w:val="24"/>
          <w:szCs w:val="24"/>
        </w:rPr>
        <w:t>the total RNA was extracted using Trizol reagent (</w:t>
      </w:r>
      <w:r w:rsidRPr="00A854A5">
        <w:rPr>
          <w:rFonts w:ascii="Times New Roman" w:hAnsi="Times New Roman" w:cs="Times New Roman"/>
          <w:sz w:val="24"/>
          <w:szCs w:val="24"/>
        </w:rPr>
        <w:t>Sigma, St. Louis, MO, USA</w:t>
      </w:r>
      <w:r w:rsidRPr="00A854A5">
        <w:rPr>
          <w:rFonts w:ascii="Times New Roman" w:hAnsi="Times New Roman" w:cs="Times New Roman"/>
          <w:bCs/>
          <w:sz w:val="24"/>
          <w:szCs w:val="24"/>
        </w:rPr>
        <w:t xml:space="preserve">), and the primers listed below were used to reverse transcribed the RNA into cDNA. </w:t>
      </w:r>
      <w:r w:rsidRPr="00A854A5">
        <w:rPr>
          <w:rFonts w:ascii="Times New Roman" w:hAnsi="Times New Roman" w:cs="Times New Roman"/>
          <w:sz w:val="24"/>
          <w:szCs w:val="24"/>
        </w:rPr>
        <w:t xml:space="preserve">Two-step PCR amplification standard procedure of ABI7500 system </w:t>
      </w:r>
      <w:r w:rsidRPr="00A854A5">
        <w:rPr>
          <w:rFonts w:ascii="Times New Roman" w:hAnsi="Times New Roman" w:cs="Times New Roman"/>
          <w:sz w:val="24"/>
          <w:szCs w:val="24"/>
        </w:rPr>
        <w:lastRenderedPageBreak/>
        <w:t>(Applied Biosystems, Foster, CA, USA)</w:t>
      </w:r>
      <w:r w:rsidRPr="00A854A5">
        <w:rPr>
          <w:rFonts w:ascii="Times New Roman" w:hAnsi="Times New Roman" w:cs="Times New Roman"/>
          <w:bCs/>
          <w:sz w:val="24"/>
          <w:szCs w:val="24"/>
        </w:rPr>
        <w:t xml:space="preserve"> was used for real-time quantitative PCR. </w:t>
      </w:r>
      <w:r w:rsidRPr="00A854A5">
        <w:rPr>
          <w:rFonts w:ascii="Times New Roman" w:hAnsi="Times New Roman" w:cs="Times New Roman"/>
          <w:sz w:val="24"/>
          <w:szCs w:val="24"/>
        </w:rPr>
        <w:t>Glyceraldehyde 3-phosphate dehydrogenase (GAPDH, Sigma, USA) was used as an internal reference. After that, the relative content of the HA gene was compared by 2</w:t>
      </w:r>
      <w:r w:rsidRPr="00A854A5">
        <w:rPr>
          <w:rFonts w:ascii="Times New Roman" w:hAnsi="Times New Roman" w:cs="Times New Roman"/>
          <w:sz w:val="24"/>
          <w:szCs w:val="24"/>
          <w:vertAlign w:val="superscript"/>
        </w:rPr>
        <w:t>−ΔΔCT</w:t>
      </w:r>
      <w:r w:rsidRPr="00A854A5">
        <w:rPr>
          <w:rFonts w:ascii="Times New Roman" w:hAnsi="Times New Roman" w:cs="Times New Roman"/>
          <w:sz w:val="24"/>
          <w:szCs w:val="24"/>
        </w:rPr>
        <w:t xml:space="preserve"> method. Each sample was tested at least three times independently. The primer sequences of target genes are as follows: 5’-TTCCCAAGATCCATCCGGCAA-3’ (HA-Forward),</w:t>
      </w:r>
      <w:r w:rsidRPr="00A854A5">
        <w:rPr>
          <w:rFonts w:ascii="Times New Roman" w:hAnsi="Times New Roman" w:cs="Times New Roman" w:hint="eastAsia"/>
          <w:sz w:val="24"/>
          <w:szCs w:val="24"/>
        </w:rPr>
        <w:t xml:space="preserve"> </w:t>
      </w:r>
      <w:r w:rsidRPr="00A854A5">
        <w:rPr>
          <w:rFonts w:ascii="Times New Roman" w:hAnsi="Times New Roman" w:cs="Times New Roman"/>
          <w:sz w:val="24"/>
          <w:szCs w:val="24"/>
        </w:rPr>
        <w:t>5’-CCTGCTCGAAGACAGCCACAACG-3’(HA-Reverse), 5’-AGG</w:t>
      </w:r>
      <w:r w:rsidRPr="00A854A5">
        <w:rPr>
          <w:rFonts w:ascii="Times New Roman" w:hAnsi="Times New Roman" w:cs="Times New Roman" w:hint="eastAsia"/>
          <w:sz w:val="24"/>
          <w:szCs w:val="24"/>
        </w:rPr>
        <w:t xml:space="preserve"> </w:t>
      </w:r>
      <w:r w:rsidRPr="00A854A5">
        <w:rPr>
          <w:rFonts w:ascii="Times New Roman" w:hAnsi="Times New Roman" w:cs="Times New Roman"/>
          <w:sz w:val="24"/>
          <w:szCs w:val="24"/>
        </w:rPr>
        <w:t>GCAATGCCAGCCCCAGCG-3’(GAPDH-Forward), 5’-AGGCGTCGGAGGGCCC CCTC-3’ (GAPDH-Reverse).</w:t>
      </w:r>
    </w:p>
    <w:p w:rsidR="00477923" w:rsidRPr="00A854A5" w:rsidRDefault="00477923" w:rsidP="00477923">
      <w:pPr>
        <w:spacing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Immunofluorescence staining and microscopy</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MDCK cells were cultured in 48-well plates and then infected with influenza virus A/PR/8/34 (H1N1) at 100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xml:space="preserve"> using ‘Pretreatment of virus’ and ‘During infection’ protocols as described above. 24 h later, after removal of the supernatant, the cells were washed twice with PBS and then were fixed with 4% paraformaldehyde for 20 min at room temperature. Then the cells were washed three times with PBS, blocked with 4% bovine serum albumin (BSA) for 4 h at 37</w:t>
      </w:r>
      <w:r w:rsidRPr="00A854A5">
        <w:rPr>
          <w:rFonts w:ascii="Times New Roman" w:hAnsi="宋体" w:cs="Times New Roman"/>
          <w:sz w:val="24"/>
          <w:szCs w:val="24"/>
        </w:rPr>
        <w:t>℃</w:t>
      </w:r>
      <w:r w:rsidRPr="00A854A5">
        <w:rPr>
          <w:rFonts w:ascii="Times New Roman" w:hAnsi="Times New Roman" w:cs="Times New Roman"/>
          <w:sz w:val="24"/>
          <w:szCs w:val="24"/>
        </w:rPr>
        <w:t>, and then incubated with nucleoprotein (NP) antibody (1:250 diluted in 4% BSA; Santa Cruz, Texas, USA) overnight at 4</w:t>
      </w:r>
      <w:r w:rsidRPr="00A854A5">
        <w:rPr>
          <w:rFonts w:ascii="Times New Roman" w:hAnsi="宋体" w:cs="Times New Roman"/>
          <w:sz w:val="24"/>
          <w:szCs w:val="24"/>
        </w:rPr>
        <w:t>℃</w:t>
      </w:r>
      <w:r w:rsidRPr="00A854A5">
        <w:rPr>
          <w:rFonts w:ascii="Times New Roman" w:hAnsi="Times New Roman" w:cs="Times New Roman"/>
          <w:sz w:val="24"/>
          <w:szCs w:val="24"/>
        </w:rPr>
        <w:t>, followed by an incubation with a secondary antibody conjugated with fluorescein isothiocyanate (FITC) (1:250 diluted in 4% BSA) for another 4 h at room temperature. Then, cells were counterstained with 4,6-diamino-2-phenylindole (DAPI, Sigma, USA) for 10 min after washed three times with PBS, and the plate was monitored under a fluorescence microscope (ZEISS Axio Observer, Germany).</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lastRenderedPageBreak/>
        <w:t>Time-of-Addition assay</w:t>
      </w:r>
    </w:p>
    <w:p w:rsidR="00477923" w:rsidRPr="00A854A5" w:rsidRDefault="00477923" w:rsidP="00477923">
      <w:pPr>
        <w:spacing w:after="240" w:line="480" w:lineRule="auto"/>
        <w:rPr>
          <w:rFonts w:ascii="Times New Roman" w:hAnsi="Times New Roman" w:cs="Times New Roman"/>
          <w:sz w:val="24"/>
          <w:szCs w:val="24"/>
        </w:rPr>
      </w:pPr>
      <w:r w:rsidRPr="00A854A5">
        <w:rPr>
          <w:rFonts w:ascii="Times New Roman" w:hAnsi="Times New Roman" w:cs="Times New Roman"/>
          <w:sz w:val="24"/>
          <w:szCs w:val="24"/>
        </w:rPr>
        <w:t>MDCK cells were seeded in 6-well plates at 4 × 10</w:t>
      </w:r>
      <w:r w:rsidRPr="00A854A5">
        <w:rPr>
          <w:rFonts w:ascii="Times New Roman" w:hAnsi="Times New Roman" w:cs="Times New Roman"/>
          <w:sz w:val="24"/>
          <w:szCs w:val="24"/>
          <w:vertAlign w:val="superscript"/>
        </w:rPr>
        <w:t>5</w:t>
      </w:r>
      <w:r w:rsidRPr="00A854A5">
        <w:rPr>
          <w:rFonts w:ascii="Times New Roman" w:hAnsi="Times New Roman" w:cs="Times New Roman"/>
          <w:sz w:val="24"/>
          <w:szCs w:val="24"/>
        </w:rPr>
        <w:t xml:space="preserve"> cells for each well, and cultured at 5% CO</w:t>
      </w:r>
      <w:r w:rsidRPr="00A854A5">
        <w:rPr>
          <w:rFonts w:ascii="Times New Roman" w:hAnsi="Times New Roman" w:cs="Times New Roman"/>
          <w:sz w:val="24"/>
          <w:szCs w:val="24"/>
          <w:vertAlign w:val="subscript"/>
        </w:rPr>
        <w:t>2</w:t>
      </w:r>
      <w:r w:rsidRPr="00A854A5">
        <w:rPr>
          <w:rFonts w:ascii="Times New Roman" w:hAnsi="Times New Roman" w:cs="Times New Roman"/>
          <w:sz w:val="24"/>
          <w:szCs w:val="24"/>
        </w:rPr>
        <w:t xml:space="preserve"> for 24 h at 37</w:t>
      </w:r>
      <w:r w:rsidRPr="00A854A5">
        <w:rPr>
          <w:rFonts w:ascii="Times New Roman" w:hAnsi="宋体" w:cs="Times New Roman"/>
          <w:sz w:val="24"/>
          <w:szCs w:val="24"/>
        </w:rPr>
        <w:t>℃</w:t>
      </w:r>
      <w:r w:rsidRPr="00A854A5">
        <w:rPr>
          <w:rFonts w:ascii="Times New Roman" w:hAnsi="Times New Roman" w:cs="Times New Roman"/>
          <w:sz w:val="24"/>
          <w:szCs w:val="24"/>
        </w:rPr>
        <w:t xml:space="preserve"> until the cells were monolayered. After that, the medium was discarded, washed twice with PBS and then incubated with 1 mL of influenza virus solution (100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xml:space="preserve">) for 1 h, Then 5 μg/mL of </w:t>
      </w: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was added at different time intervals (0-2 h, 2-4 h, 4-6 h, 6-8 h , respectively) during the single round replication of the virus. After 24 h, the cells were frozen and thawed repeatedly three times until the cells were completely disrupted, the supernatant was collected, the cell debris was removed by centrifugation, and the virus titer was measured by the TCID</w:t>
      </w:r>
      <w:r w:rsidRPr="00A854A5">
        <w:rPr>
          <w:rFonts w:ascii="Times New Roman" w:hAnsi="Times New Roman" w:cs="Times New Roman"/>
          <w:sz w:val="24"/>
          <w:szCs w:val="24"/>
          <w:vertAlign w:val="subscript"/>
        </w:rPr>
        <w:t>50</w:t>
      </w:r>
      <w:r w:rsidRPr="00A854A5">
        <w:rPr>
          <w:rFonts w:ascii="Times New Roman" w:hAnsi="Times New Roman" w:cs="Times New Roman"/>
          <w:sz w:val="24"/>
          <w:szCs w:val="24"/>
        </w:rPr>
        <w:t xml:space="preserve"> method.</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Fluorescence spectroscopy analyses</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The collected MDCK cells were washed twice with PBS and then suspended in 10 mL PBS. Before shaking for 90 min, 20 mL of chloroform-methanol (1:2, v/v) was added. Then, 20 mL of chloroform: water (1:1, v/v) was added, and the mixture was shaken well for another 30 min. The chloroform phase was separated by a separation funnel. The solvent was removed with a rotary evaporator, and the lipid was obtained.</w:t>
      </w:r>
    </w:p>
    <w:p w:rsidR="00477923" w:rsidRPr="00A854A5" w:rsidRDefault="00477923" w:rsidP="00477923">
      <w:pPr>
        <w:spacing w:after="240" w:line="480" w:lineRule="auto"/>
        <w:rPr>
          <w:rFonts w:ascii="Times New Roman" w:hAnsi="Times New Roman" w:cs="Times New Roman"/>
          <w:sz w:val="24"/>
          <w:szCs w:val="24"/>
        </w:rPr>
      </w:pPr>
      <w:r w:rsidRPr="00A854A5">
        <w:rPr>
          <w:rFonts w:ascii="Times New Roman" w:hAnsi="Times New Roman" w:cs="Times New Roman"/>
          <w:sz w:val="24"/>
          <w:szCs w:val="24"/>
        </w:rPr>
        <w:t xml:space="preserve">A certain amount of PBS was added to 100 μg/mL of lipid, and the lipid suspension was obtained by ultrasound. Then, 1 mL of aliquot was transferred to several Eppendorf tubes to measure the binding of </w:t>
      </w: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to a lipid bilayer. </w:t>
      </w:r>
      <w:r w:rsidRPr="00A854A5">
        <w:rPr>
          <w:rFonts w:ascii="Times New Roman" w:hAnsi="Times New Roman" w:cs="Times New Roman"/>
          <w:b/>
          <w:sz w:val="24"/>
          <w:szCs w:val="24"/>
        </w:rPr>
        <w:t xml:space="preserve">PPIX </w:t>
      </w:r>
      <w:r w:rsidRPr="00A854A5">
        <w:rPr>
          <w:rFonts w:ascii="Times New Roman" w:hAnsi="Times New Roman" w:cs="Times New Roman"/>
          <w:bCs/>
          <w:sz w:val="24"/>
          <w:szCs w:val="24"/>
        </w:rPr>
        <w:t xml:space="preserve">with a final concentration of 5 </w:t>
      </w:r>
      <w:r w:rsidRPr="00A854A5">
        <w:rPr>
          <w:rFonts w:ascii="Times New Roman" w:hAnsi="Times New Roman" w:cs="Times New Roman"/>
          <w:sz w:val="24"/>
          <w:szCs w:val="24"/>
        </w:rPr>
        <w:t>μg</w:t>
      </w:r>
      <w:r w:rsidRPr="00A854A5">
        <w:rPr>
          <w:rFonts w:ascii="Times New Roman" w:hAnsi="Times New Roman" w:cs="Times New Roman"/>
          <w:bCs/>
          <w:sz w:val="24"/>
          <w:szCs w:val="24"/>
        </w:rPr>
        <w:t>/mL was added to the lipid suspension. After the mixture was thoroughly mixed, the mixture was incubated at 37</w:t>
      </w:r>
      <w:r w:rsidRPr="00A854A5">
        <w:rPr>
          <w:rFonts w:ascii="Times New Roman" w:hAnsi="宋体" w:cs="Times New Roman"/>
          <w:bCs/>
          <w:sz w:val="24"/>
          <w:szCs w:val="24"/>
        </w:rPr>
        <w:t>℃</w:t>
      </w:r>
      <w:r w:rsidRPr="00A854A5">
        <w:rPr>
          <w:rFonts w:ascii="Times New Roman" w:hAnsi="Times New Roman" w:cs="Times New Roman"/>
          <w:bCs/>
          <w:sz w:val="24"/>
          <w:szCs w:val="24"/>
        </w:rPr>
        <w:t xml:space="preserve"> for 45 min; the supernatant was removed by centrifugation and washed twice with PBS. Then, 1 mL of methanol was </w:t>
      </w:r>
      <w:r w:rsidRPr="00A854A5">
        <w:rPr>
          <w:rFonts w:ascii="Times New Roman" w:hAnsi="Times New Roman" w:cs="Times New Roman"/>
          <w:bCs/>
          <w:sz w:val="24"/>
          <w:szCs w:val="24"/>
        </w:rPr>
        <w:lastRenderedPageBreak/>
        <w:t xml:space="preserve">added to the lipid and shaken for 20 min to dissolve the </w:t>
      </w:r>
      <w:r w:rsidRPr="00A854A5">
        <w:rPr>
          <w:rFonts w:ascii="Times New Roman" w:hAnsi="Times New Roman" w:cs="Times New Roman"/>
          <w:b/>
          <w:bCs/>
          <w:sz w:val="24"/>
          <w:szCs w:val="24"/>
        </w:rPr>
        <w:t>PPIX</w:t>
      </w:r>
      <w:r w:rsidRPr="00A854A5">
        <w:rPr>
          <w:rFonts w:ascii="Times New Roman" w:hAnsi="Times New Roman" w:cs="Times New Roman"/>
          <w:bCs/>
          <w:sz w:val="24"/>
          <w:szCs w:val="24"/>
        </w:rPr>
        <w:t xml:space="preserve"> absorbed on the lipids.</w:t>
      </w:r>
      <w:r w:rsidRPr="00A854A5">
        <w:rPr>
          <w:rFonts w:ascii="Times New Roman" w:hAnsi="Times New Roman" w:cs="Times New Roman"/>
          <w:sz w:val="24"/>
          <w:szCs w:val="24"/>
        </w:rPr>
        <w:t xml:space="preserve"> The fluorescence intensity was then measured with a fluorescence spectrometer (FluoroMax-4, HORIBA, France) at an excitation wavelength of 365 nm and a scanning range of 500~800 nm.</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 xml:space="preserve">The interaction between </w:t>
      </w:r>
      <w:r w:rsidRPr="00A854A5">
        <w:rPr>
          <w:rFonts w:ascii="Times New Roman" w:hAnsi="Times New Roman" w:cs="Times New Roman"/>
          <w:b/>
          <w:sz w:val="24"/>
          <w:szCs w:val="24"/>
        </w:rPr>
        <w:t>PPIX</w:t>
      </w:r>
      <w:r w:rsidRPr="00A854A5">
        <w:rPr>
          <w:rFonts w:ascii="Times New Roman" w:hAnsi="Times New Roman" w:cs="Times New Roman"/>
          <w:sz w:val="24"/>
          <w:szCs w:val="24"/>
        </w:rPr>
        <w:t xml:space="preserve"> and lipids was further investigated by measuring the fluorescence intensity. The extracted lipids were mixed with PBS at a concentration of 1 mg/mL, and </w:t>
      </w:r>
      <w:r w:rsidRPr="00A854A5">
        <w:rPr>
          <w:rFonts w:ascii="Times New Roman" w:hAnsi="Times New Roman" w:cs="Times New Roman"/>
          <w:b/>
          <w:sz w:val="24"/>
          <w:szCs w:val="24"/>
        </w:rPr>
        <w:t xml:space="preserve">PPIX </w:t>
      </w:r>
      <w:r w:rsidRPr="00A854A5">
        <w:rPr>
          <w:rFonts w:ascii="Times New Roman" w:hAnsi="Times New Roman" w:cs="Times New Roman"/>
          <w:sz w:val="24"/>
          <w:szCs w:val="24"/>
        </w:rPr>
        <w:t>was added to achieve a final concentration of 1 μg/mL. The samples were incubated in the dark for 2 h, detected by fluorescence emission spectra, and compared with the sample lacking lipids.</w:t>
      </w:r>
    </w:p>
    <w:p w:rsidR="00477923" w:rsidRPr="00A854A5" w:rsidRDefault="00477923" w:rsidP="00477923">
      <w:pPr>
        <w:spacing w:before="240" w:line="480" w:lineRule="auto"/>
        <w:rPr>
          <w:rFonts w:ascii="Times New Roman" w:hAnsi="Times New Roman" w:cs="Times New Roman"/>
          <w:b/>
          <w:i/>
          <w:iCs/>
          <w:sz w:val="24"/>
          <w:szCs w:val="24"/>
        </w:rPr>
      </w:pPr>
      <w:r w:rsidRPr="00A854A5">
        <w:rPr>
          <w:rFonts w:ascii="Times New Roman" w:hAnsi="Times New Roman" w:cs="Times New Roman"/>
          <w:b/>
          <w:i/>
          <w:iCs/>
          <w:sz w:val="24"/>
          <w:szCs w:val="24"/>
        </w:rPr>
        <w:t>Isothermal titration calorimetry (ITC) assay</w:t>
      </w:r>
    </w:p>
    <w:p w:rsidR="00477923" w:rsidRPr="00A854A5" w:rsidRDefault="00477923" w:rsidP="00477923">
      <w:pPr>
        <w:spacing w:line="480" w:lineRule="auto"/>
        <w:rPr>
          <w:rFonts w:ascii="Times New Roman" w:hAnsi="Times New Roman" w:cs="Times New Roman"/>
          <w:sz w:val="24"/>
          <w:szCs w:val="24"/>
        </w:rPr>
      </w:pPr>
      <w:r w:rsidRPr="00A854A5">
        <w:rPr>
          <w:rFonts w:ascii="Times New Roman" w:hAnsi="Times New Roman" w:cs="Times New Roman"/>
          <w:sz w:val="24"/>
          <w:szCs w:val="24"/>
        </w:rPr>
        <w:t>Lipids extracted from MDCK cells were dissolved in 5% DMSO at a concentration of 1mg/mL and degassed for 10 min. The caloric value of PPIX (75 g/mL) interacting with lipids was recorded by isothermal titration calorimetry (MicroCal PEAQ -ITC, Malvern, UK). The ITC reaction conditions were set as follows: Temperature: 25</w:t>
      </w:r>
      <w:r w:rsidRPr="00A854A5">
        <w:rPr>
          <w:rFonts w:ascii="Times New Roman" w:hAnsi="宋体" w:cs="Times New Roman"/>
          <w:sz w:val="24"/>
          <w:szCs w:val="24"/>
        </w:rPr>
        <w:t>℃</w:t>
      </w:r>
      <w:r w:rsidRPr="00A854A5">
        <w:rPr>
          <w:rFonts w:ascii="Times New Roman" w:hAnsi="Times New Roman" w:cs="Times New Roman"/>
          <w:sz w:val="24"/>
          <w:szCs w:val="24"/>
        </w:rPr>
        <w:t>; Number of injections: 19; Volume: 2 μL; Spacing: 100 s; Reference power: 10 μcal/s; Stirring speed: 750 rpm. The MicroCal peak-ITC analysis software was used to analyze the experimental data and provide a thermal parameter calculation model. The average MW of lipids was set to be 3,000</w:t>
      </w:r>
      <w:r w:rsidR="00822AC2" w:rsidRPr="00A854A5">
        <w:rPr>
          <w:rFonts w:ascii="Times New Roman" w:hAnsi="Times New Roman" w:cs="Times New Roman" w:hint="eastAsia"/>
          <w:sz w:val="24"/>
          <w:szCs w:val="24"/>
        </w:rPr>
        <w:t xml:space="preserve"> (</w:t>
      </w:r>
      <w:r w:rsidR="001A3BC4" w:rsidRPr="00A854A5">
        <w:rPr>
          <w:rFonts w:ascii="Times New Roman" w:hAnsi="Times New Roman" w:cs="Times New Roman" w:hint="eastAsia"/>
          <w:sz w:val="24"/>
          <w:szCs w:val="24"/>
        </w:rPr>
        <w:t>4</w:t>
      </w:r>
      <w:r w:rsidR="00822AC2" w:rsidRPr="00A854A5">
        <w:rPr>
          <w:rFonts w:ascii="Times New Roman" w:hAnsi="Times New Roman" w:cs="Times New Roman" w:hint="eastAsia"/>
          <w:sz w:val="24"/>
          <w:szCs w:val="24"/>
        </w:rPr>
        <w:t>)</w:t>
      </w:r>
      <w:r w:rsidRPr="00A854A5">
        <w:rPr>
          <w:rFonts w:ascii="Times New Roman" w:hAnsi="Times New Roman" w:cs="Times New Roman"/>
          <w:sz w:val="24"/>
          <w:szCs w:val="24"/>
        </w:rPr>
        <w:t>.</w:t>
      </w:r>
    </w:p>
    <w:p w:rsidR="00477923" w:rsidRPr="00A854A5" w:rsidRDefault="00477923" w:rsidP="00477923">
      <w:pPr>
        <w:rPr>
          <w:rFonts w:ascii="Times New Roman" w:hAnsi="Times New Roman" w:cs="Times New Roman"/>
        </w:rPr>
      </w:pPr>
    </w:p>
    <w:p w:rsidR="00787A06" w:rsidRPr="00A854A5" w:rsidRDefault="00787A06">
      <w:pPr>
        <w:widowControl/>
        <w:jc w:val="left"/>
        <w:rPr>
          <w:rFonts w:eastAsia="宋体"/>
          <w:b/>
          <w:bCs/>
          <w:kern w:val="0"/>
          <w:sz w:val="24"/>
          <w:szCs w:val="24"/>
        </w:rPr>
      </w:pPr>
      <w:r w:rsidRPr="00A854A5">
        <w:rPr>
          <w:rFonts w:eastAsia="宋体"/>
          <w:b/>
          <w:bCs/>
          <w:kern w:val="0"/>
          <w:sz w:val="24"/>
          <w:szCs w:val="24"/>
        </w:rPr>
        <w:br w:type="page"/>
      </w:r>
    </w:p>
    <w:p w:rsidR="00FF75C0" w:rsidRPr="00A854A5" w:rsidRDefault="00FF75C0" w:rsidP="00787A06">
      <w:pPr>
        <w:spacing w:line="360" w:lineRule="auto"/>
        <w:ind w:left="331" w:hangingChars="150" w:hanging="331"/>
        <w:rPr>
          <w:rFonts w:ascii="Times New Roman" w:hAnsi="Times New Roman" w:cs="Times New Roman"/>
          <w:sz w:val="22"/>
        </w:rPr>
      </w:pPr>
      <w:r w:rsidRPr="00A854A5">
        <w:rPr>
          <w:rFonts w:ascii="Times New Roman" w:eastAsia="宋体" w:hAnsi="Times New Roman" w:cs="Times New Roman"/>
          <w:b/>
          <w:bCs/>
          <w:kern w:val="0"/>
          <w:sz w:val="22"/>
        </w:rPr>
        <w:lastRenderedPageBreak/>
        <w:t>References</w:t>
      </w:r>
      <w:r w:rsidRPr="00A854A5">
        <w:rPr>
          <w:rFonts w:ascii="Times New Roman" w:hAnsi="Times New Roman" w:cs="Times New Roman"/>
          <w:sz w:val="22"/>
        </w:rPr>
        <w:t xml:space="preserve"> </w:t>
      </w:r>
    </w:p>
    <w:p w:rsidR="007948A4" w:rsidRPr="00A854A5" w:rsidRDefault="00FF75C0" w:rsidP="001E49D8">
      <w:pPr>
        <w:spacing w:line="360" w:lineRule="auto"/>
        <w:rPr>
          <w:rFonts w:ascii="Times New Roman" w:hAnsi="Times New Roman" w:cs="Times New Roman"/>
          <w:sz w:val="22"/>
        </w:rPr>
      </w:pPr>
      <w:r w:rsidRPr="00A854A5">
        <w:rPr>
          <w:rFonts w:ascii="Times New Roman" w:hAnsi="Times New Roman" w:cs="Times New Roman"/>
          <w:sz w:val="22"/>
        </w:rPr>
        <w:t>1</w:t>
      </w:r>
      <w:r w:rsidR="007948A4" w:rsidRPr="00A854A5">
        <w:rPr>
          <w:rFonts w:ascii="Times New Roman" w:hAnsi="Times New Roman" w:cs="Times New Roman"/>
          <w:sz w:val="22"/>
        </w:rPr>
        <w:t>. Pan</w:t>
      </w:r>
      <w:r w:rsidR="006626EC" w:rsidRPr="00A854A5">
        <w:rPr>
          <w:rFonts w:ascii="Times New Roman" w:hAnsi="Times New Roman" w:cs="Times New Roman"/>
          <w:sz w:val="22"/>
        </w:rPr>
        <w:t xml:space="preserve"> X</w:t>
      </w:r>
      <w:r w:rsidR="00950636" w:rsidRPr="00A854A5">
        <w:rPr>
          <w:rFonts w:ascii="Times New Roman" w:hAnsi="Times New Roman" w:cs="Times New Roman" w:hint="eastAsia"/>
          <w:sz w:val="22"/>
        </w:rPr>
        <w:t>Y</w:t>
      </w:r>
      <w:r w:rsidR="006626EC" w:rsidRPr="00A854A5">
        <w:rPr>
          <w:rFonts w:ascii="Times New Roman" w:hAnsi="Times New Roman" w:cs="Times New Roman"/>
          <w:sz w:val="22"/>
        </w:rPr>
        <w:t xml:space="preserve">, </w:t>
      </w:r>
      <w:r w:rsidR="007948A4" w:rsidRPr="00A854A5">
        <w:rPr>
          <w:rFonts w:ascii="Times New Roman" w:hAnsi="Times New Roman" w:cs="Times New Roman"/>
          <w:sz w:val="22"/>
        </w:rPr>
        <w:t>Wu</w:t>
      </w:r>
      <w:r w:rsidR="006626EC" w:rsidRPr="00A854A5">
        <w:rPr>
          <w:rFonts w:ascii="Times New Roman" w:hAnsi="Times New Roman" w:cs="Times New Roman"/>
          <w:sz w:val="22"/>
        </w:rPr>
        <w:t xml:space="preserve"> Y</w:t>
      </w:r>
      <w:r w:rsidR="006626EC" w:rsidRPr="00A854A5">
        <w:rPr>
          <w:rFonts w:ascii="Times New Roman" w:hAnsi="Times New Roman" w:cs="Times New Roman" w:hint="eastAsia"/>
          <w:sz w:val="22"/>
        </w:rPr>
        <w:t>,</w:t>
      </w:r>
      <w:r w:rsidR="007948A4" w:rsidRPr="00A854A5">
        <w:rPr>
          <w:rFonts w:ascii="Times New Roman" w:hAnsi="Times New Roman" w:cs="Times New Roman"/>
          <w:sz w:val="22"/>
        </w:rPr>
        <w:t xml:space="preserve"> Wang</w:t>
      </w:r>
      <w:r w:rsidR="006626EC" w:rsidRPr="00A854A5">
        <w:rPr>
          <w:rFonts w:ascii="Times New Roman" w:hAnsi="Times New Roman" w:cs="Times New Roman"/>
          <w:sz w:val="22"/>
        </w:rPr>
        <w:t xml:space="preserve"> W</w:t>
      </w:r>
      <w:r w:rsidR="007948A4" w:rsidRPr="00A854A5">
        <w:rPr>
          <w:rFonts w:ascii="Times New Roman" w:hAnsi="Times New Roman" w:cs="Times New Roman"/>
          <w:sz w:val="22"/>
        </w:rPr>
        <w:t>, Zhang</w:t>
      </w:r>
      <w:r w:rsidR="006626EC" w:rsidRPr="00A854A5">
        <w:rPr>
          <w:rFonts w:ascii="Times New Roman" w:hAnsi="Times New Roman" w:cs="Times New Roman"/>
          <w:sz w:val="22"/>
        </w:rPr>
        <w:t xml:space="preserve"> L</w:t>
      </w:r>
      <w:r w:rsidR="00950636" w:rsidRPr="00A854A5">
        <w:rPr>
          <w:rFonts w:ascii="Times New Roman" w:hAnsi="Times New Roman" w:cs="Times New Roman" w:hint="eastAsia"/>
          <w:sz w:val="22"/>
        </w:rPr>
        <w:t>K</w:t>
      </w:r>
      <w:r w:rsidR="007948A4" w:rsidRPr="00A854A5">
        <w:rPr>
          <w:rFonts w:ascii="Times New Roman" w:hAnsi="Times New Roman" w:cs="Times New Roman"/>
          <w:sz w:val="22"/>
        </w:rPr>
        <w:t>, Xiao G</w:t>
      </w:r>
      <w:r w:rsidR="00950636" w:rsidRPr="00A854A5">
        <w:rPr>
          <w:rFonts w:ascii="Times New Roman" w:hAnsi="Times New Roman" w:cs="Times New Roman" w:hint="eastAsia"/>
          <w:sz w:val="22"/>
        </w:rPr>
        <w:t>F</w:t>
      </w:r>
      <w:r w:rsidR="006626EC" w:rsidRPr="00A854A5">
        <w:rPr>
          <w:rFonts w:ascii="Times New Roman" w:hAnsi="Times New Roman" w:cs="Times New Roman" w:hint="eastAsia"/>
          <w:sz w:val="22"/>
        </w:rPr>
        <w:t>.</w:t>
      </w:r>
      <w:r w:rsidR="007948A4" w:rsidRPr="00A854A5">
        <w:rPr>
          <w:rFonts w:ascii="Times New Roman" w:hAnsi="Times New Roman" w:cs="Times New Roman"/>
          <w:sz w:val="22"/>
        </w:rPr>
        <w:t xml:space="preserve"> Development of horse neutralizing immunoglobulin and immunoglobulin fragments against Junín virus. </w:t>
      </w:r>
      <w:r w:rsidR="007948A4" w:rsidRPr="00A854A5">
        <w:rPr>
          <w:rFonts w:ascii="Times New Roman" w:hAnsi="Times New Roman" w:cs="Times New Roman"/>
          <w:i/>
          <w:sz w:val="22"/>
        </w:rPr>
        <w:t>Antiviral</w:t>
      </w:r>
      <w:r w:rsidR="009819A9" w:rsidRPr="00A854A5">
        <w:rPr>
          <w:rFonts w:ascii="Times New Roman" w:hAnsi="Times New Roman" w:cs="Times New Roman" w:hint="eastAsia"/>
          <w:i/>
          <w:sz w:val="22"/>
        </w:rPr>
        <w:t>.</w:t>
      </w:r>
      <w:r w:rsidR="007948A4" w:rsidRPr="00A854A5">
        <w:rPr>
          <w:rFonts w:ascii="Times New Roman" w:hAnsi="Times New Roman" w:cs="Times New Roman"/>
          <w:i/>
          <w:sz w:val="22"/>
        </w:rPr>
        <w:t xml:space="preserve"> Res</w:t>
      </w:r>
      <w:r w:rsidR="007948A4" w:rsidRPr="00A854A5">
        <w:rPr>
          <w:rFonts w:ascii="Times New Roman" w:hAnsi="Times New Roman" w:cs="Times New Roman"/>
          <w:sz w:val="22"/>
        </w:rPr>
        <w:t xml:space="preserve">. </w:t>
      </w:r>
      <w:r w:rsidR="009819A9" w:rsidRPr="00A854A5">
        <w:rPr>
          <w:rFonts w:ascii="Times New Roman" w:hAnsi="Times New Roman" w:cs="Times New Roman" w:hint="eastAsia"/>
          <w:sz w:val="22"/>
        </w:rPr>
        <w:t>2020;</w:t>
      </w:r>
      <w:r w:rsidR="007948A4" w:rsidRPr="00A854A5">
        <w:rPr>
          <w:rFonts w:ascii="Times New Roman" w:hAnsi="Times New Roman" w:cs="Times New Roman"/>
          <w:sz w:val="22"/>
        </w:rPr>
        <w:t>174, 104666</w:t>
      </w:r>
      <w:r w:rsidR="009819A9" w:rsidRPr="00A854A5">
        <w:rPr>
          <w:rFonts w:ascii="Times New Roman" w:hAnsi="Times New Roman" w:cs="Times New Roman" w:hint="eastAsia"/>
          <w:sz w:val="22"/>
        </w:rPr>
        <w:t>.</w:t>
      </w:r>
    </w:p>
    <w:p w:rsidR="006626EC" w:rsidRPr="00A854A5" w:rsidRDefault="00FF75C0" w:rsidP="001E49D8">
      <w:pPr>
        <w:spacing w:line="360" w:lineRule="auto"/>
        <w:rPr>
          <w:rFonts w:ascii="Times New Roman" w:hAnsi="Times New Roman" w:cs="Times New Roman"/>
          <w:sz w:val="22"/>
        </w:rPr>
      </w:pPr>
      <w:r w:rsidRPr="00A854A5">
        <w:rPr>
          <w:rFonts w:ascii="Times New Roman" w:hAnsi="Times New Roman" w:cs="Times New Roman"/>
          <w:sz w:val="22"/>
        </w:rPr>
        <w:t>2</w:t>
      </w:r>
      <w:r w:rsidR="007948A4" w:rsidRPr="00A854A5">
        <w:rPr>
          <w:rFonts w:ascii="Times New Roman" w:hAnsi="Times New Roman" w:cs="Times New Roman"/>
          <w:sz w:val="22"/>
        </w:rPr>
        <w:t xml:space="preserve">. </w:t>
      </w:r>
      <w:r w:rsidR="006626EC" w:rsidRPr="00A854A5">
        <w:rPr>
          <w:rFonts w:ascii="Times New Roman" w:hAnsi="Times New Roman" w:cs="Times New Roman"/>
          <w:sz w:val="22"/>
        </w:rPr>
        <w:t xml:space="preserve">Wang ML,  Cao RY,  Zhang LK,  Yang XL,  Liu J,  Xu MY,  Shi ZL,  Hu ZH,  Zhong W,  Xiao GF. Remdesivir and chloroquine effectively inhibit the recently emerged novel coronavirus (2019-nCoV) </w:t>
      </w:r>
      <w:r w:rsidR="006626EC" w:rsidRPr="00A854A5">
        <w:rPr>
          <w:rFonts w:ascii="Times New Roman" w:hAnsi="Times New Roman" w:cs="Times New Roman"/>
          <w:i/>
          <w:sz w:val="22"/>
        </w:rPr>
        <w:t>in vitro</w:t>
      </w:r>
      <w:r w:rsidR="006626EC" w:rsidRPr="00A854A5">
        <w:rPr>
          <w:rFonts w:ascii="Times New Roman" w:hAnsi="Times New Roman" w:cs="Times New Roman"/>
          <w:sz w:val="22"/>
        </w:rPr>
        <w:t xml:space="preserve">, </w:t>
      </w:r>
      <w:r w:rsidR="006626EC" w:rsidRPr="00A854A5">
        <w:rPr>
          <w:rFonts w:ascii="Times New Roman" w:hAnsi="Times New Roman" w:cs="Times New Roman"/>
          <w:i/>
          <w:sz w:val="22"/>
        </w:rPr>
        <w:t>Cell</w:t>
      </w:r>
      <w:r w:rsidR="009819A9" w:rsidRPr="00A854A5">
        <w:rPr>
          <w:rFonts w:ascii="Times New Roman" w:hAnsi="Times New Roman" w:cs="Times New Roman" w:hint="eastAsia"/>
          <w:i/>
          <w:sz w:val="22"/>
        </w:rPr>
        <w:t>.</w:t>
      </w:r>
      <w:r w:rsidR="006626EC" w:rsidRPr="00A854A5">
        <w:rPr>
          <w:rFonts w:ascii="Times New Roman" w:hAnsi="Times New Roman" w:cs="Times New Roman"/>
          <w:i/>
          <w:sz w:val="22"/>
        </w:rPr>
        <w:t xml:space="preserve"> Res</w:t>
      </w:r>
      <w:r w:rsidR="006626EC" w:rsidRPr="00A854A5">
        <w:rPr>
          <w:rFonts w:ascii="Times New Roman" w:hAnsi="Times New Roman" w:cs="Times New Roman"/>
          <w:sz w:val="22"/>
        </w:rPr>
        <w:t xml:space="preserve">. </w:t>
      </w:r>
      <w:r w:rsidR="009819A9" w:rsidRPr="00A854A5">
        <w:rPr>
          <w:rFonts w:ascii="Times New Roman" w:hAnsi="Times New Roman" w:cs="Times New Roman" w:hint="eastAsia"/>
          <w:sz w:val="22"/>
        </w:rPr>
        <w:t>2020;</w:t>
      </w:r>
      <w:r w:rsidR="006626EC" w:rsidRPr="00A854A5">
        <w:rPr>
          <w:rFonts w:ascii="Times New Roman" w:hAnsi="Times New Roman" w:cs="Times New Roman"/>
          <w:b/>
          <w:sz w:val="22"/>
        </w:rPr>
        <w:t>30</w:t>
      </w:r>
      <w:r w:rsidR="006626EC" w:rsidRPr="00A854A5">
        <w:rPr>
          <w:rFonts w:ascii="Times New Roman" w:hAnsi="Times New Roman" w:cs="Times New Roman"/>
          <w:sz w:val="22"/>
        </w:rPr>
        <w:t>, 269</w:t>
      </w:r>
      <w:r w:rsidR="006626EC" w:rsidRPr="00A854A5">
        <w:rPr>
          <w:rStyle w:val="custom-cit-fpage"/>
          <w:rFonts w:ascii="Times New Roman" w:hAnsi="Times New Roman" w:cs="Times New Roman"/>
        </w:rPr>
        <w:t>–</w:t>
      </w:r>
      <w:r w:rsidR="006626EC" w:rsidRPr="00A854A5">
        <w:rPr>
          <w:rFonts w:ascii="Times New Roman" w:hAnsi="Times New Roman" w:cs="Times New Roman"/>
          <w:sz w:val="22"/>
        </w:rPr>
        <w:t>271</w:t>
      </w:r>
      <w:r w:rsidR="009819A9" w:rsidRPr="00A854A5">
        <w:rPr>
          <w:rFonts w:ascii="Times New Roman" w:hAnsi="Times New Roman" w:cs="Times New Roman" w:hint="eastAsia"/>
          <w:sz w:val="22"/>
        </w:rPr>
        <w:t>.</w:t>
      </w:r>
    </w:p>
    <w:p w:rsidR="007948A4" w:rsidRPr="00A854A5" w:rsidRDefault="00FF75C0" w:rsidP="001E49D8">
      <w:pPr>
        <w:spacing w:line="360" w:lineRule="auto"/>
        <w:rPr>
          <w:rFonts w:ascii="Times New Roman" w:hAnsi="Times New Roman" w:cs="Times New Roman"/>
          <w:sz w:val="22"/>
        </w:rPr>
      </w:pPr>
      <w:r w:rsidRPr="00A854A5">
        <w:rPr>
          <w:rFonts w:ascii="Times New Roman" w:hAnsi="Times New Roman" w:cs="Times New Roman"/>
          <w:sz w:val="22"/>
        </w:rPr>
        <w:t>3</w:t>
      </w:r>
      <w:r w:rsidR="007948A4" w:rsidRPr="00A854A5">
        <w:rPr>
          <w:rFonts w:ascii="Times New Roman" w:hAnsi="Times New Roman" w:cs="Times New Roman"/>
          <w:sz w:val="22"/>
        </w:rPr>
        <w:t xml:space="preserve">. </w:t>
      </w:r>
      <w:r w:rsidR="006626EC" w:rsidRPr="00A854A5">
        <w:rPr>
          <w:rFonts w:ascii="Times New Roman" w:hAnsi="Times New Roman" w:cs="Times New Roman"/>
          <w:sz w:val="22"/>
        </w:rPr>
        <w:t xml:space="preserve">Lin DG, Luo YZ, Yang G, Li FF, Xie XK, Chen DW, He LF, Wang JY, Ye CF, Lu SS, Lv L, Liu SW, He J. Potent influenza A virus entry inhibitors targeting a conserved region of hemagglutinin. </w:t>
      </w:r>
      <w:r w:rsidR="006626EC" w:rsidRPr="00A854A5">
        <w:rPr>
          <w:rFonts w:ascii="Times New Roman" w:hAnsi="Times New Roman" w:cs="Times New Roman"/>
          <w:i/>
          <w:sz w:val="22"/>
        </w:rPr>
        <w:t>Biochem</w:t>
      </w:r>
      <w:r w:rsidR="009819A9" w:rsidRPr="00A854A5">
        <w:rPr>
          <w:rFonts w:ascii="Times New Roman" w:hAnsi="Times New Roman" w:cs="Times New Roman" w:hint="eastAsia"/>
          <w:i/>
          <w:sz w:val="22"/>
        </w:rPr>
        <w:t>.</w:t>
      </w:r>
      <w:r w:rsidR="006626EC" w:rsidRPr="00A854A5">
        <w:rPr>
          <w:rFonts w:ascii="Times New Roman" w:hAnsi="Times New Roman" w:cs="Times New Roman"/>
          <w:i/>
          <w:sz w:val="22"/>
        </w:rPr>
        <w:t xml:space="preserve"> Pharmacol</w:t>
      </w:r>
      <w:r w:rsidR="006626EC" w:rsidRPr="00A854A5">
        <w:rPr>
          <w:rFonts w:ascii="Times New Roman" w:hAnsi="Times New Roman" w:cs="Times New Roman"/>
          <w:sz w:val="22"/>
        </w:rPr>
        <w:t xml:space="preserve">. </w:t>
      </w:r>
      <w:r w:rsidR="009819A9" w:rsidRPr="00A854A5">
        <w:rPr>
          <w:rFonts w:ascii="Times New Roman" w:hAnsi="Times New Roman" w:cs="Times New Roman" w:hint="eastAsia"/>
          <w:sz w:val="22"/>
        </w:rPr>
        <w:t>2017;</w:t>
      </w:r>
      <w:r w:rsidR="006626EC" w:rsidRPr="00A854A5">
        <w:rPr>
          <w:rFonts w:ascii="Times New Roman" w:hAnsi="Times New Roman" w:cs="Times New Roman"/>
          <w:b/>
          <w:sz w:val="22"/>
        </w:rPr>
        <w:t>144</w:t>
      </w:r>
      <w:r w:rsidR="006626EC" w:rsidRPr="00A854A5">
        <w:rPr>
          <w:rFonts w:ascii="Times New Roman" w:hAnsi="Times New Roman" w:cs="Times New Roman"/>
          <w:sz w:val="22"/>
        </w:rPr>
        <w:t>, 35</w:t>
      </w:r>
      <w:r w:rsidR="006626EC" w:rsidRPr="00A854A5">
        <w:rPr>
          <w:rStyle w:val="custom-cit-fpage"/>
          <w:rFonts w:ascii="Times New Roman" w:hAnsi="Times New Roman" w:cs="Times New Roman"/>
        </w:rPr>
        <w:t>–</w:t>
      </w:r>
      <w:r w:rsidR="006626EC" w:rsidRPr="00A854A5">
        <w:rPr>
          <w:rFonts w:ascii="Times New Roman" w:hAnsi="Times New Roman" w:cs="Times New Roman"/>
          <w:sz w:val="22"/>
        </w:rPr>
        <w:t>51</w:t>
      </w:r>
      <w:r w:rsidR="009819A9" w:rsidRPr="00A854A5">
        <w:rPr>
          <w:rFonts w:ascii="Times New Roman" w:hAnsi="Times New Roman" w:cs="Times New Roman" w:hint="eastAsia"/>
          <w:sz w:val="22"/>
        </w:rPr>
        <w:t>.</w:t>
      </w:r>
    </w:p>
    <w:p w:rsidR="007948A4" w:rsidRPr="00A854A5" w:rsidRDefault="00FF75C0" w:rsidP="001E49D8">
      <w:pPr>
        <w:spacing w:line="360" w:lineRule="auto"/>
        <w:rPr>
          <w:rFonts w:ascii="Times New Roman" w:hAnsi="Times New Roman" w:cs="Times New Roman"/>
          <w:b/>
          <w:bCs/>
          <w:sz w:val="22"/>
        </w:rPr>
      </w:pPr>
      <w:r w:rsidRPr="00A854A5">
        <w:rPr>
          <w:rFonts w:ascii="Times New Roman" w:hAnsi="Times New Roman" w:cs="Times New Roman"/>
          <w:sz w:val="22"/>
        </w:rPr>
        <w:t>4</w:t>
      </w:r>
      <w:r w:rsidR="007948A4" w:rsidRPr="00A854A5">
        <w:rPr>
          <w:rFonts w:ascii="Times New Roman" w:hAnsi="Times New Roman" w:cs="Times New Roman"/>
          <w:sz w:val="22"/>
        </w:rPr>
        <w:t>. Yang</w:t>
      </w:r>
      <w:r w:rsidR="006626EC" w:rsidRPr="00A854A5">
        <w:rPr>
          <w:rFonts w:ascii="Times New Roman" w:hAnsi="Times New Roman" w:cs="Times New Roman"/>
          <w:sz w:val="22"/>
        </w:rPr>
        <w:t xml:space="preserve"> G</w:t>
      </w:r>
      <w:r w:rsidR="007948A4" w:rsidRPr="00A854A5">
        <w:rPr>
          <w:rFonts w:ascii="Times New Roman" w:hAnsi="Times New Roman" w:cs="Times New Roman"/>
          <w:sz w:val="22"/>
        </w:rPr>
        <w:t>, Wang</w:t>
      </w:r>
      <w:r w:rsidR="006626EC" w:rsidRPr="00A854A5">
        <w:rPr>
          <w:rFonts w:ascii="Times New Roman" w:hAnsi="Times New Roman" w:cs="Times New Roman"/>
          <w:sz w:val="22"/>
        </w:rPr>
        <w:t xml:space="preserve"> JY</w:t>
      </w:r>
      <w:r w:rsidR="007948A4" w:rsidRPr="00A854A5">
        <w:rPr>
          <w:rFonts w:ascii="Times New Roman" w:hAnsi="Times New Roman" w:cs="Times New Roman"/>
          <w:sz w:val="22"/>
        </w:rPr>
        <w:t>, Lu</w:t>
      </w:r>
      <w:r w:rsidR="006626EC" w:rsidRPr="00A854A5">
        <w:rPr>
          <w:rFonts w:ascii="Times New Roman" w:hAnsi="Times New Roman" w:cs="Times New Roman"/>
          <w:sz w:val="22"/>
        </w:rPr>
        <w:t xml:space="preserve"> SS</w:t>
      </w:r>
      <w:r w:rsidR="007948A4" w:rsidRPr="00A854A5">
        <w:rPr>
          <w:rFonts w:ascii="Times New Roman" w:hAnsi="Times New Roman" w:cs="Times New Roman"/>
          <w:sz w:val="22"/>
        </w:rPr>
        <w:t>, Chen</w:t>
      </w:r>
      <w:r w:rsidR="006626EC" w:rsidRPr="00A854A5">
        <w:rPr>
          <w:rFonts w:ascii="Times New Roman" w:hAnsi="Times New Roman" w:cs="Times New Roman"/>
          <w:sz w:val="22"/>
        </w:rPr>
        <w:t xml:space="preserve"> Z</w:t>
      </w:r>
      <w:r w:rsidR="007948A4" w:rsidRPr="00A854A5">
        <w:rPr>
          <w:rFonts w:ascii="Times New Roman" w:hAnsi="Times New Roman" w:cs="Times New Roman"/>
          <w:sz w:val="22"/>
        </w:rPr>
        <w:t>, Fan</w:t>
      </w:r>
      <w:r w:rsidR="006626EC" w:rsidRPr="00A854A5">
        <w:rPr>
          <w:rFonts w:ascii="Times New Roman" w:hAnsi="Times New Roman" w:cs="Times New Roman"/>
          <w:sz w:val="22"/>
        </w:rPr>
        <w:t xml:space="preserve"> S</w:t>
      </w:r>
      <w:r w:rsidR="007948A4" w:rsidRPr="00A854A5">
        <w:rPr>
          <w:rFonts w:ascii="Times New Roman" w:hAnsi="Times New Roman" w:cs="Times New Roman"/>
          <w:sz w:val="22"/>
        </w:rPr>
        <w:t>, Chen</w:t>
      </w:r>
      <w:r w:rsidR="006626EC" w:rsidRPr="00A854A5">
        <w:rPr>
          <w:rFonts w:ascii="Times New Roman" w:hAnsi="Times New Roman" w:cs="Times New Roman"/>
          <w:sz w:val="22"/>
        </w:rPr>
        <w:t xml:space="preserve"> DW</w:t>
      </w:r>
      <w:r w:rsidR="007948A4" w:rsidRPr="00A854A5">
        <w:rPr>
          <w:rFonts w:ascii="Times New Roman" w:hAnsi="Times New Roman" w:cs="Times New Roman"/>
          <w:sz w:val="22"/>
        </w:rPr>
        <w:t>, Xue</w:t>
      </w:r>
      <w:r w:rsidR="006626EC" w:rsidRPr="00A854A5">
        <w:rPr>
          <w:rFonts w:ascii="Times New Roman" w:hAnsi="Times New Roman" w:cs="Times New Roman"/>
          <w:sz w:val="22"/>
        </w:rPr>
        <w:t xml:space="preserve"> HX</w:t>
      </w:r>
      <w:r w:rsidR="007948A4" w:rsidRPr="00A854A5">
        <w:rPr>
          <w:rFonts w:ascii="Times New Roman" w:hAnsi="Times New Roman" w:cs="Times New Roman"/>
          <w:sz w:val="22"/>
        </w:rPr>
        <w:t>, Shi</w:t>
      </w:r>
      <w:r w:rsidR="006626EC" w:rsidRPr="00A854A5">
        <w:rPr>
          <w:rFonts w:ascii="Times New Roman" w:hAnsi="Times New Roman" w:cs="Times New Roman"/>
          <w:sz w:val="22"/>
        </w:rPr>
        <w:t xml:space="preserve"> WY</w:t>
      </w:r>
      <w:r w:rsidR="007948A4" w:rsidRPr="00A854A5">
        <w:rPr>
          <w:rFonts w:ascii="Times New Roman" w:hAnsi="Times New Roman" w:cs="Times New Roman"/>
          <w:sz w:val="22"/>
        </w:rPr>
        <w:t>, He</w:t>
      </w:r>
      <w:r w:rsidR="006626EC" w:rsidRPr="00A854A5">
        <w:rPr>
          <w:rFonts w:ascii="Times New Roman" w:hAnsi="Times New Roman" w:cs="Times New Roman"/>
          <w:sz w:val="22"/>
        </w:rPr>
        <w:t xml:space="preserve"> J</w:t>
      </w:r>
      <w:r w:rsidR="007948A4" w:rsidRPr="00A854A5">
        <w:rPr>
          <w:rFonts w:ascii="Times New Roman" w:hAnsi="Times New Roman" w:cs="Times New Roman"/>
          <w:sz w:val="22"/>
        </w:rPr>
        <w:t xml:space="preserve">. Short lipopeptides specifically inhibit the growth of Propionibacterium acnes with a dual antibacterial and anti-inflammatory action. </w:t>
      </w:r>
      <w:r w:rsidR="007948A4" w:rsidRPr="00A854A5">
        <w:rPr>
          <w:rFonts w:ascii="Times New Roman" w:hAnsi="Times New Roman" w:cs="Times New Roman"/>
          <w:i/>
          <w:sz w:val="22"/>
        </w:rPr>
        <w:t>Br</w:t>
      </w:r>
      <w:r w:rsidR="009819A9" w:rsidRPr="00A854A5">
        <w:rPr>
          <w:rFonts w:ascii="Times New Roman" w:hAnsi="Times New Roman" w:cs="Times New Roman" w:hint="eastAsia"/>
          <w:i/>
          <w:sz w:val="22"/>
        </w:rPr>
        <w:t>.</w:t>
      </w:r>
      <w:r w:rsidR="007948A4" w:rsidRPr="00A854A5">
        <w:rPr>
          <w:rFonts w:ascii="Times New Roman" w:hAnsi="Times New Roman" w:cs="Times New Roman"/>
          <w:i/>
          <w:sz w:val="22"/>
        </w:rPr>
        <w:t xml:space="preserve"> J</w:t>
      </w:r>
      <w:r w:rsidR="009819A9" w:rsidRPr="00A854A5">
        <w:rPr>
          <w:rFonts w:ascii="Times New Roman" w:hAnsi="Times New Roman" w:cs="Times New Roman" w:hint="eastAsia"/>
          <w:i/>
          <w:sz w:val="22"/>
        </w:rPr>
        <w:t>.</w:t>
      </w:r>
      <w:r w:rsidR="007948A4" w:rsidRPr="00A854A5">
        <w:rPr>
          <w:rFonts w:ascii="Times New Roman" w:hAnsi="Times New Roman" w:cs="Times New Roman"/>
          <w:i/>
          <w:sz w:val="22"/>
        </w:rPr>
        <w:t xml:space="preserve"> Pharmacol</w:t>
      </w:r>
      <w:r w:rsidR="007948A4" w:rsidRPr="00A854A5">
        <w:rPr>
          <w:rFonts w:ascii="Times New Roman" w:hAnsi="Times New Roman" w:cs="Times New Roman"/>
          <w:sz w:val="22"/>
        </w:rPr>
        <w:t xml:space="preserve">. </w:t>
      </w:r>
      <w:r w:rsidR="009819A9" w:rsidRPr="00A854A5">
        <w:rPr>
          <w:rFonts w:ascii="Times New Roman" w:hAnsi="Times New Roman" w:cs="Times New Roman" w:hint="eastAsia"/>
          <w:sz w:val="22"/>
        </w:rPr>
        <w:t>2019;</w:t>
      </w:r>
      <w:r w:rsidR="007948A4" w:rsidRPr="00A854A5">
        <w:rPr>
          <w:rFonts w:ascii="Times New Roman" w:hAnsi="Times New Roman" w:cs="Times New Roman"/>
          <w:b/>
          <w:sz w:val="22"/>
        </w:rPr>
        <w:t>176</w:t>
      </w:r>
      <w:r w:rsidR="007948A4" w:rsidRPr="00A854A5">
        <w:rPr>
          <w:rFonts w:ascii="Times New Roman" w:hAnsi="Times New Roman" w:cs="Times New Roman"/>
          <w:sz w:val="22"/>
        </w:rPr>
        <w:t>, 2321</w:t>
      </w:r>
      <w:r w:rsidR="007948A4" w:rsidRPr="00A854A5">
        <w:rPr>
          <w:rStyle w:val="custom-cit-fpage"/>
          <w:rFonts w:ascii="Times New Roman" w:hAnsi="Times New Roman" w:cs="Times New Roman"/>
          <w:sz w:val="22"/>
        </w:rPr>
        <w:t>–</w:t>
      </w:r>
      <w:r w:rsidR="007948A4" w:rsidRPr="00A854A5">
        <w:rPr>
          <w:rFonts w:ascii="Times New Roman" w:hAnsi="Times New Roman" w:cs="Times New Roman"/>
          <w:sz w:val="22"/>
        </w:rPr>
        <w:t>2335</w:t>
      </w:r>
      <w:r w:rsidR="009819A9" w:rsidRPr="00A854A5">
        <w:rPr>
          <w:rFonts w:ascii="Times New Roman" w:hAnsi="Times New Roman" w:cs="Times New Roman" w:hint="eastAsia"/>
          <w:sz w:val="22"/>
        </w:rPr>
        <w:t>.</w:t>
      </w:r>
      <w:r w:rsidR="007948A4" w:rsidRPr="00A854A5">
        <w:rPr>
          <w:rFonts w:ascii="Times New Roman" w:hAnsi="Times New Roman" w:cs="Times New Roman"/>
          <w:sz w:val="22"/>
        </w:rPr>
        <w:t xml:space="preserve"> </w:t>
      </w:r>
    </w:p>
    <w:p w:rsidR="007948A4" w:rsidRPr="00A854A5" w:rsidRDefault="007948A4" w:rsidP="007948A4">
      <w:pPr>
        <w:spacing w:line="360" w:lineRule="auto"/>
        <w:ind w:left="330" w:hangingChars="150" w:hanging="330"/>
        <w:rPr>
          <w:sz w:val="22"/>
        </w:rPr>
      </w:pPr>
    </w:p>
    <w:p w:rsidR="00477923" w:rsidRPr="00A854A5" w:rsidRDefault="00477923">
      <w:pPr>
        <w:widowControl/>
        <w:jc w:val="left"/>
        <w:rPr>
          <w:rFonts w:ascii="Times New Roman" w:hAnsi="Times New Roman" w:cs="Times New Roman"/>
          <w:b/>
          <w:sz w:val="24"/>
          <w:szCs w:val="24"/>
        </w:rPr>
      </w:pPr>
      <w:r w:rsidRPr="00A854A5">
        <w:rPr>
          <w:rFonts w:ascii="Times New Roman" w:hAnsi="Times New Roman" w:cs="Times New Roman"/>
          <w:b/>
          <w:sz w:val="24"/>
          <w:szCs w:val="24"/>
        </w:rPr>
        <w:br w:type="page"/>
      </w:r>
    </w:p>
    <w:p w:rsidR="00AE3A35" w:rsidRPr="00A854A5" w:rsidRDefault="00AE3A35">
      <w:pPr>
        <w:widowControl/>
        <w:jc w:val="left"/>
        <w:rPr>
          <w:rFonts w:ascii="Times New Roman" w:hAnsi="Times New Roman" w:cs="Times New Roman"/>
          <w:b/>
          <w:sz w:val="24"/>
          <w:szCs w:val="24"/>
        </w:rPr>
      </w:pPr>
      <w:r w:rsidRPr="00A854A5">
        <w:rPr>
          <w:rFonts w:ascii="Times New Roman" w:hAnsi="Times New Roman" w:cs="Times New Roman"/>
          <w:b/>
          <w:sz w:val="24"/>
          <w:szCs w:val="24"/>
        </w:rPr>
        <w:lastRenderedPageBreak/>
        <w:t>Figure legends</w:t>
      </w:r>
    </w:p>
    <w:p w:rsidR="00603C77" w:rsidRPr="00A854A5" w:rsidRDefault="00603C77" w:rsidP="00603C77">
      <w:pPr>
        <w:widowControl/>
        <w:spacing w:before="240" w:line="360" w:lineRule="auto"/>
        <w:rPr>
          <w:rFonts w:ascii="Times New Roman" w:hAnsi="Times New Roman" w:cs="Times New Roman"/>
          <w:sz w:val="22"/>
        </w:rPr>
      </w:pPr>
      <w:r w:rsidRPr="00A854A5">
        <w:rPr>
          <w:rFonts w:ascii="Times New Roman" w:hAnsi="Times New Roman" w:cs="Times New Roman"/>
          <w:b/>
          <w:bCs/>
          <w:sz w:val="22"/>
        </w:rPr>
        <w:t>Fig. S</w:t>
      </w:r>
      <w:r w:rsidR="00160B2B" w:rsidRPr="00A854A5">
        <w:rPr>
          <w:rFonts w:ascii="Times New Roman" w:hAnsi="Times New Roman" w:cs="Times New Roman"/>
          <w:b/>
          <w:bCs/>
          <w:sz w:val="22"/>
        </w:rPr>
        <w:t xml:space="preserve">1 </w:t>
      </w:r>
      <w:r w:rsidR="00160B2B" w:rsidRPr="00A854A5">
        <w:rPr>
          <w:rFonts w:ascii="Times New Roman" w:hAnsi="Times New Roman" w:cs="Times New Roman"/>
          <w:sz w:val="22"/>
        </w:rPr>
        <w:t xml:space="preserve">Hemagglutination inhibition assay, hemolysis inhibition assay and ITC assay of </w:t>
      </w:r>
      <w:r w:rsidR="00160B2B" w:rsidRPr="00A854A5">
        <w:rPr>
          <w:rFonts w:ascii="Times New Roman" w:hAnsi="Times New Roman" w:cs="Times New Roman"/>
          <w:b/>
          <w:sz w:val="22"/>
        </w:rPr>
        <w:t>PPIX</w:t>
      </w:r>
      <w:r w:rsidR="00160B2B" w:rsidRPr="00A854A5">
        <w:rPr>
          <w:rFonts w:ascii="Times New Roman" w:hAnsi="Times New Roman" w:cs="Times New Roman"/>
          <w:sz w:val="22"/>
        </w:rPr>
        <w:t>. S</w:t>
      </w:r>
      <w:r w:rsidRPr="00A854A5">
        <w:rPr>
          <w:rFonts w:ascii="Times New Roman" w:hAnsi="Times New Roman" w:cs="Times New Roman"/>
          <w:b/>
          <w:bCs/>
          <w:sz w:val="22"/>
        </w:rPr>
        <w:t>1</w:t>
      </w:r>
      <w:r w:rsidR="00160B2B" w:rsidRPr="00A854A5">
        <w:rPr>
          <w:rFonts w:ascii="Times New Roman" w:hAnsi="Times New Roman" w:cs="Times New Roman"/>
          <w:b/>
          <w:bCs/>
          <w:sz w:val="22"/>
        </w:rPr>
        <w:t xml:space="preserve"> </w:t>
      </w:r>
      <w:r w:rsidRPr="00A854A5">
        <w:rPr>
          <w:rFonts w:ascii="Times New Roman" w:hAnsi="Times New Roman" w:cs="Times New Roman"/>
          <w:b/>
          <w:bCs/>
          <w:sz w:val="22"/>
        </w:rPr>
        <w:t xml:space="preserve">A </w:t>
      </w:r>
      <w:bookmarkStart w:id="4" w:name="_Hlk33450177"/>
      <w:r w:rsidRPr="00A854A5">
        <w:rPr>
          <w:rFonts w:ascii="Times New Roman" w:hAnsi="Times New Roman" w:cs="Times New Roman"/>
          <w:sz w:val="22"/>
        </w:rPr>
        <w:t>Hemagglutination inhibition (HI) assay</w:t>
      </w:r>
      <w:bookmarkEnd w:id="4"/>
      <w:r w:rsidRPr="00A854A5">
        <w:rPr>
          <w:rFonts w:ascii="Times New Roman" w:hAnsi="Times New Roman" w:cs="Times New Roman"/>
          <w:sz w:val="22"/>
        </w:rPr>
        <w:t xml:space="preserve"> to assess the inhibition of </w:t>
      </w:r>
      <w:r w:rsidRPr="00A854A5">
        <w:rPr>
          <w:rFonts w:ascii="Times New Roman" w:hAnsi="Times New Roman" w:cs="Times New Roman"/>
          <w:b/>
          <w:bCs/>
          <w:sz w:val="22"/>
        </w:rPr>
        <w:t>PPIX</w:t>
      </w:r>
      <w:r w:rsidRPr="00A854A5">
        <w:rPr>
          <w:rFonts w:ascii="Times New Roman" w:hAnsi="Times New Roman" w:cs="Times New Roman"/>
          <w:sz w:val="22"/>
        </w:rPr>
        <w:t xml:space="preserve"> on the absorption of the virus to target cells, as described previously </w:t>
      </w:r>
      <w:r w:rsidR="00B62135" w:rsidRPr="00A854A5">
        <w:rPr>
          <w:rFonts w:ascii="Times New Roman" w:hAnsi="Times New Roman" w:cs="Times New Roman"/>
          <w:i/>
          <w:sz w:val="22"/>
        </w:rPr>
        <w:t>(21)</w:t>
      </w:r>
      <w:r w:rsidRPr="00A854A5">
        <w:rPr>
          <w:rFonts w:ascii="Times New Roman" w:hAnsi="Times New Roman" w:cs="Times New Roman"/>
          <w:sz w:val="22"/>
        </w:rPr>
        <w:t>.</w:t>
      </w:r>
      <w:r w:rsidRPr="00A854A5">
        <w:rPr>
          <w:rFonts w:ascii="Times New Roman" w:hAnsi="Times New Roman" w:cs="Times New Roman"/>
          <w:b/>
          <w:bCs/>
          <w:sz w:val="22"/>
        </w:rPr>
        <w:t xml:space="preserve"> S1 B </w:t>
      </w:r>
      <w:r w:rsidRPr="00A854A5">
        <w:rPr>
          <w:rFonts w:ascii="Times New Roman" w:hAnsi="Times New Roman" w:cs="Times New Roman"/>
          <w:sz w:val="22"/>
        </w:rPr>
        <w:t xml:space="preserve">Hemolysis inhibition assay. A freshly prepared chicken erythrocytes suspension (2%, v/v) in PBS was mixed with </w:t>
      </w:r>
      <w:r w:rsidRPr="00A854A5">
        <w:rPr>
          <w:rFonts w:ascii="Times New Roman" w:hAnsi="Times New Roman" w:cs="Times New Roman"/>
          <w:b/>
          <w:sz w:val="22"/>
        </w:rPr>
        <w:t>PPIX</w:t>
      </w:r>
      <w:r w:rsidRPr="00A854A5">
        <w:rPr>
          <w:rFonts w:ascii="Times New Roman" w:hAnsi="Times New Roman" w:cs="Times New Roman"/>
          <w:sz w:val="22"/>
        </w:rPr>
        <w:t xml:space="preserve"> (15 μg/mL) and an equal volume of influenza virus A/PR/8/34 (H1N1) allantoic fluid (10</w:t>
      </w:r>
      <w:r w:rsidRPr="00A854A5">
        <w:rPr>
          <w:rFonts w:ascii="Times New Roman" w:hAnsi="Times New Roman" w:cs="Times New Roman"/>
          <w:sz w:val="22"/>
          <w:vertAlign w:val="superscript"/>
        </w:rPr>
        <w:t>6</w:t>
      </w:r>
      <w:r w:rsidRPr="00A854A5">
        <w:rPr>
          <w:rFonts w:ascii="Times New Roman" w:hAnsi="Times New Roman" w:cs="Times New Roman"/>
          <w:sz w:val="22"/>
        </w:rPr>
        <w:t xml:space="preserve"> TCID</w:t>
      </w:r>
      <w:r w:rsidRPr="00A854A5">
        <w:rPr>
          <w:rFonts w:ascii="Times New Roman" w:hAnsi="Times New Roman" w:cs="Times New Roman"/>
          <w:sz w:val="22"/>
          <w:vertAlign w:val="subscript"/>
        </w:rPr>
        <w:t>50</w:t>
      </w:r>
      <w:r w:rsidRPr="00A854A5">
        <w:rPr>
          <w:rFonts w:ascii="Times New Roman" w:hAnsi="Times New Roman" w:cs="Times New Roman"/>
          <w:sz w:val="22"/>
        </w:rPr>
        <w:t>/0.1 mL). The mixture was then acidified to a pH of 4.6 to 6.0 (sodium acetate, 0.5 M) and then allowed to incubate at 37℃ for 30 min. Subsequently, the mixture was centrifuged, and the supernatants containing released hemoglobin were measured at OD</w:t>
      </w:r>
      <w:r w:rsidRPr="00A854A5">
        <w:rPr>
          <w:rFonts w:ascii="Times New Roman" w:hAnsi="Times New Roman" w:cs="Times New Roman"/>
          <w:sz w:val="22"/>
          <w:vertAlign w:val="subscript"/>
        </w:rPr>
        <w:t xml:space="preserve">535 </w:t>
      </w:r>
      <w:r w:rsidRPr="00A854A5">
        <w:rPr>
          <w:rFonts w:ascii="Times New Roman" w:hAnsi="Times New Roman" w:cs="Times New Roman"/>
          <w:sz w:val="22"/>
        </w:rPr>
        <w:t xml:space="preserve">using a Multiskan FC microplate reader. S-KKWK at 15 μg/mL was used as a positive control </w:t>
      </w:r>
      <w:r w:rsidR="00B62135" w:rsidRPr="00A854A5">
        <w:rPr>
          <w:rFonts w:ascii="Times New Roman" w:hAnsi="Times New Roman" w:cs="Times New Roman"/>
          <w:i/>
          <w:sz w:val="22"/>
        </w:rPr>
        <w:t>(21)</w:t>
      </w:r>
      <w:r w:rsidRPr="00A854A5">
        <w:rPr>
          <w:rFonts w:ascii="Times New Roman" w:hAnsi="Times New Roman" w:cs="Times New Roman"/>
          <w:sz w:val="22"/>
        </w:rPr>
        <w:t>.</w:t>
      </w:r>
      <w:r w:rsidRPr="00A854A5">
        <w:rPr>
          <w:rFonts w:ascii="Times New Roman" w:hAnsi="Times New Roman" w:cs="Times New Roman"/>
          <w:b/>
          <w:bCs/>
          <w:sz w:val="22"/>
        </w:rPr>
        <w:t xml:space="preserve"> S1 C</w:t>
      </w:r>
      <w:r w:rsidRPr="00A854A5">
        <w:rPr>
          <w:rFonts w:ascii="Times New Roman" w:hAnsi="Times New Roman" w:cs="Times New Roman"/>
          <w:sz w:val="22"/>
        </w:rPr>
        <w:t xml:space="preserve"> The thermogram of the binding of 50 μg/mL </w:t>
      </w:r>
      <w:r w:rsidRPr="00A854A5">
        <w:rPr>
          <w:rFonts w:ascii="Times New Roman" w:hAnsi="Times New Roman" w:cs="Times New Roman"/>
          <w:b/>
          <w:sz w:val="22"/>
        </w:rPr>
        <w:t>PPIX</w:t>
      </w:r>
      <w:r w:rsidRPr="00A854A5">
        <w:rPr>
          <w:rFonts w:ascii="Times New Roman" w:hAnsi="Times New Roman" w:cs="Times New Roman"/>
          <w:sz w:val="22"/>
        </w:rPr>
        <w:t xml:space="preserve"> to 1 mg/mL of lipids was obtained by an ITC assay. The thermal changes due to the interactions between </w:t>
      </w:r>
      <w:r w:rsidRPr="00A854A5">
        <w:rPr>
          <w:rFonts w:ascii="Times New Roman" w:hAnsi="Times New Roman" w:cs="Times New Roman"/>
          <w:b/>
          <w:sz w:val="22"/>
        </w:rPr>
        <w:t>PPa</w:t>
      </w:r>
      <w:r w:rsidRPr="00A854A5">
        <w:rPr>
          <w:rFonts w:ascii="Times New Roman" w:hAnsi="Times New Roman" w:cs="Times New Roman"/>
          <w:sz w:val="22"/>
        </w:rPr>
        <w:t xml:space="preserve"> and cellular lipids were detected.</w:t>
      </w:r>
    </w:p>
    <w:p w:rsidR="00AE3A35" w:rsidRPr="00A854A5" w:rsidRDefault="00AE3A35" w:rsidP="00AB2E2C">
      <w:pPr>
        <w:widowControl/>
        <w:spacing w:before="240" w:line="360" w:lineRule="auto"/>
        <w:jc w:val="left"/>
        <w:rPr>
          <w:rFonts w:ascii="Times New Roman" w:hAnsi="Times New Roman" w:cs="Times New Roman"/>
          <w:sz w:val="22"/>
        </w:rPr>
      </w:pPr>
      <w:r w:rsidRPr="00A854A5">
        <w:rPr>
          <w:rFonts w:ascii="Times New Roman" w:hAnsi="Times New Roman" w:cs="Times New Roman"/>
          <w:sz w:val="22"/>
        </w:rPr>
        <w:br w:type="page"/>
      </w:r>
    </w:p>
    <w:p w:rsidR="004F3AF5" w:rsidRPr="00A854A5" w:rsidRDefault="004F3AF5" w:rsidP="00AB2E2C">
      <w:pPr>
        <w:widowControl/>
        <w:spacing w:before="240"/>
        <w:jc w:val="left"/>
        <w:rPr>
          <w:rFonts w:ascii="Times New Roman" w:hAnsi="Times New Roman" w:cs="Times New Roman"/>
          <w:b/>
          <w:bCs/>
          <w:sz w:val="24"/>
        </w:rPr>
      </w:pPr>
      <w:r w:rsidRPr="00A854A5">
        <w:rPr>
          <w:rFonts w:ascii="Times New Roman" w:hAnsi="Times New Roman" w:cs="Times New Roman"/>
          <w:b/>
          <w:bCs/>
          <w:sz w:val="24"/>
        </w:rPr>
        <w:lastRenderedPageBreak/>
        <w:t>A                                      B</w:t>
      </w:r>
    </w:p>
    <w:p w:rsidR="004F3AF5" w:rsidRPr="00A854A5" w:rsidRDefault="004F3AF5" w:rsidP="00152710">
      <w:pPr>
        <w:widowControl/>
        <w:jc w:val="left"/>
        <w:rPr>
          <w:rFonts w:ascii="Times New Roman" w:hAnsi="Times New Roman" w:cs="Times New Roman"/>
          <w:sz w:val="24"/>
          <w:szCs w:val="24"/>
        </w:rPr>
      </w:pPr>
      <w:r w:rsidRPr="00A854A5">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136525</wp:posOffset>
            </wp:positionH>
            <wp:positionV relativeFrom="paragraph">
              <wp:posOffset>252095</wp:posOffset>
            </wp:positionV>
            <wp:extent cx="2917825" cy="1301750"/>
            <wp:effectExtent l="19050" t="0" r="0" b="0"/>
            <wp:wrapSquare wrapText="bothSides"/>
            <wp:docPr id="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2"/>
                    <pic:cNvPicPr>
                      <a:picLocks noChangeAspect="1" noChangeArrowheads="1"/>
                    </pic:cNvPicPr>
                  </pic:nvPicPr>
                  <pic:blipFill>
                    <a:blip r:embed="rId7" cstate="print">
                      <a:lum bright="30000" contrast="10000"/>
                    </a:blip>
                    <a:srcRect/>
                    <a:stretch>
                      <a:fillRect/>
                    </a:stretch>
                  </pic:blipFill>
                  <pic:spPr bwMode="auto">
                    <a:xfrm>
                      <a:off x="0" y="0"/>
                      <a:ext cx="2917825" cy="1301750"/>
                    </a:xfrm>
                    <a:prstGeom prst="rect">
                      <a:avLst/>
                    </a:prstGeom>
                    <a:noFill/>
                    <a:ln w="9525">
                      <a:noFill/>
                      <a:miter lim="800000"/>
                      <a:headEnd/>
                      <a:tailEnd/>
                    </a:ln>
                  </pic:spPr>
                </pic:pic>
              </a:graphicData>
            </a:graphic>
          </wp:anchor>
        </w:drawing>
      </w:r>
      <w:r w:rsidRPr="00A854A5">
        <w:rPr>
          <w:rFonts w:ascii="Times New Roman" w:hAnsi="Times New Roman" w:cs="Times New Roman"/>
          <w:noProof/>
        </w:rPr>
        <w:drawing>
          <wp:inline distT="0" distB="0" distL="0" distR="0">
            <wp:extent cx="2417445" cy="1800860"/>
            <wp:effectExtent l="19050" t="0" r="1905" b="0"/>
            <wp:docPr id="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1"/>
                    <pic:cNvPicPr>
                      <a:picLocks noChangeAspect="1" noChangeArrowheads="1"/>
                    </pic:cNvPicPr>
                  </pic:nvPicPr>
                  <pic:blipFill>
                    <a:blip r:embed="rId8" cstate="print"/>
                    <a:srcRect/>
                    <a:stretch>
                      <a:fillRect/>
                    </a:stretch>
                  </pic:blipFill>
                  <pic:spPr bwMode="auto">
                    <a:xfrm>
                      <a:off x="0" y="0"/>
                      <a:ext cx="2417445" cy="1800860"/>
                    </a:xfrm>
                    <a:prstGeom prst="rect">
                      <a:avLst/>
                    </a:prstGeom>
                    <a:noFill/>
                    <a:ln w="9525">
                      <a:noFill/>
                      <a:miter lim="800000"/>
                      <a:headEnd/>
                      <a:tailEnd/>
                    </a:ln>
                  </pic:spPr>
                </pic:pic>
              </a:graphicData>
            </a:graphic>
          </wp:inline>
        </w:drawing>
      </w:r>
      <w:r w:rsidR="00152710" w:rsidRPr="00A854A5">
        <w:rPr>
          <w:rFonts w:ascii="Times New Roman" w:hAnsi="Times New Roman" w:cs="Times New Roman"/>
          <w:sz w:val="24"/>
          <w:szCs w:val="24"/>
        </w:rPr>
        <w:t xml:space="preserve">                    </w:t>
      </w:r>
      <w:r w:rsidRPr="00A854A5">
        <w:rPr>
          <w:rFonts w:ascii="Times New Roman" w:hAnsi="Times New Roman" w:cs="Times New Roman"/>
          <w:b/>
          <w:bCs/>
          <w:sz w:val="24"/>
        </w:rPr>
        <w:t>C</w:t>
      </w:r>
    </w:p>
    <w:p w:rsidR="004F3AF5" w:rsidRPr="00A854A5" w:rsidRDefault="004F3AF5" w:rsidP="00152710">
      <w:pPr>
        <w:widowControl/>
        <w:ind w:firstLineChars="850" w:firstLine="2048"/>
        <w:rPr>
          <w:rFonts w:ascii="Times New Roman" w:hAnsi="Times New Roman" w:cs="Times New Roman"/>
          <w:sz w:val="24"/>
          <w:szCs w:val="24"/>
        </w:rPr>
      </w:pPr>
      <w:r w:rsidRPr="00A854A5">
        <w:rPr>
          <w:rFonts w:ascii="Times New Roman" w:hAnsi="Times New Roman" w:cs="Times New Roman"/>
          <w:b/>
          <w:noProof/>
          <w:sz w:val="24"/>
        </w:rPr>
        <w:drawing>
          <wp:inline distT="0" distB="0" distL="0" distR="0">
            <wp:extent cx="3042804" cy="2442691"/>
            <wp:effectExtent l="19050" t="0" r="5196" b="0"/>
            <wp:docPr id="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spect="1" noChangeArrowheads="1"/>
                    </pic:cNvPicPr>
                  </pic:nvPicPr>
                  <pic:blipFill>
                    <a:blip r:embed="rId9" cstate="print"/>
                    <a:srcRect/>
                    <a:stretch>
                      <a:fillRect/>
                    </a:stretch>
                  </pic:blipFill>
                  <pic:spPr bwMode="auto">
                    <a:xfrm>
                      <a:off x="0" y="0"/>
                      <a:ext cx="3042352" cy="2442328"/>
                    </a:xfrm>
                    <a:prstGeom prst="rect">
                      <a:avLst/>
                    </a:prstGeom>
                    <a:noFill/>
                    <a:ln w="9525">
                      <a:noFill/>
                      <a:miter lim="800000"/>
                      <a:headEnd/>
                      <a:tailEnd/>
                    </a:ln>
                  </pic:spPr>
                </pic:pic>
              </a:graphicData>
            </a:graphic>
          </wp:inline>
        </w:drawing>
      </w:r>
    </w:p>
    <w:p w:rsidR="004F3AF5" w:rsidRPr="00A854A5" w:rsidRDefault="002B65E7" w:rsidP="002B65E7">
      <w:pPr>
        <w:widowControl/>
        <w:spacing w:line="360" w:lineRule="auto"/>
        <w:jc w:val="center"/>
        <w:rPr>
          <w:rFonts w:ascii="Times New Roman" w:hAnsi="Times New Roman" w:cs="Times New Roman"/>
          <w:b/>
          <w:sz w:val="22"/>
        </w:rPr>
      </w:pPr>
      <w:r w:rsidRPr="00A854A5">
        <w:rPr>
          <w:rFonts w:ascii="Times New Roman" w:hAnsi="Times New Roman" w:cs="Times New Roman"/>
          <w:b/>
          <w:sz w:val="22"/>
        </w:rPr>
        <w:t>Fig. S1</w:t>
      </w:r>
    </w:p>
    <w:p w:rsidR="004F3AF5" w:rsidRPr="00A854A5" w:rsidRDefault="004F3AF5" w:rsidP="004F3AF5">
      <w:pPr>
        <w:widowControl/>
        <w:jc w:val="left"/>
        <w:rPr>
          <w:rFonts w:ascii="Times New Roman" w:hAnsi="Times New Roman" w:cs="Times New Roman"/>
          <w:sz w:val="24"/>
          <w:szCs w:val="24"/>
        </w:rPr>
      </w:pPr>
    </w:p>
    <w:p w:rsidR="006707D6" w:rsidRPr="00A854A5" w:rsidRDefault="006707D6">
      <w:pPr>
        <w:widowControl/>
        <w:jc w:val="left"/>
        <w:rPr>
          <w:rFonts w:ascii="Times New Roman" w:hAnsi="Times New Roman" w:cs="Times New Roman"/>
          <w:sz w:val="24"/>
          <w:szCs w:val="24"/>
        </w:rPr>
      </w:pPr>
      <w:r w:rsidRPr="00A854A5">
        <w:rPr>
          <w:rFonts w:ascii="Times New Roman" w:hAnsi="Times New Roman" w:cs="Times New Roman"/>
          <w:sz w:val="24"/>
          <w:szCs w:val="24"/>
        </w:rPr>
        <w:br w:type="page"/>
      </w:r>
    </w:p>
    <w:p w:rsidR="006707D6" w:rsidRPr="00A854A5" w:rsidRDefault="006707D6" w:rsidP="006707D6">
      <w:pPr>
        <w:tabs>
          <w:tab w:val="left" w:pos="3544"/>
        </w:tabs>
        <w:rPr>
          <w:rFonts w:ascii="Times New Roman" w:hAnsi="Times New Roman" w:cs="Times New Roman"/>
          <w:b/>
          <w:szCs w:val="21"/>
        </w:rPr>
      </w:pPr>
      <w:r w:rsidRPr="00A854A5">
        <w:rPr>
          <w:rFonts w:ascii="Times New Roman" w:hAnsi="Times New Roman" w:cs="Times New Roman"/>
          <w:b/>
          <w:szCs w:val="21"/>
        </w:rPr>
        <w:lastRenderedPageBreak/>
        <w:t>Table legends</w:t>
      </w:r>
    </w:p>
    <w:p w:rsidR="006707D6" w:rsidRPr="00A854A5" w:rsidRDefault="006707D6" w:rsidP="00FB396D">
      <w:pPr>
        <w:tabs>
          <w:tab w:val="left" w:pos="3544"/>
        </w:tabs>
        <w:spacing w:before="240" w:line="360" w:lineRule="auto"/>
        <w:rPr>
          <w:rFonts w:ascii="Times New Roman" w:hAnsi="Times New Roman" w:cs="Times New Roman"/>
          <w:szCs w:val="21"/>
        </w:rPr>
      </w:pPr>
      <w:r w:rsidRPr="00A854A5">
        <w:rPr>
          <w:rFonts w:ascii="Times New Roman" w:hAnsi="Times New Roman" w:cs="Times New Roman"/>
          <w:b/>
          <w:szCs w:val="21"/>
        </w:rPr>
        <w:t xml:space="preserve">Table S1 </w:t>
      </w:r>
      <w:r w:rsidRPr="00A854A5">
        <w:rPr>
          <w:rFonts w:ascii="Times New Roman" w:hAnsi="Times New Roman" w:cs="Times New Roman"/>
          <w:szCs w:val="21"/>
        </w:rPr>
        <w:t xml:space="preserve">Changes of </w:t>
      </w:r>
      <w:r w:rsidRPr="00A854A5">
        <w:rPr>
          <w:rFonts w:ascii="Times New Roman" w:hAnsi="Times New Roman" w:cs="Times New Roman"/>
          <w:szCs w:val="21"/>
          <w:vertAlign w:val="superscript"/>
        </w:rPr>
        <w:t>1</w:t>
      </w:r>
      <w:r w:rsidRPr="00A854A5">
        <w:rPr>
          <w:rFonts w:ascii="Times New Roman" w:hAnsi="Times New Roman" w:cs="Times New Roman"/>
          <w:szCs w:val="21"/>
        </w:rPr>
        <w:t xml:space="preserve">H NMR chemical shift after binding between </w:t>
      </w:r>
      <w:r w:rsidRPr="00A854A5">
        <w:rPr>
          <w:rFonts w:ascii="Times New Roman" w:hAnsi="Times New Roman" w:cs="Times New Roman"/>
          <w:b/>
          <w:szCs w:val="21"/>
        </w:rPr>
        <w:t>PPIX</w:t>
      </w:r>
      <w:r w:rsidRPr="00A854A5">
        <w:rPr>
          <w:rFonts w:ascii="Times New Roman" w:hAnsi="Times New Roman" w:cs="Times New Roman"/>
          <w:szCs w:val="21"/>
        </w:rPr>
        <w:t xml:space="preserve"> and MDCK lipid</w:t>
      </w:r>
    </w:p>
    <w:p w:rsidR="006707D6" w:rsidRPr="00A854A5" w:rsidRDefault="006707D6" w:rsidP="00FB396D">
      <w:pPr>
        <w:widowControl/>
        <w:spacing w:line="360" w:lineRule="auto"/>
        <w:rPr>
          <w:rFonts w:ascii="Times New Roman" w:hAnsi="Times New Roman" w:cs="Times New Roman"/>
          <w:szCs w:val="21"/>
        </w:rPr>
      </w:pPr>
      <w:r w:rsidRPr="00A854A5">
        <w:rPr>
          <w:rFonts w:ascii="Times New Roman" w:hAnsi="Times New Roman" w:cs="Times New Roman"/>
          <w:b/>
          <w:szCs w:val="21"/>
        </w:rPr>
        <w:t xml:space="preserve">Table S2 </w:t>
      </w:r>
      <w:r w:rsidRPr="00A854A5">
        <w:rPr>
          <w:rFonts w:ascii="Times New Roman" w:hAnsi="Times New Roman" w:cs="Times New Roman"/>
          <w:bCs/>
          <w:szCs w:val="21"/>
        </w:rPr>
        <w:t xml:space="preserve">Thermodynamic parameters of lipid interaction between </w:t>
      </w:r>
      <w:r w:rsidRPr="00A854A5">
        <w:rPr>
          <w:rFonts w:ascii="Times New Roman" w:hAnsi="Times New Roman" w:cs="Times New Roman"/>
          <w:b/>
          <w:bCs/>
          <w:szCs w:val="21"/>
        </w:rPr>
        <w:t>PPIX</w:t>
      </w:r>
      <w:r w:rsidRPr="00A854A5">
        <w:rPr>
          <w:rFonts w:ascii="Times New Roman" w:hAnsi="Times New Roman" w:cs="Times New Roman"/>
          <w:bCs/>
          <w:szCs w:val="21"/>
        </w:rPr>
        <w:t xml:space="preserve"> and MDCK cells</w:t>
      </w:r>
    </w:p>
    <w:p w:rsidR="006707D6" w:rsidRPr="00A854A5" w:rsidRDefault="006707D6" w:rsidP="00FB396D">
      <w:pPr>
        <w:spacing w:line="360" w:lineRule="auto"/>
        <w:rPr>
          <w:rFonts w:ascii="Times New Roman" w:hAnsi="Times New Roman" w:cs="Times New Roman"/>
          <w:sz w:val="24"/>
          <w:szCs w:val="24"/>
        </w:rPr>
      </w:pPr>
    </w:p>
    <w:p w:rsidR="006707D6" w:rsidRPr="00A854A5" w:rsidRDefault="006707D6" w:rsidP="006707D6">
      <w:pPr>
        <w:widowControl/>
        <w:jc w:val="left"/>
        <w:rPr>
          <w:rFonts w:ascii="Times New Roman" w:hAnsi="Times New Roman" w:cs="Times New Roman"/>
          <w:sz w:val="24"/>
          <w:szCs w:val="24"/>
        </w:rPr>
      </w:pPr>
      <w:r w:rsidRPr="00A854A5">
        <w:rPr>
          <w:rFonts w:ascii="Times New Roman" w:hAnsi="Times New Roman" w:cs="Times New Roman"/>
          <w:sz w:val="24"/>
          <w:szCs w:val="24"/>
        </w:rPr>
        <w:br w:type="page"/>
      </w:r>
    </w:p>
    <w:p w:rsidR="006707D6" w:rsidRPr="00A854A5" w:rsidRDefault="006707D6" w:rsidP="006707D6">
      <w:pPr>
        <w:tabs>
          <w:tab w:val="left" w:pos="3544"/>
        </w:tabs>
        <w:spacing w:after="240"/>
        <w:jc w:val="center"/>
        <w:rPr>
          <w:rFonts w:ascii="Times New Roman" w:hAnsi="Times New Roman" w:cs="Times New Roman"/>
          <w:szCs w:val="21"/>
        </w:rPr>
      </w:pPr>
      <w:r w:rsidRPr="00A854A5">
        <w:rPr>
          <w:rFonts w:ascii="Times New Roman" w:hAnsi="Times New Roman" w:cs="Times New Roman"/>
          <w:b/>
          <w:szCs w:val="21"/>
        </w:rPr>
        <w:lastRenderedPageBreak/>
        <w:t xml:space="preserve">Table S1 </w:t>
      </w:r>
      <w:r w:rsidRPr="00A854A5">
        <w:rPr>
          <w:rFonts w:ascii="Times New Roman" w:hAnsi="Times New Roman" w:cs="Times New Roman"/>
          <w:szCs w:val="21"/>
        </w:rPr>
        <w:t xml:space="preserve">Changes of </w:t>
      </w:r>
      <w:r w:rsidRPr="00A854A5">
        <w:rPr>
          <w:rFonts w:ascii="Times New Roman" w:hAnsi="Times New Roman" w:cs="Times New Roman"/>
          <w:szCs w:val="21"/>
          <w:vertAlign w:val="superscript"/>
        </w:rPr>
        <w:t>1</w:t>
      </w:r>
      <w:r w:rsidRPr="00A854A5">
        <w:rPr>
          <w:rFonts w:ascii="Times New Roman" w:hAnsi="Times New Roman" w:cs="Times New Roman"/>
          <w:szCs w:val="21"/>
        </w:rPr>
        <w:t xml:space="preserve">H NMR chemical shift after binding between </w:t>
      </w:r>
      <w:r w:rsidRPr="00A854A5">
        <w:rPr>
          <w:rFonts w:ascii="Times New Roman" w:hAnsi="Times New Roman" w:cs="Times New Roman"/>
          <w:b/>
          <w:szCs w:val="21"/>
        </w:rPr>
        <w:t>PPIX</w:t>
      </w:r>
      <w:r w:rsidRPr="00A854A5">
        <w:rPr>
          <w:rFonts w:ascii="Times New Roman" w:hAnsi="Times New Roman" w:cs="Times New Roman"/>
          <w:szCs w:val="21"/>
        </w:rPr>
        <w:t xml:space="preserve"> and MDCK lipid</w:t>
      </w:r>
    </w:p>
    <w:tbl>
      <w:tblPr>
        <w:tblW w:w="9625" w:type="dxa"/>
        <w:jc w:val="center"/>
        <w:tblLayout w:type="fixed"/>
        <w:tblLook w:val="0000"/>
      </w:tblPr>
      <w:tblGrid>
        <w:gridCol w:w="1134"/>
        <w:gridCol w:w="709"/>
        <w:gridCol w:w="1134"/>
        <w:gridCol w:w="626"/>
        <w:gridCol w:w="977"/>
        <w:gridCol w:w="1134"/>
        <w:gridCol w:w="709"/>
        <w:gridCol w:w="1275"/>
        <w:gridCol w:w="1276"/>
        <w:gridCol w:w="651"/>
      </w:tblGrid>
      <w:tr w:rsidR="006707D6" w:rsidRPr="00A854A5" w:rsidTr="00E6181A">
        <w:trPr>
          <w:trHeight w:val="284"/>
          <w:jc w:val="center"/>
        </w:trPr>
        <w:tc>
          <w:tcPr>
            <w:tcW w:w="1134" w:type="dxa"/>
            <w:vMerge w:val="restart"/>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Position</w:t>
            </w:r>
          </w:p>
        </w:tc>
        <w:tc>
          <w:tcPr>
            <w:tcW w:w="1843" w:type="dxa"/>
            <w:gridSpan w:val="2"/>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i/>
                <w:iCs/>
                <w:kern w:val="0"/>
                <w:sz w:val="16"/>
                <w:szCs w:val="16"/>
              </w:rPr>
              <w:t xml:space="preserve">δ </w:t>
            </w:r>
            <w:r w:rsidRPr="00A854A5">
              <w:rPr>
                <w:rFonts w:ascii="Times New Roman" w:hAnsi="Times New Roman" w:cs="Times New Roman"/>
                <w:kern w:val="0"/>
                <w:sz w:val="16"/>
                <w:szCs w:val="16"/>
                <w:vertAlign w:val="subscript"/>
              </w:rPr>
              <w:t xml:space="preserve">H </w:t>
            </w:r>
            <w:r w:rsidRPr="00A854A5">
              <w:rPr>
                <w:rFonts w:ascii="Times New Roman" w:hAnsi="Times New Roman" w:cs="Times New Roman"/>
                <w:kern w:val="0"/>
                <w:sz w:val="16"/>
                <w:szCs w:val="16"/>
                <w:vertAlign w:val="superscript"/>
              </w:rPr>
              <w:t>a</w:t>
            </w:r>
          </w:p>
        </w:tc>
        <w:tc>
          <w:tcPr>
            <w:tcW w:w="626" w:type="dxa"/>
            <w:vMerge w:val="restart"/>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Δ</w:t>
            </w:r>
            <w:r w:rsidRPr="00A854A5">
              <w:rPr>
                <w:rFonts w:ascii="Times New Roman" w:hAnsi="Times New Roman" w:cs="Times New Roman"/>
                <w:i/>
                <w:kern w:val="0"/>
                <w:sz w:val="16"/>
                <w:szCs w:val="16"/>
                <w:vertAlign w:val="superscript"/>
              </w:rPr>
              <w:t>b</w:t>
            </w:r>
          </w:p>
        </w:tc>
        <w:tc>
          <w:tcPr>
            <w:tcW w:w="2111" w:type="dxa"/>
            <w:gridSpan w:val="2"/>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i/>
                <w:iCs/>
                <w:kern w:val="0"/>
                <w:sz w:val="16"/>
                <w:szCs w:val="16"/>
              </w:rPr>
              <w:t xml:space="preserve">δ </w:t>
            </w:r>
            <w:r w:rsidRPr="00A854A5">
              <w:rPr>
                <w:rFonts w:ascii="Times New Roman" w:hAnsi="Times New Roman" w:cs="Times New Roman"/>
                <w:kern w:val="0"/>
                <w:sz w:val="16"/>
                <w:szCs w:val="16"/>
                <w:vertAlign w:val="subscript"/>
              </w:rPr>
              <w:t>H</w:t>
            </w:r>
          </w:p>
        </w:tc>
        <w:tc>
          <w:tcPr>
            <w:tcW w:w="709" w:type="dxa"/>
            <w:vMerge w:val="restart"/>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Δ</w:t>
            </w:r>
            <w:r w:rsidRPr="00A854A5">
              <w:rPr>
                <w:rFonts w:ascii="Times New Roman" w:hAnsi="Times New Roman" w:cs="Times New Roman"/>
                <w:i/>
                <w:kern w:val="0"/>
                <w:sz w:val="16"/>
                <w:szCs w:val="16"/>
                <w:vertAlign w:val="superscript"/>
              </w:rPr>
              <w:t xml:space="preserve">c </w:t>
            </w:r>
          </w:p>
        </w:tc>
        <w:tc>
          <w:tcPr>
            <w:tcW w:w="2551" w:type="dxa"/>
            <w:gridSpan w:val="2"/>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i/>
                <w:iCs/>
                <w:kern w:val="0"/>
                <w:sz w:val="16"/>
                <w:szCs w:val="16"/>
              </w:rPr>
            </w:pPr>
            <w:r w:rsidRPr="00A854A5">
              <w:rPr>
                <w:rFonts w:ascii="Times New Roman" w:hAnsi="Times New Roman" w:cs="Times New Roman"/>
                <w:i/>
                <w:iCs/>
                <w:kern w:val="0"/>
                <w:sz w:val="16"/>
                <w:szCs w:val="16"/>
              </w:rPr>
              <w:t xml:space="preserve">δ </w:t>
            </w:r>
            <w:r w:rsidRPr="00A854A5">
              <w:rPr>
                <w:rFonts w:ascii="Times New Roman" w:hAnsi="Times New Roman" w:cs="Times New Roman"/>
                <w:kern w:val="0"/>
                <w:sz w:val="16"/>
                <w:szCs w:val="16"/>
                <w:vertAlign w:val="subscript"/>
              </w:rPr>
              <w:t>H</w:t>
            </w:r>
          </w:p>
        </w:tc>
        <w:tc>
          <w:tcPr>
            <w:tcW w:w="651" w:type="dxa"/>
            <w:vMerge w:val="restart"/>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Δ</w:t>
            </w:r>
            <w:r w:rsidRPr="00A854A5">
              <w:rPr>
                <w:rFonts w:ascii="Times New Roman" w:hAnsi="Times New Roman" w:cs="Times New Roman"/>
                <w:i/>
                <w:kern w:val="0"/>
                <w:sz w:val="16"/>
                <w:szCs w:val="16"/>
                <w:vertAlign w:val="superscript"/>
              </w:rPr>
              <w:t>d</w:t>
            </w:r>
          </w:p>
        </w:tc>
      </w:tr>
      <w:tr w:rsidR="006707D6" w:rsidRPr="00A854A5" w:rsidTr="00E6181A">
        <w:trPr>
          <w:trHeight w:val="284"/>
          <w:jc w:val="center"/>
        </w:trPr>
        <w:tc>
          <w:tcPr>
            <w:tcW w:w="1134" w:type="dxa"/>
            <w:vMerge/>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p>
        </w:tc>
        <w:tc>
          <w:tcPr>
            <w:tcW w:w="709"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p>
        </w:tc>
        <w:tc>
          <w:tcPr>
            <w:tcW w:w="1134"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r w:rsidRPr="00A854A5">
              <w:rPr>
                <w:rFonts w:ascii="Times New Roman" w:hAnsi="Times New Roman" w:cs="Times New Roman"/>
                <w:kern w:val="0"/>
                <w:sz w:val="16"/>
                <w:szCs w:val="16"/>
              </w:rPr>
              <w:t>+Lipid</w:t>
            </w:r>
          </w:p>
        </w:tc>
        <w:tc>
          <w:tcPr>
            <w:tcW w:w="626" w:type="dxa"/>
            <w:vMerge/>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p>
        </w:tc>
        <w:tc>
          <w:tcPr>
            <w:tcW w:w="977"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p>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10% H</w:t>
            </w:r>
            <w:r w:rsidRPr="00A854A5">
              <w:rPr>
                <w:rFonts w:ascii="Times New Roman" w:hAnsi="Times New Roman" w:cs="Times New Roman"/>
                <w:kern w:val="0"/>
                <w:sz w:val="16"/>
                <w:szCs w:val="16"/>
                <w:vertAlign w:val="subscript"/>
              </w:rPr>
              <w:t>2</w:t>
            </w:r>
            <w:r w:rsidRPr="00A854A5">
              <w:rPr>
                <w:rFonts w:ascii="Times New Roman" w:hAnsi="Times New Roman" w:cs="Times New Roman"/>
                <w:kern w:val="0"/>
                <w:sz w:val="16"/>
                <w:szCs w:val="16"/>
              </w:rPr>
              <w:t>O)</w:t>
            </w:r>
          </w:p>
        </w:tc>
        <w:tc>
          <w:tcPr>
            <w:tcW w:w="1134"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r w:rsidRPr="00A854A5">
              <w:rPr>
                <w:rFonts w:ascii="Times New Roman" w:hAnsi="Times New Roman" w:cs="Times New Roman"/>
                <w:kern w:val="0"/>
                <w:sz w:val="16"/>
                <w:szCs w:val="16"/>
              </w:rPr>
              <w:t>+Lipid</w:t>
            </w:r>
          </w:p>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10% H</w:t>
            </w:r>
            <w:r w:rsidRPr="00A854A5">
              <w:rPr>
                <w:rFonts w:ascii="Times New Roman" w:hAnsi="Times New Roman" w:cs="Times New Roman"/>
                <w:kern w:val="0"/>
                <w:sz w:val="16"/>
                <w:szCs w:val="16"/>
                <w:vertAlign w:val="subscript"/>
              </w:rPr>
              <w:t>2</w:t>
            </w:r>
            <w:r w:rsidRPr="00A854A5">
              <w:rPr>
                <w:rFonts w:ascii="Times New Roman" w:hAnsi="Times New Roman" w:cs="Times New Roman"/>
                <w:kern w:val="0"/>
                <w:sz w:val="16"/>
                <w:szCs w:val="16"/>
              </w:rPr>
              <w:t>O)</w:t>
            </w:r>
          </w:p>
        </w:tc>
        <w:tc>
          <w:tcPr>
            <w:tcW w:w="709" w:type="dxa"/>
            <w:vMerge/>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p>
        </w:tc>
        <w:tc>
          <w:tcPr>
            <w:tcW w:w="1275"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p>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kern w:val="0"/>
                <w:sz w:val="16"/>
                <w:szCs w:val="16"/>
              </w:rPr>
              <w:t>(16.67% H</w:t>
            </w:r>
            <w:r w:rsidRPr="00A854A5">
              <w:rPr>
                <w:rFonts w:ascii="Times New Roman" w:hAnsi="Times New Roman" w:cs="Times New Roman"/>
                <w:kern w:val="0"/>
                <w:sz w:val="16"/>
                <w:szCs w:val="16"/>
                <w:vertAlign w:val="subscript"/>
              </w:rPr>
              <w:t>2</w:t>
            </w:r>
            <w:r w:rsidRPr="00A854A5">
              <w:rPr>
                <w:rFonts w:ascii="Times New Roman" w:hAnsi="Times New Roman" w:cs="Times New Roman"/>
                <w:kern w:val="0"/>
                <w:sz w:val="16"/>
                <w:szCs w:val="16"/>
              </w:rPr>
              <w:t>O)</w:t>
            </w:r>
          </w:p>
        </w:tc>
        <w:tc>
          <w:tcPr>
            <w:tcW w:w="1276" w:type="dxa"/>
            <w:tcBorders>
              <w:top w:val="single" w:sz="4" w:space="0" w:color="auto"/>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r w:rsidRPr="00A854A5">
              <w:rPr>
                <w:rFonts w:ascii="Times New Roman" w:hAnsi="Times New Roman" w:cs="Times New Roman"/>
                <w:b/>
                <w:kern w:val="0"/>
                <w:sz w:val="16"/>
                <w:szCs w:val="16"/>
              </w:rPr>
              <w:t>PPIX</w:t>
            </w:r>
            <w:r w:rsidRPr="00A854A5">
              <w:rPr>
                <w:rFonts w:ascii="Times New Roman" w:hAnsi="Times New Roman" w:cs="Times New Roman"/>
                <w:kern w:val="0"/>
                <w:sz w:val="16"/>
                <w:szCs w:val="16"/>
              </w:rPr>
              <w:t>+Lipid</w:t>
            </w:r>
          </w:p>
          <w:p w:rsidR="006707D6" w:rsidRPr="00A854A5" w:rsidRDefault="006707D6" w:rsidP="00E6181A">
            <w:pPr>
              <w:widowControl/>
              <w:tabs>
                <w:tab w:val="left" w:pos="3544"/>
              </w:tabs>
              <w:ind w:leftChars="50" w:left="105"/>
              <w:jc w:val="center"/>
              <w:rPr>
                <w:rFonts w:ascii="Times New Roman" w:hAnsi="Times New Roman" w:cs="Times New Roman"/>
                <w:kern w:val="0"/>
                <w:sz w:val="16"/>
                <w:szCs w:val="16"/>
              </w:rPr>
            </w:pPr>
            <w:r w:rsidRPr="00A854A5">
              <w:rPr>
                <w:rFonts w:ascii="Times New Roman" w:hAnsi="Times New Roman" w:cs="Times New Roman"/>
                <w:kern w:val="0"/>
                <w:sz w:val="16"/>
                <w:szCs w:val="16"/>
              </w:rPr>
              <w:t>(16.67% H</w:t>
            </w:r>
            <w:r w:rsidRPr="00A854A5">
              <w:rPr>
                <w:rFonts w:ascii="Times New Roman" w:hAnsi="Times New Roman" w:cs="Times New Roman"/>
                <w:kern w:val="0"/>
                <w:sz w:val="16"/>
                <w:szCs w:val="16"/>
                <w:vertAlign w:val="subscript"/>
              </w:rPr>
              <w:t>2</w:t>
            </w:r>
            <w:r w:rsidRPr="00A854A5">
              <w:rPr>
                <w:rFonts w:ascii="Times New Roman" w:hAnsi="Times New Roman" w:cs="Times New Roman"/>
                <w:kern w:val="0"/>
                <w:sz w:val="16"/>
                <w:szCs w:val="16"/>
              </w:rPr>
              <w:t>O)</w:t>
            </w:r>
          </w:p>
        </w:tc>
        <w:tc>
          <w:tcPr>
            <w:tcW w:w="651" w:type="dxa"/>
            <w:vMerge/>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kern w:val="0"/>
                <w:sz w:val="16"/>
                <w:szCs w:val="16"/>
              </w:rPr>
            </w:pPr>
          </w:p>
        </w:tc>
      </w:tr>
      <w:tr w:rsidR="006707D6" w:rsidRPr="00A854A5" w:rsidTr="00E6181A">
        <w:trPr>
          <w:trHeight w:val="284"/>
          <w:jc w:val="center"/>
        </w:trPr>
        <w:tc>
          <w:tcPr>
            <w:tcW w:w="1134"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5/10/15/20</w:t>
            </w:r>
          </w:p>
        </w:tc>
        <w:tc>
          <w:tcPr>
            <w:tcW w:w="709"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333 </w:t>
            </w:r>
          </w:p>
        </w:tc>
        <w:tc>
          <w:tcPr>
            <w:tcW w:w="1134"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10.372</w:t>
            </w:r>
          </w:p>
        </w:tc>
        <w:tc>
          <w:tcPr>
            <w:tcW w:w="626"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39 </w:t>
            </w:r>
          </w:p>
        </w:tc>
        <w:tc>
          <w:tcPr>
            <w:tcW w:w="977"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210 </w:t>
            </w:r>
          </w:p>
        </w:tc>
        <w:tc>
          <w:tcPr>
            <w:tcW w:w="1134"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259 </w:t>
            </w:r>
          </w:p>
        </w:tc>
        <w:tc>
          <w:tcPr>
            <w:tcW w:w="709"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49 </w:t>
            </w:r>
          </w:p>
        </w:tc>
        <w:tc>
          <w:tcPr>
            <w:tcW w:w="1275"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010 </w:t>
            </w:r>
          </w:p>
        </w:tc>
        <w:tc>
          <w:tcPr>
            <w:tcW w:w="1276"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121 </w:t>
            </w:r>
          </w:p>
        </w:tc>
        <w:tc>
          <w:tcPr>
            <w:tcW w:w="651" w:type="dxa"/>
            <w:tcBorders>
              <w:top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111 </w:t>
            </w:r>
          </w:p>
        </w:tc>
      </w:tr>
      <w:tr w:rsidR="006707D6" w:rsidRPr="00A854A5" w:rsidTr="00E6181A">
        <w:trPr>
          <w:trHeight w:val="284"/>
          <w:jc w:val="center"/>
        </w:trPr>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5/10/15/20</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267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296 </w:t>
            </w:r>
          </w:p>
        </w:tc>
        <w:tc>
          <w:tcPr>
            <w:tcW w:w="62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29 </w:t>
            </w:r>
          </w:p>
        </w:tc>
        <w:tc>
          <w:tcPr>
            <w:tcW w:w="977"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165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209 </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44 </w:t>
            </w:r>
          </w:p>
        </w:tc>
        <w:tc>
          <w:tcPr>
            <w:tcW w:w="1275"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9.977 </w:t>
            </w:r>
          </w:p>
        </w:tc>
        <w:tc>
          <w:tcPr>
            <w:tcW w:w="127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10.088 </w:t>
            </w:r>
          </w:p>
        </w:tc>
        <w:tc>
          <w:tcPr>
            <w:tcW w:w="651"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111 </w:t>
            </w:r>
          </w:p>
        </w:tc>
      </w:tr>
      <w:tr w:rsidR="006707D6" w:rsidRPr="00A854A5" w:rsidTr="00E6181A">
        <w:trPr>
          <w:trHeight w:val="284"/>
          <w:jc w:val="center"/>
        </w:trPr>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3’/8’</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517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535 </w:t>
            </w:r>
          </w:p>
        </w:tc>
        <w:tc>
          <w:tcPr>
            <w:tcW w:w="62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18 </w:t>
            </w:r>
          </w:p>
        </w:tc>
        <w:tc>
          <w:tcPr>
            <w:tcW w:w="977"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447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469 </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22 </w:t>
            </w:r>
          </w:p>
        </w:tc>
        <w:tc>
          <w:tcPr>
            <w:tcW w:w="1275"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353 </w:t>
            </w:r>
          </w:p>
        </w:tc>
        <w:tc>
          <w:tcPr>
            <w:tcW w:w="127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8.400 </w:t>
            </w:r>
          </w:p>
        </w:tc>
        <w:tc>
          <w:tcPr>
            <w:tcW w:w="651"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47 </w:t>
            </w:r>
          </w:p>
        </w:tc>
      </w:tr>
      <w:tr w:rsidR="006707D6" w:rsidRPr="00A854A5" w:rsidTr="00E6181A">
        <w:trPr>
          <w:trHeight w:val="284"/>
          <w:jc w:val="center"/>
        </w:trPr>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3’’/ 8’’</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68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80 </w:t>
            </w:r>
          </w:p>
        </w:tc>
        <w:tc>
          <w:tcPr>
            <w:tcW w:w="62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12 </w:t>
            </w:r>
          </w:p>
        </w:tc>
        <w:tc>
          <w:tcPr>
            <w:tcW w:w="977"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43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59 </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16 </w:t>
            </w:r>
          </w:p>
        </w:tc>
        <w:tc>
          <w:tcPr>
            <w:tcW w:w="1275"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04 </w:t>
            </w:r>
          </w:p>
        </w:tc>
        <w:tc>
          <w:tcPr>
            <w:tcW w:w="127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435 </w:t>
            </w:r>
          </w:p>
        </w:tc>
        <w:tc>
          <w:tcPr>
            <w:tcW w:w="651"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31 </w:t>
            </w:r>
          </w:p>
        </w:tc>
      </w:tr>
      <w:tr w:rsidR="006707D6" w:rsidRPr="00A854A5" w:rsidTr="00E6181A">
        <w:trPr>
          <w:trHeight w:val="284"/>
          <w:jc w:val="center"/>
        </w:trPr>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3’’/ 8’’</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33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39 </w:t>
            </w:r>
          </w:p>
        </w:tc>
        <w:tc>
          <w:tcPr>
            <w:tcW w:w="62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06 </w:t>
            </w:r>
          </w:p>
        </w:tc>
        <w:tc>
          <w:tcPr>
            <w:tcW w:w="977"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41 </w:t>
            </w:r>
          </w:p>
        </w:tc>
        <w:tc>
          <w:tcPr>
            <w:tcW w:w="1134"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53 </w:t>
            </w:r>
          </w:p>
        </w:tc>
        <w:tc>
          <w:tcPr>
            <w:tcW w:w="709"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12 </w:t>
            </w:r>
          </w:p>
        </w:tc>
        <w:tc>
          <w:tcPr>
            <w:tcW w:w="1275"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31 </w:t>
            </w:r>
          </w:p>
        </w:tc>
        <w:tc>
          <w:tcPr>
            <w:tcW w:w="1276"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6.256 </w:t>
            </w:r>
          </w:p>
        </w:tc>
        <w:tc>
          <w:tcPr>
            <w:tcW w:w="651" w:type="dxa"/>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25 </w:t>
            </w:r>
          </w:p>
        </w:tc>
      </w:tr>
      <w:tr w:rsidR="006707D6" w:rsidRPr="00A854A5" w:rsidTr="00E6181A">
        <w:trPr>
          <w:trHeight w:val="284"/>
          <w:jc w:val="center"/>
        </w:trPr>
        <w:tc>
          <w:tcPr>
            <w:tcW w:w="1134"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13’, 17’</w:t>
            </w:r>
          </w:p>
        </w:tc>
        <w:tc>
          <w:tcPr>
            <w:tcW w:w="709"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4.351 </w:t>
            </w:r>
          </w:p>
        </w:tc>
        <w:tc>
          <w:tcPr>
            <w:tcW w:w="1134"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4.357 </w:t>
            </w:r>
          </w:p>
        </w:tc>
        <w:tc>
          <w:tcPr>
            <w:tcW w:w="626"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06 </w:t>
            </w:r>
          </w:p>
        </w:tc>
        <w:tc>
          <w:tcPr>
            <w:tcW w:w="977"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4.325 </w:t>
            </w:r>
          </w:p>
        </w:tc>
        <w:tc>
          <w:tcPr>
            <w:tcW w:w="1134"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4.340 </w:t>
            </w:r>
          </w:p>
        </w:tc>
        <w:tc>
          <w:tcPr>
            <w:tcW w:w="709"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 xml:space="preserve">0.015 </w:t>
            </w:r>
          </w:p>
        </w:tc>
        <w:tc>
          <w:tcPr>
            <w:tcW w:w="1275"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kern w:val="0"/>
                <w:sz w:val="16"/>
                <w:szCs w:val="16"/>
              </w:rPr>
              <w:t>4.280</w:t>
            </w:r>
          </w:p>
        </w:tc>
        <w:tc>
          <w:tcPr>
            <w:tcW w:w="1276"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r w:rsidRPr="00A854A5">
              <w:rPr>
                <w:rFonts w:ascii="Times New Roman" w:hAnsi="Times New Roman" w:cs="Times New Roman"/>
                <w:iCs/>
                <w:kern w:val="0"/>
                <w:sz w:val="16"/>
                <w:szCs w:val="16"/>
              </w:rPr>
              <w:t>-</w:t>
            </w:r>
            <w:r w:rsidRPr="00A854A5">
              <w:rPr>
                <w:rFonts w:ascii="Times New Roman" w:hAnsi="Times New Roman" w:cs="Times New Roman"/>
                <w:i/>
                <w:kern w:val="0"/>
                <w:sz w:val="16"/>
                <w:szCs w:val="16"/>
                <w:vertAlign w:val="superscript"/>
              </w:rPr>
              <w:t>e</w:t>
            </w:r>
          </w:p>
        </w:tc>
        <w:tc>
          <w:tcPr>
            <w:tcW w:w="651" w:type="dxa"/>
            <w:tcBorders>
              <w:bottom w:val="single" w:sz="4" w:space="0" w:color="auto"/>
            </w:tcBorders>
            <w:vAlign w:val="center"/>
          </w:tcPr>
          <w:p w:rsidR="006707D6" w:rsidRPr="00A854A5" w:rsidRDefault="006707D6" w:rsidP="00E6181A">
            <w:pPr>
              <w:widowControl/>
              <w:tabs>
                <w:tab w:val="left" w:pos="3544"/>
              </w:tabs>
              <w:jc w:val="center"/>
              <w:rPr>
                <w:rFonts w:ascii="Times New Roman" w:hAnsi="Times New Roman" w:cs="Times New Roman"/>
                <w:b/>
                <w:bCs/>
                <w:sz w:val="16"/>
                <w:szCs w:val="16"/>
              </w:rPr>
            </w:pPr>
          </w:p>
        </w:tc>
      </w:tr>
    </w:tbl>
    <w:p w:rsidR="006707D6" w:rsidRPr="00A854A5" w:rsidRDefault="006707D6" w:rsidP="006707D6">
      <w:pPr>
        <w:tabs>
          <w:tab w:val="left" w:pos="3544"/>
        </w:tabs>
        <w:spacing w:before="240" w:line="276" w:lineRule="auto"/>
        <w:rPr>
          <w:rFonts w:ascii="Times New Roman" w:hAnsi="Times New Roman" w:cs="Times New Roman"/>
          <w:sz w:val="18"/>
          <w:szCs w:val="18"/>
        </w:rPr>
      </w:pPr>
      <w:r w:rsidRPr="00A854A5">
        <w:rPr>
          <w:rFonts w:ascii="Times New Roman" w:hAnsi="Times New Roman" w:cs="Times New Roman"/>
          <w:i/>
          <w:sz w:val="18"/>
          <w:szCs w:val="18"/>
          <w:vertAlign w:val="superscript"/>
        </w:rPr>
        <w:t>a</w:t>
      </w:r>
      <w:r w:rsidRPr="00A854A5">
        <w:rPr>
          <w:rFonts w:ascii="Times New Roman" w:hAnsi="Times New Roman" w:cs="Times New Roman"/>
          <w:sz w:val="18"/>
          <w:szCs w:val="18"/>
        </w:rPr>
        <w:t xml:space="preserve"> 400MHz, in DMSO- </w:t>
      </w:r>
      <w:r w:rsidRPr="00A854A5">
        <w:rPr>
          <w:rFonts w:ascii="Times New Roman" w:hAnsi="Times New Roman" w:cs="Times New Roman"/>
          <w:i/>
          <w:sz w:val="18"/>
          <w:szCs w:val="18"/>
        </w:rPr>
        <w:t>d</w:t>
      </w:r>
      <w:r w:rsidRPr="00A854A5">
        <w:rPr>
          <w:rFonts w:ascii="Times New Roman" w:hAnsi="Times New Roman" w:cs="Times New Roman"/>
          <w:i/>
          <w:sz w:val="18"/>
          <w:szCs w:val="18"/>
          <w:vertAlign w:val="subscript"/>
        </w:rPr>
        <w:t>6</w:t>
      </w:r>
    </w:p>
    <w:p w:rsidR="006707D6" w:rsidRPr="00A854A5" w:rsidRDefault="006707D6" w:rsidP="006707D6">
      <w:pPr>
        <w:tabs>
          <w:tab w:val="left" w:pos="3544"/>
        </w:tabs>
        <w:spacing w:line="276" w:lineRule="auto"/>
        <w:rPr>
          <w:rFonts w:ascii="Times New Roman" w:hAnsi="Times New Roman" w:cs="Times New Roman"/>
          <w:sz w:val="18"/>
          <w:szCs w:val="18"/>
        </w:rPr>
      </w:pPr>
      <w:r w:rsidRPr="00A854A5">
        <w:rPr>
          <w:rFonts w:ascii="Times New Roman" w:hAnsi="Times New Roman" w:cs="Times New Roman"/>
          <w:i/>
          <w:sz w:val="18"/>
          <w:szCs w:val="18"/>
          <w:vertAlign w:val="superscript"/>
        </w:rPr>
        <w:t>b</w:t>
      </w:r>
      <w:r w:rsidRPr="00A854A5">
        <w:rPr>
          <w:rFonts w:ascii="Times New Roman" w:hAnsi="Times New Roman" w:cs="Times New Roman"/>
          <w:sz w:val="18"/>
          <w:szCs w:val="18"/>
        </w:rPr>
        <w:t xml:space="preserve"> the down - filed chemical shift of the</w:t>
      </w:r>
      <w:r w:rsidRPr="00A854A5">
        <w:rPr>
          <w:rFonts w:ascii="Times New Roman" w:hAnsi="Times New Roman" w:cs="Times New Roman"/>
          <w:sz w:val="18"/>
          <w:szCs w:val="18"/>
          <w:vertAlign w:val="superscript"/>
        </w:rPr>
        <w:t xml:space="preserve"> 1</w:t>
      </w:r>
      <w:r w:rsidRPr="00A854A5">
        <w:rPr>
          <w:rFonts w:ascii="Times New Roman" w:hAnsi="Times New Roman" w:cs="Times New Roman"/>
          <w:sz w:val="18"/>
          <w:szCs w:val="18"/>
        </w:rPr>
        <w:t xml:space="preserve">H NMR spectrum between </w:t>
      </w:r>
      <w:r w:rsidRPr="00A854A5">
        <w:rPr>
          <w:rFonts w:ascii="Times New Roman" w:hAnsi="Times New Roman" w:cs="Times New Roman"/>
          <w:b/>
          <w:sz w:val="18"/>
          <w:szCs w:val="18"/>
        </w:rPr>
        <w:t>PPIX</w:t>
      </w:r>
      <w:r w:rsidRPr="00A854A5">
        <w:rPr>
          <w:rFonts w:ascii="Times New Roman" w:hAnsi="Times New Roman" w:cs="Times New Roman"/>
          <w:sz w:val="18"/>
          <w:szCs w:val="18"/>
        </w:rPr>
        <w:t xml:space="preserve"> added with and without lipid.</w:t>
      </w:r>
    </w:p>
    <w:p w:rsidR="006707D6" w:rsidRPr="00A854A5" w:rsidRDefault="006707D6" w:rsidP="006707D6">
      <w:pPr>
        <w:tabs>
          <w:tab w:val="left" w:pos="3544"/>
        </w:tabs>
        <w:spacing w:line="276" w:lineRule="auto"/>
        <w:rPr>
          <w:rFonts w:ascii="Times New Roman" w:hAnsi="Times New Roman" w:cs="Times New Roman"/>
          <w:sz w:val="18"/>
          <w:szCs w:val="18"/>
        </w:rPr>
      </w:pPr>
      <w:r w:rsidRPr="00A854A5">
        <w:rPr>
          <w:rFonts w:ascii="Times New Roman" w:hAnsi="Times New Roman" w:cs="Times New Roman"/>
          <w:i/>
          <w:sz w:val="18"/>
          <w:szCs w:val="18"/>
          <w:vertAlign w:val="superscript"/>
        </w:rPr>
        <w:t>c</w:t>
      </w:r>
      <w:r w:rsidRPr="00A854A5">
        <w:rPr>
          <w:rFonts w:ascii="Times New Roman" w:hAnsi="Times New Roman" w:cs="Times New Roman"/>
          <w:sz w:val="18"/>
          <w:szCs w:val="18"/>
        </w:rPr>
        <w:t xml:space="preserve"> the down - filed chemical shift of the</w:t>
      </w:r>
      <w:r w:rsidRPr="00A854A5">
        <w:rPr>
          <w:rFonts w:ascii="Times New Roman" w:hAnsi="Times New Roman" w:cs="Times New Roman"/>
          <w:sz w:val="18"/>
          <w:szCs w:val="18"/>
          <w:vertAlign w:val="superscript"/>
        </w:rPr>
        <w:t xml:space="preserve"> 1</w:t>
      </w:r>
      <w:r w:rsidRPr="00A854A5">
        <w:rPr>
          <w:rFonts w:ascii="Times New Roman" w:hAnsi="Times New Roman" w:cs="Times New Roman"/>
          <w:sz w:val="18"/>
          <w:szCs w:val="18"/>
        </w:rPr>
        <w:t xml:space="preserve">H NMR spectrum between </w:t>
      </w:r>
      <w:r w:rsidRPr="00A854A5">
        <w:rPr>
          <w:rFonts w:ascii="Times New Roman" w:hAnsi="Times New Roman" w:cs="Times New Roman"/>
          <w:b/>
          <w:sz w:val="18"/>
          <w:szCs w:val="18"/>
        </w:rPr>
        <w:t>PPIX</w:t>
      </w:r>
      <w:r w:rsidRPr="00A854A5">
        <w:rPr>
          <w:rFonts w:ascii="Times New Roman" w:hAnsi="Times New Roman" w:cs="Times New Roman"/>
          <w:sz w:val="18"/>
          <w:szCs w:val="18"/>
        </w:rPr>
        <w:t xml:space="preserve"> mixed with 10% of water, and which was added with lipid.</w:t>
      </w:r>
    </w:p>
    <w:p w:rsidR="006707D6" w:rsidRPr="00A854A5" w:rsidRDefault="006707D6" w:rsidP="006707D6">
      <w:pPr>
        <w:tabs>
          <w:tab w:val="left" w:pos="3544"/>
        </w:tabs>
        <w:spacing w:line="276" w:lineRule="auto"/>
        <w:rPr>
          <w:rFonts w:ascii="Times New Roman" w:hAnsi="Times New Roman" w:cs="Times New Roman"/>
          <w:sz w:val="18"/>
          <w:szCs w:val="18"/>
        </w:rPr>
      </w:pPr>
      <w:r w:rsidRPr="00A854A5">
        <w:rPr>
          <w:rFonts w:ascii="Times New Roman" w:hAnsi="Times New Roman" w:cs="Times New Roman"/>
          <w:i/>
          <w:sz w:val="18"/>
          <w:szCs w:val="18"/>
          <w:vertAlign w:val="superscript"/>
        </w:rPr>
        <w:t>d</w:t>
      </w:r>
      <w:r w:rsidRPr="00A854A5">
        <w:rPr>
          <w:rFonts w:ascii="Times New Roman" w:hAnsi="Times New Roman" w:cs="Times New Roman"/>
          <w:sz w:val="18"/>
          <w:szCs w:val="18"/>
        </w:rPr>
        <w:t xml:space="preserve"> the down - filed chemical shift of the</w:t>
      </w:r>
      <w:r w:rsidRPr="00A854A5">
        <w:rPr>
          <w:rFonts w:ascii="Times New Roman" w:hAnsi="Times New Roman" w:cs="Times New Roman"/>
          <w:sz w:val="18"/>
          <w:szCs w:val="18"/>
          <w:vertAlign w:val="superscript"/>
        </w:rPr>
        <w:t xml:space="preserve"> 1</w:t>
      </w:r>
      <w:r w:rsidRPr="00A854A5">
        <w:rPr>
          <w:rFonts w:ascii="Times New Roman" w:hAnsi="Times New Roman" w:cs="Times New Roman"/>
          <w:sz w:val="18"/>
          <w:szCs w:val="18"/>
        </w:rPr>
        <w:t xml:space="preserve">H NMR spectrum between </w:t>
      </w:r>
      <w:r w:rsidRPr="00A854A5">
        <w:rPr>
          <w:rFonts w:ascii="Times New Roman" w:hAnsi="Times New Roman" w:cs="Times New Roman"/>
          <w:b/>
          <w:sz w:val="18"/>
          <w:szCs w:val="18"/>
        </w:rPr>
        <w:t>PPIX</w:t>
      </w:r>
      <w:r w:rsidRPr="00A854A5">
        <w:rPr>
          <w:rFonts w:ascii="Times New Roman" w:hAnsi="Times New Roman" w:cs="Times New Roman"/>
          <w:sz w:val="18"/>
          <w:szCs w:val="18"/>
        </w:rPr>
        <w:t xml:space="preserve"> mixed with 16.67% of water, and which was added with lipid of MDCK Cell.</w:t>
      </w:r>
    </w:p>
    <w:p w:rsidR="006707D6" w:rsidRPr="00A854A5" w:rsidRDefault="006707D6" w:rsidP="006707D6">
      <w:pPr>
        <w:spacing w:line="276" w:lineRule="auto"/>
        <w:rPr>
          <w:rFonts w:ascii="Times New Roman" w:hAnsi="Times New Roman" w:cs="Times New Roman"/>
          <w:sz w:val="18"/>
          <w:szCs w:val="18"/>
        </w:rPr>
      </w:pPr>
      <w:r w:rsidRPr="00A854A5">
        <w:rPr>
          <w:rFonts w:ascii="Times New Roman" w:hAnsi="Times New Roman" w:cs="Times New Roman"/>
          <w:i/>
          <w:sz w:val="18"/>
          <w:szCs w:val="18"/>
          <w:vertAlign w:val="superscript"/>
        </w:rPr>
        <w:t>e</w:t>
      </w:r>
      <w:r w:rsidRPr="00A854A5">
        <w:rPr>
          <w:rFonts w:ascii="Times New Roman" w:hAnsi="Times New Roman" w:cs="Times New Roman"/>
          <w:sz w:val="18"/>
          <w:szCs w:val="18"/>
        </w:rPr>
        <w:t xml:space="preserve"> the chemical shift was covered by NMR signals of water </w:t>
      </w:r>
    </w:p>
    <w:p w:rsidR="006707D6" w:rsidRPr="00A854A5" w:rsidRDefault="006707D6" w:rsidP="006707D6">
      <w:pPr>
        <w:widowControl/>
        <w:jc w:val="left"/>
        <w:rPr>
          <w:rFonts w:ascii="Times New Roman" w:hAnsi="Times New Roman" w:cs="Times New Roman"/>
          <w:sz w:val="24"/>
          <w:szCs w:val="24"/>
        </w:rPr>
      </w:pPr>
    </w:p>
    <w:p w:rsidR="006707D6" w:rsidRPr="00A854A5" w:rsidRDefault="006707D6" w:rsidP="006707D6">
      <w:pPr>
        <w:widowControl/>
        <w:jc w:val="left"/>
        <w:rPr>
          <w:rFonts w:ascii="Times New Roman" w:hAnsi="Times New Roman" w:cs="Times New Roman"/>
          <w:sz w:val="24"/>
          <w:szCs w:val="24"/>
        </w:rPr>
      </w:pPr>
      <w:r w:rsidRPr="00A854A5">
        <w:rPr>
          <w:rFonts w:ascii="Times New Roman" w:hAnsi="Times New Roman" w:cs="Times New Roman"/>
          <w:sz w:val="24"/>
          <w:szCs w:val="24"/>
        </w:rPr>
        <w:br w:type="page"/>
      </w:r>
    </w:p>
    <w:p w:rsidR="006707D6" w:rsidRPr="00A854A5" w:rsidRDefault="006707D6" w:rsidP="006707D6">
      <w:pPr>
        <w:widowControl/>
        <w:spacing w:before="240" w:line="360" w:lineRule="auto"/>
        <w:jc w:val="center"/>
        <w:rPr>
          <w:rFonts w:ascii="Times New Roman" w:hAnsi="Times New Roman" w:cs="Times New Roman"/>
          <w:szCs w:val="21"/>
        </w:rPr>
      </w:pPr>
      <w:r w:rsidRPr="00A854A5">
        <w:rPr>
          <w:rFonts w:ascii="Times New Roman" w:hAnsi="Times New Roman" w:cs="Times New Roman"/>
          <w:b/>
          <w:szCs w:val="21"/>
        </w:rPr>
        <w:lastRenderedPageBreak/>
        <w:t xml:space="preserve">Table S2 </w:t>
      </w:r>
      <w:bookmarkStart w:id="5" w:name="_Hlk29891919"/>
      <w:r w:rsidRPr="00A854A5">
        <w:rPr>
          <w:rFonts w:ascii="Times New Roman" w:hAnsi="Times New Roman" w:cs="Times New Roman"/>
          <w:bCs/>
          <w:szCs w:val="21"/>
        </w:rPr>
        <w:t>Thermodynamic parameters</w:t>
      </w:r>
      <w:bookmarkEnd w:id="5"/>
      <w:r w:rsidRPr="00A854A5">
        <w:rPr>
          <w:rFonts w:ascii="Times New Roman" w:hAnsi="Times New Roman" w:cs="Times New Roman"/>
          <w:bCs/>
          <w:szCs w:val="21"/>
        </w:rPr>
        <w:t xml:space="preserve"> of lipid interaction between </w:t>
      </w:r>
      <w:r w:rsidRPr="00A854A5">
        <w:rPr>
          <w:rFonts w:ascii="Times New Roman" w:hAnsi="Times New Roman" w:cs="Times New Roman"/>
          <w:b/>
          <w:bCs/>
          <w:szCs w:val="21"/>
        </w:rPr>
        <w:t>PPIX</w:t>
      </w:r>
      <w:r w:rsidRPr="00A854A5">
        <w:rPr>
          <w:rFonts w:ascii="Times New Roman" w:hAnsi="Times New Roman" w:cs="Times New Roman"/>
          <w:bCs/>
          <w:szCs w:val="21"/>
        </w:rPr>
        <w:t xml:space="preserve"> and MDCK cel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156"/>
        <w:gridCol w:w="1276"/>
        <w:gridCol w:w="1276"/>
        <w:gridCol w:w="1417"/>
        <w:gridCol w:w="1396"/>
        <w:gridCol w:w="1544"/>
      </w:tblGrid>
      <w:tr w:rsidR="006707D6" w:rsidRPr="00A854A5" w:rsidTr="00E6181A">
        <w:trPr>
          <w:jc w:val="center"/>
        </w:trPr>
        <w:tc>
          <w:tcPr>
            <w:tcW w:w="1156" w:type="dxa"/>
            <w:tcBorders>
              <w:top w:val="single" w:sz="4" w:space="0" w:color="auto"/>
              <w:left w:val="nil"/>
              <w:bottom w:val="single" w:sz="4" w:space="0" w:color="auto"/>
              <w:right w:val="nil"/>
            </w:tcBorders>
            <w:vAlign w:val="center"/>
          </w:tcPr>
          <w:p w:rsidR="006707D6" w:rsidRPr="00A854A5" w:rsidRDefault="006707D6" w:rsidP="00E6181A">
            <w:pPr>
              <w:widowControl/>
              <w:spacing w:line="360" w:lineRule="auto"/>
              <w:jc w:val="center"/>
              <w:rPr>
                <w:rFonts w:ascii="Times New Roman" w:hAnsi="Times New Roman" w:cs="Times New Roman"/>
                <w:szCs w:val="21"/>
              </w:rPr>
            </w:pPr>
            <w:r w:rsidRPr="00A854A5">
              <w:rPr>
                <w:rFonts w:ascii="Times New Roman" w:hAnsi="Times New Roman" w:cs="Times New Roman"/>
                <w:szCs w:val="21"/>
              </w:rPr>
              <w:t>Name</w:t>
            </w:r>
          </w:p>
        </w:tc>
        <w:tc>
          <w:tcPr>
            <w:tcW w:w="1276" w:type="dxa"/>
            <w:tcBorders>
              <w:top w:val="single" w:sz="4" w:space="0" w:color="auto"/>
              <w:left w:val="nil"/>
              <w:bottom w:val="single" w:sz="4" w:space="0" w:color="auto"/>
              <w:right w:val="nil"/>
            </w:tcBorders>
            <w:vAlign w:val="center"/>
          </w:tcPr>
          <w:p w:rsidR="006707D6" w:rsidRPr="00A854A5" w:rsidRDefault="006707D6" w:rsidP="00E6181A">
            <w:pPr>
              <w:spacing w:after="100" w:afterAutospacing="1" w:line="360" w:lineRule="auto"/>
              <w:jc w:val="center"/>
              <w:rPr>
                <w:rFonts w:ascii="Times New Roman" w:hAnsi="Times New Roman" w:cs="Times New Roman"/>
                <w:szCs w:val="21"/>
              </w:rPr>
            </w:pPr>
            <w:r w:rsidRPr="00A854A5">
              <w:rPr>
                <w:rFonts w:ascii="Times New Roman" w:hAnsi="Times New Roman" w:cs="Times New Roman"/>
                <w:kern w:val="0"/>
                <w:szCs w:val="21"/>
              </w:rPr>
              <w:t>K</w:t>
            </w:r>
            <w:r w:rsidRPr="00A854A5">
              <w:rPr>
                <w:rFonts w:ascii="Times New Roman" w:hAnsi="Times New Roman" w:cs="Times New Roman"/>
                <w:kern w:val="0"/>
                <w:szCs w:val="21"/>
                <w:vertAlign w:val="subscript"/>
              </w:rPr>
              <w:t>d</w:t>
            </w:r>
            <w:r w:rsidRPr="00A854A5">
              <w:rPr>
                <w:rFonts w:ascii="Times New Roman" w:hAnsi="Times New Roman" w:cs="Times New Roman"/>
                <w:kern w:val="0"/>
                <w:szCs w:val="21"/>
              </w:rPr>
              <w:t xml:space="preserve"> (µM)</w:t>
            </w:r>
          </w:p>
        </w:tc>
        <w:tc>
          <w:tcPr>
            <w:tcW w:w="1276" w:type="dxa"/>
            <w:tcBorders>
              <w:top w:val="single" w:sz="4" w:space="0" w:color="auto"/>
              <w:left w:val="nil"/>
              <w:bottom w:val="single" w:sz="4" w:space="0" w:color="auto"/>
              <w:right w:val="nil"/>
            </w:tcBorders>
            <w:vAlign w:val="center"/>
          </w:tcPr>
          <w:p w:rsidR="006707D6" w:rsidRPr="00A854A5" w:rsidRDefault="006707D6" w:rsidP="00E6181A">
            <w:pPr>
              <w:spacing w:after="100" w:afterAutospacing="1" w:line="360" w:lineRule="auto"/>
              <w:jc w:val="center"/>
              <w:rPr>
                <w:rFonts w:ascii="Times New Roman" w:hAnsi="Times New Roman" w:cs="Times New Roman"/>
                <w:szCs w:val="21"/>
              </w:rPr>
            </w:pPr>
            <w:r w:rsidRPr="00A854A5">
              <w:rPr>
                <w:rFonts w:ascii="Times New Roman" w:hAnsi="Times New Roman" w:cs="Times New Roman"/>
                <w:kern w:val="0"/>
                <w:szCs w:val="21"/>
              </w:rPr>
              <w:t>K</w:t>
            </w:r>
            <w:r w:rsidRPr="00A854A5">
              <w:rPr>
                <w:rFonts w:ascii="Times New Roman" w:hAnsi="Times New Roman" w:cs="Times New Roman"/>
                <w:kern w:val="0"/>
                <w:szCs w:val="21"/>
                <w:vertAlign w:val="subscript"/>
              </w:rPr>
              <w:t xml:space="preserve">a </w:t>
            </w:r>
            <w:r w:rsidRPr="00A854A5">
              <w:rPr>
                <w:rFonts w:ascii="Times New Roman" w:hAnsi="Times New Roman" w:cs="Times New Roman"/>
                <w:kern w:val="0"/>
                <w:szCs w:val="21"/>
              </w:rPr>
              <w:t>(µM</w:t>
            </w:r>
            <w:r w:rsidRPr="00A854A5">
              <w:rPr>
                <w:rFonts w:ascii="Times New Roman" w:hAnsi="Times New Roman" w:cs="Times New Roman"/>
                <w:kern w:val="0"/>
                <w:szCs w:val="21"/>
                <w:vertAlign w:val="superscript"/>
              </w:rPr>
              <w:t>-1</w:t>
            </w:r>
            <w:r w:rsidRPr="00A854A5">
              <w:rPr>
                <w:rFonts w:ascii="Times New Roman" w:hAnsi="Times New Roman" w:cs="Times New Roman"/>
                <w:kern w:val="0"/>
                <w:szCs w:val="21"/>
              </w:rPr>
              <w:t>)</w:t>
            </w:r>
          </w:p>
        </w:tc>
        <w:tc>
          <w:tcPr>
            <w:tcW w:w="1417" w:type="dxa"/>
            <w:tcBorders>
              <w:top w:val="single" w:sz="4" w:space="0" w:color="auto"/>
              <w:left w:val="nil"/>
              <w:bottom w:val="single" w:sz="4" w:space="0" w:color="auto"/>
              <w:right w:val="nil"/>
            </w:tcBorders>
            <w:vAlign w:val="center"/>
          </w:tcPr>
          <w:p w:rsidR="006707D6" w:rsidRPr="00A854A5" w:rsidRDefault="006707D6" w:rsidP="00E6181A">
            <w:pPr>
              <w:spacing w:after="100" w:afterAutospacing="1" w:line="360" w:lineRule="auto"/>
              <w:jc w:val="center"/>
              <w:rPr>
                <w:rFonts w:ascii="Times New Roman" w:hAnsi="Times New Roman" w:cs="Times New Roman"/>
                <w:szCs w:val="21"/>
              </w:rPr>
            </w:pPr>
            <w:r w:rsidRPr="00A854A5">
              <w:rPr>
                <w:rFonts w:ascii="Times New Roman" w:hAnsi="Times New Roman" w:cs="Times New Roman"/>
                <w:kern w:val="0"/>
                <w:szCs w:val="21"/>
              </w:rPr>
              <w:t>ΔH (kJ/mol)</w:t>
            </w:r>
          </w:p>
        </w:tc>
        <w:tc>
          <w:tcPr>
            <w:tcW w:w="1396" w:type="dxa"/>
            <w:tcBorders>
              <w:top w:val="single" w:sz="4" w:space="0" w:color="auto"/>
              <w:left w:val="nil"/>
              <w:bottom w:val="single" w:sz="4" w:space="0" w:color="auto"/>
              <w:right w:val="nil"/>
            </w:tcBorders>
            <w:vAlign w:val="center"/>
          </w:tcPr>
          <w:p w:rsidR="006707D6" w:rsidRPr="00A854A5" w:rsidRDefault="006707D6" w:rsidP="00E6181A">
            <w:pPr>
              <w:spacing w:after="100" w:afterAutospacing="1" w:line="360" w:lineRule="auto"/>
              <w:jc w:val="center"/>
              <w:rPr>
                <w:rFonts w:ascii="Times New Roman" w:hAnsi="Times New Roman" w:cs="Times New Roman"/>
                <w:szCs w:val="21"/>
              </w:rPr>
            </w:pPr>
            <w:r w:rsidRPr="00A854A5">
              <w:rPr>
                <w:rFonts w:ascii="Times New Roman" w:hAnsi="Times New Roman" w:cs="Times New Roman"/>
                <w:kern w:val="0"/>
                <w:szCs w:val="21"/>
              </w:rPr>
              <w:t>ΔG (kJ/mol)</w:t>
            </w:r>
          </w:p>
        </w:tc>
        <w:tc>
          <w:tcPr>
            <w:tcW w:w="1544" w:type="dxa"/>
            <w:tcBorders>
              <w:top w:val="single" w:sz="4" w:space="0" w:color="auto"/>
              <w:left w:val="nil"/>
              <w:bottom w:val="single" w:sz="4" w:space="0" w:color="auto"/>
              <w:right w:val="nil"/>
            </w:tcBorders>
            <w:vAlign w:val="center"/>
          </w:tcPr>
          <w:p w:rsidR="006707D6" w:rsidRPr="00A854A5" w:rsidRDefault="006707D6" w:rsidP="00E6181A">
            <w:pPr>
              <w:spacing w:after="100" w:afterAutospacing="1" w:line="360" w:lineRule="auto"/>
              <w:jc w:val="center"/>
              <w:rPr>
                <w:rFonts w:ascii="Times New Roman" w:hAnsi="Times New Roman" w:cs="Times New Roman"/>
                <w:szCs w:val="21"/>
              </w:rPr>
            </w:pPr>
            <w:r w:rsidRPr="00A854A5">
              <w:rPr>
                <w:rFonts w:ascii="Times New Roman" w:hAnsi="Times New Roman" w:cs="Times New Roman"/>
                <w:kern w:val="0"/>
                <w:szCs w:val="21"/>
              </w:rPr>
              <w:t>-TΔS (kJ/mol)</w:t>
            </w:r>
          </w:p>
        </w:tc>
      </w:tr>
      <w:tr w:rsidR="006707D6" w:rsidRPr="00477923" w:rsidTr="00E6181A">
        <w:trPr>
          <w:jc w:val="center"/>
        </w:trPr>
        <w:tc>
          <w:tcPr>
            <w:tcW w:w="1156" w:type="dxa"/>
            <w:tcBorders>
              <w:top w:val="single" w:sz="4" w:space="0" w:color="auto"/>
              <w:left w:val="nil"/>
              <w:bottom w:val="single" w:sz="4" w:space="0" w:color="auto"/>
              <w:right w:val="nil"/>
            </w:tcBorders>
            <w:vAlign w:val="center"/>
          </w:tcPr>
          <w:p w:rsidR="006707D6" w:rsidRPr="00A854A5" w:rsidRDefault="006707D6" w:rsidP="00E6181A">
            <w:pPr>
              <w:widowControl/>
              <w:spacing w:line="360" w:lineRule="auto"/>
              <w:jc w:val="center"/>
              <w:rPr>
                <w:rFonts w:ascii="Times New Roman" w:hAnsi="Times New Roman" w:cs="Times New Roman"/>
                <w:szCs w:val="21"/>
              </w:rPr>
            </w:pPr>
            <w:r w:rsidRPr="00A854A5">
              <w:rPr>
                <w:rFonts w:ascii="Times New Roman" w:hAnsi="Times New Roman" w:cs="Times New Roman"/>
                <w:b/>
                <w:szCs w:val="21"/>
              </w:rPr>
              <w:t>PPIX</w:t>
            </w:r>
          </w:p>
        </w:tc>
        <w:tc>
          <w:tcPr>
            <w:tcW w:w="1276" w:type="dxa"/>
            <w:tcBorders>
              <w:top w:val="single" w:sz="4" w:space="0" w:color="auto"/>
              <w:left w:val="nil"/>
              <w:bottom w:val="single" w:sz="4" w:space="0" w:color="auto"/>
              <w:right w:val="nil"/>
            </w:tcBorders>
            <w:vAlign w:val="center"/>
          </w:tcPr>
          <w:p w:rsidR="006707D6" w:rsidRPr="00A854A5" w:rsidRDefault="006707D6" w:rsidP="00E6181A">
            <w:pPr>
              <w:spacing w:line="360" w:lineRule="auto"/>
              <w:jc w:val="center"/>
              <w:rPr>
                <w:rFonts w:ascii="Times New Roman" w:hAnsi="Times New Roman" w:cs="Times New Roman"/>
                <w:szCs w:val="21"/>
              </w:rPr>
            </w:pPr>
            <w:r w:rsidRPr="00A854A5">
              <w:rPr>
                <w:rFonts w:ascii="Times New Roman" w:hAnsi="Times New Roman" w:cs="Times New Roman"/>
                <w:kern w:val="0"/>
                <w:szCs w:val="21"/>
              </w:rPr>
              <w:t>85.1</w:t>
            </w:r>
          </w:p>
        </w:tc>
        <w:tc>
          <w:tcPr>
            <w:tcW w:w="1276" w:type="dxa"/>
            <w:tcBorders>
              <w:top w:val="single" w:sz="4" w:space="0" w:color="auto"/>
              <w:left w:val="nil"/>
              <w:bottom w:val="single" w:sz="4" w:space="0" w:color="auto"/>
              <w:right w:val="nil"/>
            </w:tcBorders>
            <w:vAlign w:val="center"/>
          </w:tcPr>
          <w:p w:rsidR="006707D6" w:rsidRPr="00A854A5" w:rsidRDefault="006707D6" w:rsidP="00E6181A">
            <w:pPr>
              <w:spacing w:line="360" w:lineRule="auto"/>
              <w:jc w:val="center"/>
              <w:rPr>
                <w:rFonts w:ascii="Times New Roman" w:hAnsi="Times New Roman" w:cs="Times New Roman"/>
                <w:szCs w:val="21"/>
              </w:rPr>
            </w:pPr>
            <w:r w:rsidRPr="00A854A5">
              <w:rPr>
                <w:rFonts w:ascii="Times New Roman" w:hAnsi="Times New Roman" w:cs="Times New Roman"/>
                <w:kern w:val="0"/>
                <w:szCs w:val="21"/>
              </w:rPr>
              <w:t>0.01</w:t>
            </w:r>
          </w:p>
        </w:tc>
        <w:tc>
          <w:tcPr>
            <w:tcW w:w="1417" w:type="dxa"/>
            <w:tcBorders>
              <w:top w:val="single" w:sz="4" w:space="0" w:color="auto"/>
              <w:left w:val="nil"/>
              <w:bottom w:val="single" w:sz="4" w:space="0" w:color="auto"/>
              <w:right w:val="nil"/>
            </w:tcBorders>
            <w:vAlign w:val="center"/>
          </w:tcPr>
          <w:p w:rsidR="006707D6" w:rsidRPr="00A854A5" w:rsidRDefault="006707D6" w:rsidP="00E6181A">
            <w:pPr>
              <w:spacing w:line="360" w:lineRule="auto"/>
              <w:jc w:val="center"/>
              <w:rPr>
                <w:rFonts w:ascii="Times New Roman" w:hAnsi="Times New Roman" w:cs="Times New Roman"/>
                <w:szCs w:val="21"/>
              </w:rPr>
            </w:pPr>
            <w:r w:rsidRPr="00A854A5">
              <w:rPr>
                <w:rFonts w:ascii="Times New Roman" w:hAnsi="Times New Roman" w:cs="Times New Roman"/>
                <w:kern w:val="0"/>
                <w:szCs w:val="21"/>
              </w:rPr>
              <w:t>-162</w:t>
            </w:r>
          </w:p>
        </w:tc>
        <w:tc>
          <w:tcPr>
            <w:tcW w:w="1396" w:type="dxa"/>
            <w:tcBorders>
              <w:top w:val="single" w:sz="4" w:space="0" w:color="auto"/>
              <w:left w:val="nil"/>
              <w:bottom w:val="single" w:sz="4" w:space="0" w:color="auto"/>
              <w:right w:val="nil"/>
            </w:tcBorders>
            <w:vAlign w:val="center"/>
          </w:tcPr>
          <w:p w:rsidR="006707D6" w:rsidRPr="00A854A5" w:rsidRDefault="006707D6" w:rsidP="00E6181A">
            <w:pPr>
              <w:spacing w:line="360" w:lineRule="auto"/>
              <w:jc w:val="center"/>
              <w:rPr>
                <w:rFonts w:ascii="Times New Roman" w:hAnsi="Times New Roman" w:cs="Times New Roman"/>
                <w:szCs w:val="21"/>
              </w:rPr>
            </w:pPr>
            <w:r w:rsidRPr="00A854A5">
              <w:rPr>
                <w:rFonts w:ascii="Times New Roman" w:hAnsi="Times New Roman" w:cs="Times New Roman"/>
                <w:kern w:val="0"/>
                <w:szCs w:val="21"/>
              </w:rPr>
              <w:t>-23.3</w:t>
            </w:r>
          </w:p>
        </w:tc>
        <w:tc>
          <w:tcPr>
            <w:tcW w:w="1544" w:type="dxa"/>
            <w:tcBorders>
              <w:top w:val="single" w:sz="4" w:space="0" w:color="auto"/>
              <w:left w:val="nil"/>
              <w:bottom w:val="single" w:sz="4" w:space="0" w:color="auto"/>
              <w:right w:val="nil"/>
            </w:tcBorders>
            <w:vAlign w:val="center"/>
          </w:tcPr>
          <w:p w:rsidR="006707D6" w:rsidRPr="00477923" w:rsidRDefault="006707D6" w:rsidP="00E6181A">
            <w:pPr>
              <w:spacing w:line="360" w:lineRule="auto"/>
              <w:jc w:val="center"/>
              <w:rPr>
                <w:rFonts w:ascii="Times New Roman" w:hAnsi="Times New Roman" w:cs="Times New Roman"/>
                <w:szCs w:val="21"/>
              </w:rPr>
            </w:pPr>
            <w:r w:rsidRPr="00A854A5">
              <w:rPr>
                <w:rFonts w:ascii="Times New Roman" w:hAnsi="Times New Roman" w:cs="Times New Roman"/>
                <w:kern w:val="0"/>
                <w:szCs w:val="21"/>
              </w:rPr>
              <w:t>-139</w:t>
            </w:r>
          </w:p>
        </w:tc>
      </w:tr>
    </w:tbl>
    <w:p w:rsidR="004F3AF5" w:rsidRPr="00477923" w:rsidRDefault="004F3AF5" w:rsidP="00821464">
      <w:pPr>
        <w:spacing w:line="360" w:lineRule="auto"/>
        <w:rPr>
          <w:rFonts w:ascii="Times New Roman" w:hAnsi="Times New Roman" w:cs="Times New Roman"/>
          <w:sz w:val="24"/>
          <w:szCs w:val="24"/>
        </w:rPr>
      </w:pPr>
    </w:p>
    <w:sectPr w:rsidR="004F3AF5" w:rsidRPr="00477923" w:rsidSect="002108D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6174" w:rsidRDefault="00B96174" w:rsidP="002B65E7">
      <w:r>
        <w:separator/>
      </w:r>
    </w:p>
  </w:endnote>
  <w:endnote w:type="continuationSeparator" w:id="0">
    <w:p w:rsidR="00B96174" w:rsidRDefault="00B96174" w:rsidP="002B65E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221568"/>
      <w:docPartObj>
        <w:docPartGallery w:val="Page Numbers (Bottom of Page)"/>
        <w:docPartUnique/>
      </w:docPartObj>
    </w:sdtPr>
    <w:sdtContent>
      <w:p w:rsidR="002B65E7" w:rsidRDefault="007B4B82">
        <w:pPr>
          <w:pStyle w:val="a5"/>
          <w:jc w:val="center"/>
        </w:pPr>
        <w:r w:rsidRPr="007B4B82">
          <w:fldChar w:fldCharType="begin"/>
        </w:r>
        <w:r w:rsidR="009E3D81">
          <w:instrText xml:space="preserve"> PAGE   \* MERGEFORMAT </w:instrText>
        </w:r>
        <w:r w:rsidRPr="007B4B82">
          <w:fldChar w:fldCharType="separate"/>
        </w:r>
        <w:r w:rsidR="00A854A5" w:rsidRPr="00A854A5">
          <w:rPr>
            <w:noProof/>
            <w:lang w:val="zh-CN"/>
          </w:rPr>
          <w:t>6</w:t>
        </w:r>
        <w:r>
          <w:rPr>
            <w:noProof/>
            <w:lang w:val="zh-CN"/>
          </w:rPr>
          <w:fldChar w:fldCharType="end"/>
        </w:r>
      </w:p>
    </w:sdtContent>
  </w:sdt>
  <w:p w:rsidR="002B65E7" w:rsidRDefault="002B65E7">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6174" w:rsidRDefault="00B96174" w:rsidP="002B65E7">
      <w:r>
        <w:separator/>
      </w:r>
    </w:p>
  </w:footnote>
  <w:footnote w:type="continuationSeparator" w:id="0">
    <w:p w:rsidR="00B96174" w:rsidRDefault="00B96174" w:rsidP="002B65E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32744"/>
    <w:rsid w:val="0000002F"/>
    <w:rsid w:val="0000056A"/>
    <w:rsid w:val="000015E8"/>
    <w:rsid w:val="00001ACD"/>
    <w:rsid w:val="00001B9C"/>
    <w:rsid w:val="00002430"/>
    <w:rsid w:val="00003D15"/>
    <w:rsid w:val="00003D80"/>
    <w:rsid w:val="0000418F"/>
    <w:rsid w:val="00004A89"/>
    <w:rsid w:val="00005390"/>
    <w:rsid w:val="0001122A"/>
    <w:rsid w:val="000114F7"/>
    <w:rsid w:val="00011CCB"/>
    <w:rsid w:val="00012FD7"/>
    <w:rsid w:val="0001338E"/>
    <w:rsid w:val="00013DB3"/>
    <w:rsid w:val="000168E7"/>
    <w:rsid w:val="0001694E"/>
    <w:rsid w:val="00017D39"/>
    <w:rsid w:val="00017D8F"/>
    <w:rsid w:val="00020B0F"/>
    <w:rsid w:val="000215EE"/>
    <w:rsid w:val="00022B54"/>
    <w:rsid w:val="00022F7D"/>
    <w:rsid w:val="00023096"/>
    <w:rsid w:val="00023CB0"/>
    <w:rsid w:val="000245F2"/>
    <w:rsid w:val="00025889"/>
    <w:rsid w:val="00025A6B"/>
    <w:rsid w:val="00027B29"/>
    <w:rsid w:val="00031142"/>
    <w:rsid w:val="0003237F"/>
    <w:rsid w:val="00032C6D"/>
    <w:rsid w:val="00033AD2"/>
    <w:rsid w:val="00034BEF"/>
    <w:rsid w:val="000353B2"/>
    <w:rsid w:val="00035A53"/>
    <w:rsid w:val="000363CE"/>
    <w:rsid w:val="00036DC1"/>
    <w:rsid w:val="000379A0"/>
    <w:rsid w:val="000402F0"/>
    <w:rsid w:val="00040FA8"/>
    <w:rsid w:val="000421C2"/>
    <w:rsid w:val="0004239B"/>
    <w:rsid w:val="000423F6"/>
    <w:rsid w:val="00044693"/>
    <w:rsid w:val="00044D64"/>
    <w:rsid w:val="00045166"/>
    <w:rsid w:val="00045C73"/>
    <w:rsid w:val="000469BD"/>
    <w:rsid w:val="00050797"/>
    <w:rsid w:val="00050CA8"/>
    <w:rsid w:val="00051CE9"/>
    <w:rsid w:val="00051CFC"/>
    <w:rsid w:val="00052036"/>
    <w:rsid w:val="0005262D"/>
    <w:rsid w:val="00052774"/>
    <w:rsid w:val="0005315B"/>
    <w:rsid w:val="0005340B"/>
    <w:rsid w:val="00053F95"/>
    <w:rsid w:val="000547C3"/>
    <w:rsid w:val="00054C60"/>
    <w:rsid w:val="00054DE0"/>
    <w:rsid w:val="00054EF4"/>
    <w:rsid w:val="00055655"/>
    <w:rsid w:val="00055875"/>
    <w:rsid w:val="0005602E"/>
    <w:rsid w:val="000560CF"/>
    <w:rsid w:val="000570B2"/>
    <w:rsid w:val="000578A3"/>
    <w:rsid w:val="00060753"/>
    <w:rsid w:val="00061534"/>
    <w:rsid w:val="00061DCE"/>
    <w:rsid w:val="00061EB2"/>
    <w:rsid w:val="00061F0F"/>
    <w:rsid w:val="000645E6"/>
    <w:rsid w:val="00064759"/>
    <w:rsid w:val="00064C6B"/>
    <w:rsid w:val="0006514C"/>
    <w:rsid w:val="000653DD"/>
    <w:rsid w:val="00066527"/>
    <w:rsid w:val="00066924"/>
    <w:rsid w:val="00066AE4"/>
    <w:rsid w:val="00070B0B"/>
    <w:rsid w:val="00070D12"/>
    <w:rsid w:val="00070EAE"/>
    <w:rsid w:val="000711CF"/>
    <w:rsid w:val="00072910"/>
    <w:rsid w:val="00073436"/>
    <w:rsid w:val="00073EF0"/>
    <w:rsid w:val="000741CF"/>
    <w:rsid w:val="00074AA4"/>
    <w:rsid w:val="0007558F"/>
    <w:rsid w:val="000755D2"/>
    <w:rsid w:val="000763A4"/>
    <w:rsid w:val="00076419"/>
    <w:rsid w:val="0007679A"/>
    <w:rsid w:val="00077529"/>
    <w:rsid w:val="00080765"/>
    <w:rsid w:val="00081C08"/>
    <w:rsid w:val="00082193"/>
    <w:rsid w:val="000822B2"/>
    <w:rsid w:val="00082FA3"/>
    <w:rsid w:val="00083037"/>
    <w:rsid w:val="00083FAC"/>
    <w:rsid w:val="00085FBA"/>
    <w:rsid w:val="000867B9"/>
    <w:rsid w:val="000867DC"/>
    <w:rsid w:val="0009014A"/>
    <w:rsid w:val="000902E5"/>
    <w:rsid w:val="00090873"/>
    <w:rsid w:val="00090BAC"/>
    <w:rsid w:val="00091F59"/>
    <w:rsid w:val="00092646"/>
    <w:rsid w:val="000943F1"/>
    <w:rsid w:val="00095170"/>
    <w:rsid w:val="00095778"/>
    <w:rsid w:val="00095BF8"/>
    <w:rsid w:val="00096BAC"/>
    <w:rsid w:val="000A078F"/>
    <w:rsid w:val="000A0991"/>
    <w:rsid w:val="000A1B36"/>
    <w:rsid w:val="000A2E35"/>
    <w:rsid w:val="000A2FD8"/>
    <w:rsid w:val="000A3E79"/>
    <w:rsid w:val="000A460F"/>
    <w:rsid w:val="000A48DC"/>
    <w:rsid w:val="000A6ECE"/>
    <w:rsid w:val="000A72C0"/>
    <w:rsid w:val="000B0848"/>
    <w:rsid w:val="000B0C7D"/>
    <w:rsid w:val="000B20DE"/>
    <w:rsid w:val="000B215D"/>
    <w:rsid w:val="000B3A41"/>
    <w:rsid w:val="000B5EE6"/>
    <w:rsid w:val="000B688B"/>
    <w:rsid w:val="000B7057"/>
    <w:rsid w:val="000B77FB"/>
    <w:rsid w:val="000C0CCB"/>
    <w:rsid w:val="000C0E51"/>
    <w:rsid w:val="000C12E6"/>
    <w:rsid w:val="000C1FD6"/>
    <w:rsid w:val="000C3C9C"/>
    <w:rsid w:val="000C5AE4"/>
    <w:rsid w:val="000C6D7E"/>
    <w:rsid w:val="000C723A"/>
    <w:rsid w:val="000C757B"/>
    <w:rsid w:val="000D0C4A"/>
    <w:rsid w:val="000D0F08"/>
    <w:rsid w:val="000D111F"/>
    <w:rsid w:val="000D4F47"/>
    <w:rsid w:val="000D584A"/>
    <w:rsid w:val="000D6817"/>
    <w:rsid w:val="000E0F70"/>
    <w:rsid w:val="000E1431"/>
    <w:rsid w:val="000E3387"/>
    <w:rsid w:val="000E408C"/>
    <w:rsid w:val="000E4FF0"/>
    <w:rsid w:val="000E58AB"/>
    <w:rsid w:val="000E5A40"/>
    <w:rsid w:val="000E5BB0"/>
    <w:rsid w:val="000E76EB"/>
    <w:rsid w:val="000E7782"/>
    <w:rsid w:val="000F01CE"/>
    <w:rsid w:val="000F03DC"/>
    <w:rsid w:val="000F1048"/>
    <w:rsid w:val="000F1291"/>
    <w:rsid w:val="000F190D"/>
    <w:rsid w:val="000F25E3"/>
    <w:rsid w:val="000F5075"/>
    <w:rsid w:val="000F61E1"/>
    <w:rsid w:val="000F6832"/>
    <w:rsid w:val="000F74CA"/>
    <w:rsid w:val="000F7FA9"/>
    <w:rsid w:val="00100179"/>
    <w:rsid w:val="0010076E"/>
    <w:rsid w:val="00102069"/>
    <w:rsid w:val="001025C9"/>
    <w:rsid w:val="00102A6C"/>
    <w:rsid w:val="00103503"/>
    <w:rsid w:val="00103D05"/>
    <w:rsid w:val="00105349"/>
    <w:rsid w:val="00105A4F"/>
    <w:rsid w:val="001063AD"/>
    <w:rsid w:val="001070E9"/>
    <w:rsid w:val="0010717F"/>
    <w:rsid w:val="00107255"/>
    <w:rsid w:val="00111484"/>
    <w:rsid w:val="00111A87"/>
    <w:rsid w:val="00112062"/>
    <w:rsid w:val="001129FC"/>
    <w:rsid w:val="00112AB0"/>
    <w:rsid w:val="00112B15"/>
    <w:rsid w:val="00113563"/>
    <w:rsid w:val="00114061"/>
    <w:rsid w:val="00114A5F"/>
    <w:rsid w:val="00115252"/>
    <w:rsid w:val="001156EA"/>
    <w:rsid w:val="00115CCA"/>
    <w:rsid w:val="001170B0"/>
    <w:rsid w:val="00117FB8"/>
    <w:rsid w:val="00120F11"/>
    <w:rsid w:val="00121A9A"/>
    <w:rsid w:val="00121C5C"/>
    <w:rsid w:val="00123031"/>
    <w:rsid w:val="00126AF3"/>
    <w:rsid w:val="00126C3E"/>
    <w:rsid w:val="00126F00"/>
    <w:rsid w:val="00127F50"/>
    <w:rsid w:val="001311D0"/>
    <w:rsid w:val="0013127B"/>
    <w:rsid w:val="001318E9"/>
    <w:rsid w:val="00131919"/>
    <w:rsid w:val="00133325"/>
    <w:rsid w:val="0013440E"/>
    <w:rsid w:val="0013541F"/>
    <w:rsid w:val="001368FE"/>
    <w:rsid w:val="001373AB"/>
    <w:rsid w:val="00140480"/>
    <w:rsid w:val="00141F31"/>
    <w:rsid w:val="00142A9F"/>
    <w:rsid w:val="00143798"/>
    <w:rsid w:val="0014492B"/>
    <w:rsid w:val="00144EAB"/>
    <w:rsid w:val="00144EE7"/>
    <w:rsid w:val="001464BF"/>
    <w:rsid w:val="001469E8"/>
    <w:rsid w:val="001472F3"/>
    <w:rsid w:val="001479D1"/>
    <w:rsid w:val="0015010E"/>
    <w:rsid w:val="001508CA"/>
    <w:rsid w:val="00150B0D"/>
    <w:rsid w:val="00150C86"/>
    <w:rsid w:val="00152710"/>
    <w:rsid w:val="00153134"/>
    <w:rsid w:val="00153345"/>
    <w:rsid w:val="00153EAB"/>
    <w:rsid w:val="00154D43"/>
    <w:rsid w:val="00155779"/>
    <w:rsid w:val="001557B3"/>
    <w:rsid w:val="001563A8"/>
    <w:rsid w:val="00160B2B"/>
    <w:rsid w:val="00160FF5"/>
    <w:rsid w:val="00161777"/>
    <w:rsid w:val="00161BB1"/>
    <w:rsid w:val="001623B3"/>
    <w:rsid w:val="0016244E"/>
    <w:rsid w:val="0016290C"/>
    <w:rsid w:val="00165012"/>
    <w:rsid w:val="00165752"/>
    <w:rsid w:val="00166667"/>
    <w:rsid w:val="00167F96"/>
    <w:rsid w:val="00170004"/>
    <w:rsid w:val="001701DF"/>
    <w:rsid w:val="001705CF"/>
    <w:rsid w:val="001731CB"/>
    <w:rsid w:val="00175751"/>
    <w:rsid w:val="00175C6B"/>
    <w:rsid w:val="00176212"/>
    <w:rsid w:val="00177F1B"/>
    <w:rsid w:val="0018110E"/>
    <w:rsid w:val="001814F7"/>
    <w:rsid w:val="00181774"/>
    <w:rsid w:val="0018188E"/>
    <w:rsid w:val="001819FD"/>
    <w:rsid w:val="00182BE2"/>
    <w:rsid w:val="00182E2C"/>
    <w:rsid w:val="00184628"/>
    <w:rsid w:val="00185864"/>
    <w:rsid w:val="001863EF"/>
    <w:rsid w:val="001866B6"/>
    <w:rsid w:val="00186AC9"/>
    <w:rsid w:val="00187915"/>
    <w:rsid w:val="001879E4"/>
    <w:rsid w:val="00187C9B"/>
    <w:rsid w:val="001931B0"/>
    <w:rsid w:val="00194950"/>
    <w:rsid w:val="00194AF9"/>
    <w:rsid w:val="0019505C"/>
    <w:rsid w:val="001957EB"/>
    <w:rsid w:val="00195ABB"/>
    <w:rsid w:val="00195FBD"/>
    <w:rsid w:val="00196BF1"/>
    <w:rsid w:val="00197F2C"/>
    <w:rsid w:val="001A0751"/>
    <w:rsid w:val="001A0D0C"/>
    <w:rsid w:val="001A0E12"/>
    <w:rsid w:val="001A150C"/>
    <w:rsid w:val="001A1952"/>
    <w:rsid w:val="001A1EA0"/>
    <w:rsid w:val="001A1F88"/>
    <w:rsid w:val="001A2E52"/>
    <w:rsid w:val="001A366D"/>
    <w:rsid w:val="001A3BC4"/>
    <w:rsid w:val="001A45D0"/>
    <w:rsid w:val="001A4ABF"/>
    <w:rsid w:val="001A4EB3"/>
    <w:rsid w:val="001A61ED"/>
    <w:rsid w:val="001A7D92"/>
    <w:rsid w:val="001B0501"/>
    <w:rsid w:val="001B0607"/>
    <w:rsid w:val="001B0EB6"/>
    <w:rsid w:val="001B127F"/>
    <w:rsid w:val="001B20BC"/>
    <w:rsid w:val="001B29CF"/>
    <w:rsid w:val="001B35B7"/>
    <w:rsid w:val="001B628C"/>
    <w:rsid w:val="001B64B0"/>
    <w:rsid w:val="001B6A1E"/>
    <w:rsid w:val="001B6DCC"/>
    <w:rsid w:val="001B7103"/>
    <w:rsid w:val="001B739E"/>
    <w:rsid w:val="001C1148"/>
    <w:rsid w:val="001C280F"/>
    <w:rsid w:val="001C29BD"/>
    <w:rsid w:val="001C347A"/>
    <w:rsid w:val="001C3720"/>
    <w:rsid w:val="001C3988"/>
    <w:rsid w:val="001C3FC7"/>
    <w:rsid w:val="001C41B3"/>
    <w:rsid w:val="001C4680"/>
    <w:rsid w:val="001C5D66"/>
    <w:rsid w:val="001C612A"/>
    <w:rsid w:val="001C66BE"/>
    <w:rsid w:val="001C6BB1"/>
    <w:rsid w:val="001C7D5D"/>
    <w:rsid w:val="001C7FD0"/>
    <w:rsid w:val="001D01BE"/>
    <w:rsid w:val="001D030F"/>
    <w:rsid w:val="001D0E82"/>
    <w:rsid w:val="001D1259"/>
    <w:rsid w:val="001D28B3"/>
    <w:rsid w:val="001D2BB7"/>
    <w:rsid w:val="001D306C"/>
    <w:rsid w:val="001D37C5"/>
    <w:rsid w:val="001D3ED1"/>
    <w:rsid w:val="001D4915"/>
    <w:rsid w:val="001D60B9"/>
    <w:rsid w:val="001D660C"/>
    <w:rsid w:val="001D69B0"/>
    <w:rsid w:val="001D6CE0"/>
    <w:rsid w:val="001D74E2"/>
    <w:rsid w:val="001D79BC"/>
    <w:rsid w:val="001E0D1A"/>
    <w:rsid w:val="001E18AE"/>
    <w:rsid w:val="001E2E46"/>
    <w:rsid w:val="001E2FE8"/>
    <w:rsid w:val="001E371E"/>
    <w:rsid w:val="001E49D8"/>
    <w:rsid w:val="001E521F"/>
    <w:rsid w:val="001E562C"/>
    <w:rsid w:val="001E5669"/>
    <w:rsid w:val="001E6080"/>
    <w:rsid w:val="001E6D97"/>
    <w:rsid w:val="001E702B"/>
    <w:rsid w:val="001E7FF7"/>
    <w:rsid w:val="001F0420"/>
    <w:rsid w:val="001F1A11"/>
    <w:rsid w:val="001F3ABF"/>
    <w:rsid w:val="001F4A81"/>
    <w:rsid w:val="001F4EEE"/>
    <w:rsid w:val="001F4F6E"/>
    <w:rsid w:val="001F4FF6"/>
    <w:rsid w:val="001F5216"/>
    <w:rsid w:val="001F56ED"/>
    <w:rsid w:val="001F580F"/>
    <w:rsid w:val="001F59DA"/>
    <w:rsid w:val="001F689E"/>
    <w:rsid w:val="001F6B38"/>
    <w:rsid w:val="001F7C21"/>
    <w:rsid w:val="00200B68"/>
    <w:rsid w:val="0020245F"/>
    <w:rsid w:val="002024E3"/>
    <w:rsid w:val="002031EF"/>
    <w:rsid w:val="0020352A"/>
    <w:rsid w:val="00203AC2"/>
    <w:rsid w:val="00203D64"/>
    <w:rsid w:val="0020468B"/>
    <w:rsid w:val="00205172"/>
    <w:rsid w:val="002052C1"/>
    <w:rsid w:val="0020799B"/>
    <w:rsid w:val="00207B54"/>
    <w:rsid w:val="00210213"/>
    <w:rsid w:val="00210276"/>
    <w:rsid w:val="002108D1"/>
    <w:rsid w:val="00210E8F"/>
    <w:rsid w:val="00211F80"/>
    <w:rsid w:val="00212370"/>
    <w:rsid w:val="002125D1"/>
    <w:rsid w:val="00212610"/>
    <w:rsid w:val="002126EB"/>
    <w:rsid w:val="00213256"/>
    <w:rsid w:val="002136B2"/>
    <w:rsid w:val="002148AE"/>
    <w:rsid w:val="00214FDC"/>
    <w:rsid w:val="0021584B"/>
    <w:rsid w:val="002174EC"/>
    <w:rsid w:val="00217513"/>
    <w:rsid w:val="002205D0"/>
    <w:rsid w:val="002207CB"/>
    <w:rsid w:val="002226AB"/>
    <w:rsid w:val="00222FDB"/>
    <w:rsid w:val="00226FE4"/>
    <w:rsid w:val="00226FFA"/>
    <w:rsid w:val="0023046F"/>
    <w:rsid w:val="002325A8"/>
    <w:rsid w:val="002334C1"/>
    <w:rsid w:val="00234759"/>
    <w:rsid w:val="0023639B"/>
    <w:rsid w:val="0023697B"/>
    <w:rsid w:val="00240502"/>
    <w:rsid w:val="00240780"/>
    <w:rsid w:val="002408A0"/>
    <w:rsid w:val="002416AB"/>
    <w:rsid w:val="0024182D"/>
    <w:rsid w:val="00243612"/>
    <w:rsid w:val="0024688D"/>
    <w:rsid w:val="002468BC"/>
    <w:rsid w:val="002520C2"/>
    <w:rsid w:val="0025300F"/>
    <w:rsid w:val="00253806"/>
    <w:rsid w:val="002546D0"/>
    <w:rsid w:val="00254B01"/>
    <w:rsid w:val="00255011"/>
    <w:rsid w:val="0025752A"/>
    <w:rsid w:val="00260114"/>
    <w:rsid w:val="002602D6"/>
    <w:rsid w:val="00260D6F"/>
    <w:rsid w:val="0026168F"/>
    <w:rsid w:val="002622B3"/>
    <w:rsid w:val="0026387C"/>
    <w:rsid w:val="00265B22"/>
    <w:rsid w:val="00266B3E"/>
    <w:rsid w:val="00267647"/>
    <w:rsid w:val="00267BFE"/>
    <w:rsid w:val="002706FF"/>
    <w:rsid w:val="002709B1"/>
    <w:rsid w:val="002742C7"/>
    <w:rsid w:val="00274963"/>
    <w:rsid w:val="00274A12"/>
    <w:rsid w:val="00275ABD"/>
    <w:rsid w:val="002763E0"/>
    <w:rsid w:val="002770AD"/>
    <w:rsid w:val="0027733B"/>
    <w:rsid w:val="002807BD"/>
    <w:rsid w:val="0028133C"/>
    <w:rsid w:val="00282A90"/>
    <w:rsid w:val="00283221"/>
    <w:rsid w:val="00283404"/>
    <w:rsid w:val="0028568E"/>
    <w:rsid w:val="00287DB1"/>
    <w:rsid w:val="00291C1A"/>
    <w:rsid w:val="002921BF"/>
    <w:rsid w:val="00292957"/>
    <w:rsid w:val="0029306E"/>
    <w:rsid w:val="00293AE5"/>
    <w:rsid w:val="0029567C"/>
    <w:rsid w:val="0029769B"/>
    <w:rsid w:val="002979C2"/>
    <w:rsid w:val="002A01FB"/>
    <w:rsid w:val="002A04E6"/>
    <w:rsid w:val="002A1B9F"/>
    <w:rsid w:val="002A2ADB"/>
    <w:rsid w:val="002A2F57"/>
    <w:rsid w:val="002A3883"/>
    <w:rsid w:val="002A4449"/>
    <w:rsid w:val="002A5283"/>
    <w:rsid w:val="002A6D6F"/>
    <w:rsid w:val="002A7E85"/>
    <w:rsid w:val="002B0C61"/>
    <w:rsid w:val="002B1C16"/>
    <w:rsid w:val="002B26DC"/>
    <w:rsid w:val="002B3537"/>
    <w:rsid w:val="002B55BB"/>
    <w:rsid w:val="002B65E7"/>
    <w:rsid w:val="002B6B36"/>
    <w:rsid w:val="002B7FBC"/>
    <w:rsid w:val="002C0CD9"/>
    <w:rsid w:val="002C0D36"/>
    <w:rsid w:val="002C2976"/>
    <w:rsid w:val="002C2F12"/>
    <w:rsid w:val="002C5B8B"/>
    <w:rsid w:val="002C5CC0"/>
    <w:rsid w:val="002C5E57"/>
    <w:rsid w:val="002C6C8A"/>
    <w:rsid w:val="002C6DD6"/>
    <w:rsid w:val="002D051E"/>
    <w:rsid w:val="002D66BE"/>
    <w:rsid w:val="002D6C5C"/>
    <w:rsid w:val="002D6CBA"/>
    <w:rsid w:val="002D6E5C"/>
    <w:rsid w:val="002D6FB8"/>
    <w:rsid w:val="002D79C6"/>
    <w:rsid w:val="002E10D0"/>
    <w:rsid w:val="002E1752"/>
    <w:rsid w:val="002E1CAF"/>
    <w:rsid w:val="002E2862"/>
    <w:rsid w:val="002E2EE4"/>
    <w:rsid w:val="002E43BA"/>
    <w:rsid w:val="002E548D"/>
    <w:rsid w:val="002E56B6"/>
    <w:rsid w:val="002F0093"/>
    <w:rsid w:val="002F1A28"/>
    <w:rsid w:val="002F452A"/>
    <w:rsid w:val="002F48FF"/>
    <w:rsid w:val="002F593F"/>
    <w:rsid w:val="002F6D43"/>
    <w:rsid w:val="002F71B3"/>
    <w:rsid w:val="003000F0"/>
    <w:rsid w:val="0030160E"/>
    <w:rsid w:val="00301F8B"/>
    <w:rsid w:val="003034BF"/>
    <w:rsid w:val="003045A5"/>
    <w:rsid w:val="003046E9"/>
    <w:rsid w:val="0030626C"/>
    <w:rsid w:val="00306A70"/>
    <w:rsid w:val="003071D4"/>
    <w:rsid w:val="00307563"/>
    <w:rsid w:val="003078BE"/>
    <w:rsid w:val="0031006C"/>
    <w:rsid w:val="00310C0E"/>
    <w:rsid w:val="00311428"/>
    <w:rsid w:val="00311AC5"/>
    <w:rsid w:val="00311C6D"/>
    <w:rsid w:val="00312723"/>
    <w:rsid w:val="003127D1"/>
    <w:rsid w:val="00312937"/>
    <w:rsid w:val="00312B45"/>
    <w:rsid w:val="00312F51"/>
    <w:rsid w:val="00313351"/>
    <w:rsid w:val="00314197"/>
    <w:rsid w:val="00315074"/>
    <w:rsid w:val="003163A5"/>
    <w:rsid w:val="003163E1"/>
    <w:rsid w:val="00316A00"/>
    <w:rsid w:val="00317117"/>
    <w:rsid w:val="003179EA"/>
    <w:rsid w:val="00320FF1"/>
    <w:rsid w:val="0032241F"/>
    <w:rsid w:val="0032304A"/>
    <w:rsid w:val="00323C52"/>
    <w:rsid w:val="003243C0"/>
    <w:rsid w:val="00325C53"/>
    <w:rsid w:val="003267B1"/>
    <w:rsid w:val="0033173F"/>
    <w:rsid w:val="00331768"/>
    <w:rsid w:val="00331FE4"/>
    <w:rsid w:val="003329D2"/>
    <w:rsid w:val="00334A3E"/>
    <w:rsid w:val="00335070"/>
    <w:rsid w:val="00335396"/>
    <w:rsid w:val="003356D1"/>
    <w:rsid w:val="0033591B"/>
    <w:rsid w:val="00336611"/>
    <w:rsid w:val="0033793B"/>
    <w:rsid w:val="00337C40"/>
    <w:rsid w:val="00337C67"/>
    <w:rsid w:val="003402ED"/>
    <w:rsid w:val="00340BDF"/>
    <w:rsid w:val="00340C4A"/>
    <w:rsid w:val="00341110"/>
    <w:rsid w:val="003416DE"/>
    <w:rsid w:val="00342507"/>
    <w:rsid w:val="003430C4"/>
    <w:rsid w:val="003443E9"/>
    <w:rsid w:val="00345260"/>
    <w:rsid w:val="00345D71"/>
    <w:rsid w:val="003461E8"/>
    <w:rsid w:val="00346A30"/>
    <w:rsid w:val="00346D5B"/>
    <w:rsid w:val="00351D72"/>
    <w:rsid w:val="003533A0"/>
    <w:rsid w:val="003535B4"/>
    <w:rsid w:val="0035384A"/>
    <w:rsid w:val="00354A75"/>
    <w:rsid w:val="00355A16"/>
    <w:rsid w:val="00355EE4"/>
    <w:rsid w:val="00356DBA"/>
    <w:rsid w:val="00357852"/>
    <w:rsid w:val="0035785D"/>
    <w:rsid w:val="00357A15"/>
    <w:rsid w:val="00357C1C"/>
    <w:rsid w:val="00360417"/>
    <w:rsid w:val="00360B4D"/>
    <w:rsid w:val="00361474"/>
    <w:rsid w:val="003618F0"/>
    <w:rsid w:val="00361B56"/>
    <w:rsid w:val="00361CEB"/>
    <w:rsid w:val="00363D75"/>
    <w:rsid w:val="00364EEA"/>
    <w:rsid w:val="003666AC"/>
    <w:rsid w:val="003670E2"/>
    <w:rsid w:val="0036791F"/>
    <w:rsid w:val="003708FE"/>
    <w:rsid w:val="00370B8F"/>
    <w:rsid w:val="00371887"/>
    <w:rsid w:val="003736D6"/>
    <w:rsid w:val="00373968"/>
    <w:rsid w:val="00374275"/>
    <w:rsid w:val="00377167"/>
    <w:rsid w:val="00377963"/>
    <w:rsid w:val="00380B16"/>
    <w:rsid w:val="00380E40"/>
    <w:rsid w:val="00381CD6"/>
    <w:rsid w:val="003822DC"/>
    <w:rsid w:val="00382AF3"/>
    <w:rsid w:val="00382BB9"/>
    <w:rsid w:val="00382E18"/>
    <w:rsid w:val="0038420B"/>
    <w:rsid w:val="00385568"/>
    <w:rsid w:val="003857C4"/>
    <w:rsid w:val="0038603F"/>
    <w:rsid w:val="00387FD2"/>
    <w:rsid w:val="00390AAD"/>
    <w:rsid w:val="00390BAA"/>
    <w:rsid w:val="00390D0D"/>
    <w:rsid w:val="00390E83"/>
    <w:rsid w:val="00392D97"/>
    <w:rsid w:val="003936A1"/>
    <w:rsid w:val="00393D30"/>
    <w:rsid w:val="003945AA"/>
    <w:rsid w:val="00394760"/>
    <w:rsid w:val="0039490E"/>
    <w:rsid w:val="00395378"/>
    <w:rsid w:val="0039666C"/>
    <w:rsid w:val="003977B2"/>
    <w:rsid w:val="003A01C6"/>
    <w:rsid w:val="003A05D2"/>
    <w:rsid w:val="003A0701"/>
    <w:rsid w:val="003A0D51"/>
    <w:rsid w:val="003A19BD"/>
    <w:rsid w:val="003A1CF3"/>
    <w:rsid w:val="003A2EBF"/>
    <w:rsid w:val="003A3CF1"/>
    <w:rsid w:val="003A4CC5"/>
    <w:rsid w:val="003A58C4"/>
    <w:rsid w:val="003A602B"/>
    <w:rsid w:val="003A67A1"/>
    <w:rsid w:val="003B06E6"/>
    <w:rsid w:val="003B0AF7"/>
    <w:rsid w:val="003B18C5"/>
    <w:rsid w:val="003B24F0"/>
    <w:rsid w:val="003B371C"/>
    <w:rsid w:val="003B3E8A"/>
    <w:rsid w:val="003B44A1"/>
    <w:rsid w:val="003B4AFB"/>
    <w:rsid w:val="003B5303"/>
    <w:rsid w:val="003B5430"/>
    <w:rsid w:val="003B7954"/>
    <w:rsid w:val="003C13CD"/>
    <w:rsid w:val="003C180B"/>
    <w:rsid w:val="003C1C3B"/>
    <w:rsid w:val="003C1EB3"/>
    <w:rsid w:val="003C22CA"/>
    <w:rsid w:val="003C242F"/>
    <w:rsid w:val="003C2456"/>
    <w:rsid w:val="003C31C6"/>
    <w:rsid w:val="003C32D7"/>
    <w:rsid w:val="003C3914"/>
    <w:rsid w:val="003C3B07"/>
    <w:rsid w:val="003C5B6C"/>
    <w:rsid w:val="003C6CE1"/>
    <w:rsid w:val="003C6FF8"/>
    <w:rsid w:val="003C79C3"/>
    <w:rsid w:val="003C7C46"/>
    <w:rsid w:val="003D1C35"/>
    <w:rsid w:val="003D2BC7"/>
    <w:rsid w:val="003D50C3"/>
    <w:rsid w:val="003D665A"/>
    <w:rsid w:val="003D66CF"/>
    <w:rsid w:val="003D6AAF"/>
    <w:rsid w:val="003D72DA"/>
    <w:rsid w:val="003D79EF"/>
    <w:rsid w:val="003E0484"/>
    <w:rsid w:val="003E0CEE"/>
    <w:rsid w:val="003E10CA"/>
    <w:rsid w:val="003E1163"/>
    <w:rsid w:val="003E1820"/>
    <w:rsid w:val="003E2B25"/>
    <w:rsid w:val="003E3700"/>
    <w:rsid w:val="003E5CCE"/>
    <w:rsid w:val="003E780F"/>
    <w:rsid w:val="003E7F47"/>
    <w:rsid w:val="003F025C"/>
    <w:rsid w:val="003F0A8C"/>
    <w:rsid w:val="003F1B6B"/>
    <w:rsid w:val="003F3210"/>
    <w:rsid w:val="003F3AC0"/>
    <w:rsid w:val="003F3CFB"/>
    <w:rsid w:val="003F400A"/>
    <w:rsid w:val="003F40A0"/>
    <w:rsid w:val="003F41C1"/>
    <w:rsid w:val="003F4744"/>
    <w:rsid w:val="003F4B32"/>
    <w:rsid w:val="003F5A3F"/>
    <w:rsid w:val="003F67A4"/>
    <w:rsid w:val="003F7FAE"/>
    <w:rsid w:val="0040054D"/>
    <w:rsid w:val="00400A56"/>
    <w:rsid w:val="004012AD"/>
    <w:rsid w:val="0040174E"/>
    <w:rsid w:val="00402A35"/>
    <w:rsid w:val="0040331E"/>
    <w:rsid w:val="00403ACB"/>
    <w:rsid w:val="004043C0"/>
    <w:rsid w:val="00404E42"/>
    <w:rsid w:val="0040555D"/>
    <w:rsid w:val="00406C8E"/>
    <w:rsid w:val="0041024B"/>
    <w:rsid w:val="00410856"/>
    <w:rsid w:val="00410CDC"/>
    <w:rsid w:val="004117DA"/>
    <w:rsid w:val="0041238F"/>
    <w:rsid w:val="00412532"/>
    <w:rsid w:val="00412A6A"/>
    <w:rsid w:val="00412BE6"/>
    <w:rsid w:val="004148C7"/>
    <w:rsid w:val="00414C43"/>
    <w:rsid w:val="00414E38"/>
    <w:rsid w:val="00415F98"/>
    <w:rsid w:val="004164F9"/>
    <w:rsid w:val="00416CB5"/>
    <w:rsid w:val="00417B22"/>
    <w:rsid w:val="004204D6"/>
    <w:rsid w:val="004207CD"/>
    <w:rsid w:val="00422B69"/>
    <w:rsid w:val="00422D45"/>
    <w:rsid w:val="004233F1"/>
    <w:rsid w:val="0042343B"/>
    <w:rsid w:val="004238A4"/>
    <w:rsid w:val="0042460D"/>
    <w:rsid w:val="00424BCE"/>
    <w:rsid w:val="00425C7D"/>
    <w:rsid w:val="00426506"/>
    <w:rsid w:val="00426948"/>
    <w:rsid w:val="004269CC"/>
    <w:rsid w:val="00426ADE"/>
    <w:rsid w:val="00426FE1"/>
    <w:rsid w:val="00427B7A"/>
    <w:rsid w:val="00427C16"/>
    <w:rsid w:val="0043080A"/>
    <w:rsid w:val="0043182F"/>
    <w:rsid w:val="00432033"/>
    <w:rsid w:val="00432744"/>
    <w:rsid w:val="00432F04"/>
    <w:rsid w:val="00434224"/>
    <w:rsid w:val="00434A4B"/>
    <w:rsid w:val="00435BDA"/>
    <w:rsid w:val="00435C32"/>
    <w:rsid w:val="00436763"/>
    <w:rsid w:val="00443A7B"/>
    <w:rsid w:val="0044450E"/>
    <w:rsid w:val="00444E43"/>
    <w:rsid w:val="00445E1B"/>
    <w:rsid w:val="00446D4C"/>
    <w:rsid w:val="0045058F"/>
    <w:rsid w:val="004505AB"/>
    <w:rsid w:val="004505D3"/>
    <w:rsid w:val="00450AE6"/>
    <w:rsid w:val="00450EC9"/>
    <w:rsid w:val="00452319"/>
    <w:rsid w:val="0045259A"/>
    <w:rsid w:val="004528AD"/>
    <w:rsid w:val="00453533"/>
    <w:rsid w:val="00454B8B"/>
    <w:rsid w:val="004557A7"/>
    <w:rsid w:val="00456B24"/>
    <w:rsid w:val="004571E3"/>
    <w:rsid w:val="004574B9"/>
    <w:rsid w:val="00457AEA"/>
    <w:rsid w:val="00460127"/>
    <w:rsid w:val="004603E9"/>
    <w:rsid w:val="00461BE4"/>
    <w:rsid w:val="00461ECD"/>
    <w:rsid w:val="00462787"/>
    <w:rsid w:val="00462DFD"/>
    <w:rsid w:val="00463ABC"/>
    <w:rsid w:val="00465BED"/>
    <w:rsid w:val="00466892"/>
    <w:rsid w:val="0046695E"/>
    <w:rsid w:val="00470AF3"/>
    <w:rsid w:val="00470C07"/>
    <w:rsid w:val="004734E1"/>
    <w:rsid w:val="00473507"/>
    <w:rsid w:val="00473E4B"/>
    <w:rsid w:val="004744B6"/>
    <w:rsid w:val="004748EC"/>
    <w:rsid w:val="00477923"/>
    <w:rsid w:val="00481232"/>
    <w:rsid w:val="004814FC"/>
    <w:rsid w:val="00481E0B"/>
    <w:rsid w:val="00482D40"/>
    <w:rsid w:val="00482F72"/>
    <w:rsid w:val="004832EB"/>
    <w:rsid w:val="00483678"/>
    <w:rsid w:val="00483729"/>
    <w:rsid w:val="0048462D"/>
    <w:rsid w:val="00484A19"/>
    <w:rsid w:val="0048679E"/>
    <w:rsid w:val="00487CA5"/>
    <w:rsid w:val="00490122"/>
    <w:rsid w:val="00491189"/>
    <w:rsid w:val="00492A97"/>
    <w:rsid w:val="004931AE"/>
    <w:rsid w:val="004936A5"/>
    <w:rsid w:val="00493A7F"/>
    <w:rsid w:val="004945DD"/>
    <w:rsid w:val="004947B0"/>
    <w:rsid w:val="00494A4E"/>
    <w:rsid w:val="00494FF1"/>
    <w:rsid w:val="004962F1"/>
    <w:rsid w:val="004971E2"/>
    <w:rsid w:val="00497386"/>
    <w:rsid w:val="00497639"/>
    <w:rsid w:val="00497817"/>
    <w:rsid w:val="004A00E2"/>
    <w:rsid w:val="004A04B7"/>
    <w:rsid w:val="004A09A8"/>
    <w:rsid w:val="004A0CD0"/>
    <w:rsid w:val="004A12AA"/>
    <w:rsid w:val="004A136C"/>
    <w:rsid w:val="004A16E2"/>
    <w:rsid w:val="004A1DAC"/>
    <w:rsid w:val="004A2B2F"/>
    <w:rsid w:val="004A32F2"/>
    <w:rsid w:val="004A3A8B"/>
    <w:rsid w:val="004A3DD1"/>
    <w:rsid w:val="004A48BD"/>
    <w:rsid w:val="004A5D75"/>
    <w:rsid w:val="004A6B1F"/>
    <w:rsid w:val="004A7645"/>
    <w:rsid w:val="004B0465"/>
    <w:rsid w:val="004B3202"/>
    <w:rsid w:val="004B34F4"/>
    <w:rsid w:val="004B350F"/>
    <w:rsid w:val="004B3E8F"/>
    <w:rsid w:val="004B544B"/>
    <w:rsid w:val="004B54DF"/>
    <w:rsid w:val="004B5BCA"/>
    <w:rsid w:val="004B6F89"/>
    <w:rsid w:val="004B7538"/>
    <w:rsid w:val="004C0254"/>
    <w:rsid w:val="004C0DF2"/>
    <w:rsid w:val="004C15A2"/>
    <w:rsid w:val="004C171C"/>
    <w:rsid w:val="004C30FA"/>
    <w:rsid w:val="004C418B"/>
    <w:rsid w:val="004C4ADD"/>
    <w:rsid w:val="004C4E74"/>
    <w:rsid w:val="004C668C"/>
    <w:rsid w:val="004C7CE4"/>
    <w:rsid w:val="004C7FC5"/>
    <w:rsid w:val="004D0863"/>
    <w:rsid w:val="004D08CD"/>
    <w:rsid w:val="004D1381"/>
    <w:rsid w:val="004D2911"/>
    <w:rsid w:val="004D3567"/>
    <w:rsid w:val="004D357F"/>
    <w:rsid w:val="004D37EB"/>
    <w:rsid w:val="004D67E4"/>
    <w:rsid w:val="004D7930"/>
    <w:rsid w:val="004D798E"/>
    <w:rsid w:val="004E0E57"/>
    <w:rsid w:val="004E1255"/>
    <w:rsid w:val="004E1984"/>
    <w:rsid w:val="004E2198"/>
    <w:rsid w:val="004E22C7"/>
    <w:rsid w:val="004E3985"/>
    <w:rsid w:val="004E3CE3"/>
    <w:rsid w:val="004E3F06"/>
    <w:rsid w:val="004E434E"/>
    <w:rsid w:val="004E4C0A"/>
    <w:rsid w:val="004E7973"/>
    <w:rsid w:val="004F0818"/>
    <w:rsid w:val="004F0A3E"/>
    <w:rsid w:val="004F13F4"/>
    <w:rsid w:val="004F14E0"/>
    <w:rsid w:val="004F1C5D"/>
    <w:rsid w:val="004F217F"/>
    <w:rsid w:val="004F294C"/>
    <w:rsid w:val="004F3AF5"/>
    <w:rsid w:val="004F3E15"/>
    <w:rsid w:val="004F3E36"/>
    <w:rsid w:val="004F44C0"/>
    <w:rsid w:val="004F71A8"/>
    <w:rsid w:val="005009DE"/>
    <w:rsid w:val="005018D9"/>
    <w:rsid w:val="005023A4"/>
    <w:rsid w:val="00502F71"/>
    <w:rsid w:val="00503817"/>
    <w:rsid w:val="00504003"/>
    <w:rsid w:val="0050438C"/>
    <w:rsid w:val="0050699A"/>
    <w:rsid w:val="0050741C"/>
    <w:rsid w:val="00507805"/>
    <w:rsid w:val="0051067A"/>
    <w:rsid w:val="005112D5"/>
    <w:rsid w:val="005114F2"/>
    <w:rsid w:val="005131BC"/>
    <w:rsid w:val="00513B32"/>
    <w:rsid w:val="0051676D"/>
    <w:rsid w:val="0052006E"/>
    <w:rsid w:val="00522C76"/>
    <w:rsid w:val="00522D11"/>
    <w:rsid w:val="00523A44"/>
    <w:rsid w:val="00525816"/>
    <w:rsid w:val="00525A88"/>
    <w:rsid w:val="00527AF6"/>
    <w:rsid w:val="00527DD0"/>
    <w:rsid w:val="0053247B"/>
    <w:rsid w:val="00532B8A"/>
    <w:rsid w:val="00533532"/>
    <w:rsid w:val="005337A4"/>
    <w:rsid w:val="00534427"/>
    <w:rsid w:val="00534F5F"/>
    <w:rsid w:val="00535635"/>
    <w:rsid w:val="0053570A"/>
    <w:rsid w:val="0053596A"/>
    <w:rsid w:val="00535C5C"/>
    <w:rsid w:val="00536139"/>
    <w:rsid w:val="0053757C"/>
    <w:rsid w:val="00537B42"/>
    <w:rsid w:val="00540B80"/>
    <w:rsid w:val="00540D4E"/>
    <w:rsid w:val="0054132C"/>
    <w:rsid w:val="0054141A"/>
    <w:rsid w:val="005416ED"/>
    <w:rsid w:val="00542839"/>
    <w:rsid w:val="005428C5"/>
    <w:rsid w:val="00543585"/>
    <w:rsid w:val="00543B7D"/>
    <w:rsid w:val="00543FF4"/>
    <w:rsid w:val="0054445C"/>
    <w:rsid w:val="00544A84"/>
    <w:rsid w:val="0054538F"/>
    <w:rsid w:val="005453F6"/>
    <w:rsid w:val="00547043"/>
    <w:rsid w:val="00547A4F"/>
    <w:rsid w:val="00547E1B"/>
    <w:rsid w:val="005505A7"/>
    <w:rsid w:val="00550A94"/>
    <w:rsid w:val="00550ED0"/>
    <w:rsid w:val="005515E0"/>
    <w:rsid w:val="00551898"/>
    <w:rsid w:val="00551EB8"/>
    <w:rsid w:val="00552ACC"/>
    <w:rsid w:val="00553225"/>
    <w:rsid w:val="00553E66"/>
    <w:rsid w:val="005541CF"/>
    <w:rsid w:val="00554373"/>
    <w:rsid w:val="00554F76"/>
    <w:rsid w:val="0055617A"/>
    <w:rsid w:val="00556414"/>
    <w:rsid w:val="00556EA9"/>
    <w:rsid w:val="00557229"/>
    <w:rsid w:val="00557521"/>
    <w:rsid w:val="00560FAE"/>
    <w:rsid w:val="005613FF"/>
    <w:rsid w:val="00561A7D"/>
    <w:rsid w:val="005630F7"/>
    <w:rsid w:val="00564FC3"/>
    <w:rsid w:val="00565104"/>
    <w:rsid w:val="0056554A"/>
    <w:rsid w:val="00565E13"/>
    <w:rsid w:val="005665B8"/>
    <w:rsid w:val="00566992"/>
    <w:rsid w:val="00566B65"/>
    <w:rsid w:val="00567441"/>
    <w:rsid w:val="00567863"/>
    <w:rsid w:val="005679AB"/>
    <w:rsid w:val="00567A7E"/>
    <w:rsid w:val="00567FCC"/>
    <w:rsid w:val="00570BC4"/>
    <w:rsid w:val="005722B1"/>
    <w:rsid w:val="00572A63"/>
    <w:rsid w:val="00572F7F"/>
    <w:rsid w:val="0057359C"/>
    <w:rsid w:val="00574B81"/>
    <w:rsid w:val="0057576E"/>
    <w:rsid w:val="00576797"/>
    <w:rsid w:val="005769B9"/>
    <w:rsid w:val="00577DD9"/>
    <w:rsid w:val="005801BC"/>
    <w:rsid w:val="00580B75"/>
    <w:rsid w:val="00580B7B"/>
    <w:rsid w:val="005811FA"/>
    <w:rsid w:val="00581788"/>
    <w:rsid w:val="00581A2C"/>
    <w:rsid w:val="00581F24"/>
    <w:rsid w:val="00582536"/>
    <w:rsid w:val="005826CE"/>
    <w:rsid w:val="0058311E"/>
    <w:rsid w:val="005833F6"/>
    <w:rsid w:val="00584C54"/>
    <w:rsid w:val="00584C7A"/>
    <w:rsid w:val="005858EA"/>
    <w:rsid w:val="00586DA8"/>
    <w:rsid w:val="0058714F"/>
    <w:rsid w:val="00590058"/>
    <w:rsid w:val="0059069D"/>
    <w:rsid w:val="00591820"/>
    <w:rsid w:val="00594886"/>
    <w:rsid w:val="00595942"/>
    <w:rsid w:val="00595EED"/>
    <w:rsid w:val="00595F76"/>
    <w:rsid w:val="00596486"/>
    <w:rsid w:val="005976F1"/>
    <w:rsid w:val="00597884"/>
    <w:rsid w:val="00597AC3"/>
    <w:rsid w:val="005A0B77"/>
    <w:rsid w:val="005A175B"/>
    <w:rsid w:val="005A1C25"/>
    <w:rsid w:val="005A2022"/>
    <w:rsid w:val="005A60A3"/>
    <w:rsid w:val="005A68DC"/>
    <w:rsid w:val="005A7389"/>
    <w:rsid w:val="005B2026"/>
    <w:rsid w:val="005B2267"/>
    <w:rsid w:val="005B2E7E"/>
    <w:rsid w:val="005B517D"/>
    <w:rsid w:val="005B518B"/>
    <w:rsid w:val="005B677D"/>
    <w:rsid w:val="005C0D8C"/>
    <w:rsid w:val="005C1422"/>
    <w:rsid w:val="005C1B11"/>
    <w:rsid w:val="005C29D4"/>
    <w:rsid w:val="005C396A"/>
    <w:rsid w:val="005C7498"/>
    <w:rsid w:val="005C77DA"/>
    <w:rsid w:val="005D032B"/>
    <w:rsid w:val="005D03DA"/>
    <w:rsid w:val="005D05AA"/>
    <w:rsid w:val="005D0B89"/>
    <w:rsid w:val="005D200C"/>
    <w:rsid w:val="005D2983"/>
    <w:rsid w:val="005D2B38"/>
    <w:rsid w:val="005D2DCA"/>
    <w:rsid w:val="005D436E"/>
    <w:rsid w:val="005D478A"/>
    <w:rsid w:val="005D527C"/>
    <w:rsid w:val="005D5BB8"/>
    <w:rsid w:val="005D5E9D"/>
    <w:rsid w:val="005D6078"/>
    <w:rsid w:val="005D60D4"/>
    <w:rsid w:val="005D6819"/>
    <w:rsid w:val="005D6DAA"/>
    <w:rsid w:val="005E0CB3"/>
    <w:rsid w:val="005E1061"/>
    <w:rsid w:val="005E166C"/>
    <w:rsid w:val="005E1F56"/>
    <w:rsid w:val="005E507D"/>
    <w:rsid w:val="005E51AA"/>
    <w:rsid w:val="005E5457"/>
    <w:rsid w:val="005E5BF5"/>
    <w:rsid w:val="005E6AD2"/>
    <w:rsid w:val="005E6EE3"/>
    <w:rsid w:val="005E7961"/>
    <w:rsid w:val="005E7B1A"/>
    <w:rsid w:val="005E7E2A"/>
    <w:rsid w:val="005E7EB1"/>
    <w:rsid w:val="005F3C0D"/>
    <w:rsid w:val="005F3F9B"/>
    <w:rsid w:val="005F50F0"/>
    <w:rsid w:val="005F5CDE"/>
    <w:rsid w:val="005F7BCF"/>
    <w:rsid w:val="00600B44"/>
    <w:rsid w:val="00601908"/>
    <w:rsid w:val="006022E4"/>
    <w:rsid w:val="00602356"/>
    <w:rsid w:val="00603A5E"/>
    <w:rsid w:val="00603C77"/>
    <w:rsid w:val="00604266"/>
    <w:rsid w:val="006051AD"/>
    <w:rsid w:val="00606070"/>
    <w:rsid w:val="00606802"/>
    <w:rsid w:val="00606BF1"/>
    <w:rsid w:val="00606E50"/>
    <w:rsid w:val="00606EA8"/>
    <w:rsid w:val="00611026"/>
    <w:rsid w:val="006119B9"/>
    <w:rsid w:val="006125A4"/>
    <w:rsid w:val="00612D3D"/>
    <w:rsid w:val="00614BAF"/>
    <w:rsid w:val="00614C7A"/>
    <w:rsid w:val="006158C3"/>
    <w:rsid w:val="00615C3B"/>
    <w:rsid w:val="00616378"/>
    <w:rsid w:val="006176B7"/>
    <w:rsid w:val="00617969"/>
    <w:rsid w:val="00620239"/>
    <w:rsid w:val="006211D0"/>
    <w:rsid w:val="006231E4"/>
    <w:rsid w:val="006238D9"/>
    <w:rsid w:val="0062434E"/>
    <w:rsid w:val="006246B9"/>
    <w:rsid w:val="00625EA3"/>
    <w:rsid w:val="00626445"/>
    <w:rsid w:val="00626594"/>
    <w:rsid w:val="00626A86"/>
    <w:rsid w:val="0063131D"/>
    <w:rsid w:val="006318DC"/>
    <w:rsid w:val="00631DD3"/>
    <w:rsid w:val="00632CFD"/>
    <w:rsid w:val="0063365A"/>
    <w:rsid w:val="00633B76"/>
    <w:rsid w:val="00634734"/>
    <w:rsid w:val="006348FC"/>
    <w:rsid w:val="006349DA"/>
    <w:rsid w:val="00634EA6"/>
    <w:rsid w:val="00634F98"/>
    <w:rsid w:val="0063585F"/>
    <w:rsid w:val="00640AE3"/>
    <w:rsid w:val="00641ECC"/>
    <w:rsid w:val="00641EE2"/>
    <w:rsid w:val="00641F88"/>
    <w:rsid w:val="006429B3"/>
    <w:rsid w:val="00642DF1"/>
    <w:rsid w:val="0064319A"/>
    <w:rsid w:val="00645478"/>
    <w:rsid w:val="00645A5C"/>
    <w:rsid w:val="006460D7"/>
    <w:rsid w:val="00646590"/>
    <w:rsid w:val="00646B0E"/>
    <w:rsid w:val="00646B6D"/>
    <w:rsid w:val="006472B5"/>
    <w:rsid w:val="00647CF7"/>
    <w:rsid w:val="006500F3"/>
    <w:rsid w:val="006518F4"/>
    <w:rsid w:val="00651FFF"/>
    <w:rsid w:val="006525A2"/>
    <w:rsid w:val="00652D0E"/>
    <w:rsid w:val="00653635"/>
    <w:rsid w:val="006538E6"/>
    <w:rsid w:val="00653E77"/>
    <w:rsid w:val="00654374"/>
    <w:rsid w:val="00654E87"/>
    <w:rsid w:val="0065656C"/>
    <w:rsid w:val="00656FC7"/>
    <w:rsid w:val="0065772A"/>
    <w:rsid w:val="00661716"/>
    <w:rsid w:val="006626EC"/>
    <w:rsid w:val="00662CD0"/>
    <w:rsid w:val="00662EA7"/>
    <w:rsid w:val="006630BA"/>
    <w:rsid w:val="006638EA"/>
    <w:rsid w:val="00663A37"/>
    <w:rsid w:val="006643C2"/>
    <w:rsid w:val="00665073"/>
    <w:rsid w:val="0066629D"/>
    <w:rsid w:val="00666EC2"/>
    <w:rsid w:val="0066717C"/>
    <w:rsid w:val="006707D6"/>
    <w:rsid w:val="0067116A"/>
    <w:rsid w:val="00671409"/>
    <w:rsid w:val="00672E91"/>
    <w:rsid w:val="00673279"/>
    <w:rsid w:val="00673526"/>
    <w:rsid w:val="00673EC2"/>
    <w:rsid w:val="006743E9"/>
    <w:rsid w:val="00675D98"/>
    <w:rsid w:val="006760C1"/>
    <w:rsid w:val="006817EC"/>
    <w:rsid w:val="00681918"/>
    <w:rsid w:val="00682DEF"/>
    <w:rsid w:val="00683EDF"/>
    <w:rsid w:val="006847AC"/>
    <w:rsid w:val="00684FC8"/>
    <w:rsid w:val="006857F4"/>
    <w:rsid w:val="00686ECA"/>
    <w:rsid w:val="00687C56"/>
    <w:rsid w:val="00687D08"/>
    <w:rsid w:val="00690046"/>
    <w:rsid w:val="00690099"/>
    <w:rsid w:val="0069011D"/>
    <w:rsid w:val="0069027D"/>
    <w:rsid w:val="006906D3"/>
    <w:rsid w:val="00691104"/>
    <w:rsid w:val="00692FB0"/>
    <w:rsid w:val="006930D3"/>
    <w:rsid w:val="00694955"/>
    <w:rsid w:val="00694E90"/>
    <w:rsid w:val="00695A69"/>
    <w:rsid w:val="00696145"/>
    <w:rsid w:val="00696BCC"/>
    <w:rsid w:val="00697F3B"/>
    <w:rsid w:val="006A0D69"/>
    <w:rsid w:val="006A1EAA"/>
    <w:rsid w:val="006A2873"/>
    <w:rsid w:val="006A3804"/>
    <w:rsid w:val="006A3979"/>
    <w:rsid w:val="006A3AB1"/>
    <w:rsid w:val="006A4423"/>
    <w:rsid w:val="006A4B7C"/>
    <w:rsid w:val="006A5692"/>
    <w:rsid w:val="006A59A7"/>
    <w:rsid w:val="006A659F"/>
    <w:rsid w:val="006A6770"/>
    <w:rsid w:val="006A6C04"/>
    <w:rsid w:val="006A6EBF"/>
    <w:rsid w:val="006A7F83"/>
    <w:rsid w:val="006B04E6"/>
    <w:rsid w:val="006B06C3"/>
    <w:rsid w:val="006B0E53"/>
    <w:rsid w:val="006B1362"/>
    <w:rsid w:val="006B2BA0"/>
    <w:rsid w:val="006B3227"/>
    <w:rsid w:val="006B4C4D"/>
    <w:rsid w:val="006B5285"/>
    <w:rsid w:val="006B5969"/>
    <w:rsid w:val="006C0056"/>
    <w:rsid w:val="006C0205"/>
    <w:rsid w:val="006C0FD2"/>
    <w:rsid w:val="006C11D4"/>
    <w:rsid w:val="006C15BC"/>
    <w:rsid w:val="006C1E89"/>
    <w:rsid w:val="006C2237"/>
    <w:rsid w:val="006C2CC1"/>
    <w:rsid w:val="006C318E"/>
    <w:rsid w:val="006C3716"/>
    <w:rsid w:val="006C3CF5"/>
    <w:rsid w:val="006C4463"/>
    <w:rsid w:val="006C4D79"/>
    <w:rsid w:val="006C4D7A"/>
    <w:rsid w:val="006C6616"/>
    <w:rsid w:val="006C7201"/>
    <w:rsid w:val="006C7A49"/>
    <w:rsid w:val="006D2031"/>
    <w:rsid w:val="006D2289"/>
    <w:rsid w:val="006D348D"/>
    <w:rsid w:val="006D523C"/>
    <w:rsid w:val="006D58ED"/>
    <w:rsid w:val="006D60C7"/>
    <w:rsid w:val="006D7423"/>
    <w:rsid w:val="006D7F42"/>
    <w:rsid w:val="006E0D23"/>
    <w:rsid w:val="006E490E"/>
    <w:rsid w:val="006E52CB"/>
    <w:rsid w:val="006E5857"/>
    <w:rsid w:val="006E588D"/>
    <w:rsid w:val="006E6544"/>
    <w:rsid w:val="006E6648"/>
    <w:rsid w:val="006E6A77"/>
    <w:rsid w:val="006E70C8"/>
    <w:rsid w:val="006E78BC"/>
    <w:rsid w:val="006E7DDB"/>
    <w:rsid w:val="006E7EA1"/>
    <w:rsid w:val="006F007C"/>
    <w:rsid w:val="006F023C"/>
    <w:rsid w:val="006F080C"/>
    <w:rsid w:val="006F5210"/>
    <w:rsid w:val="006F5894"/>
    <w:rsid w:val="006F58B4"/>
    <w:rsid w:val="006F5B58"/>
    <w:rsid w:val="006F5E63"/>
    <w:rsid w:val="006F6712"/>
    <w:rsid w:val="00700243"/>
    <w:rsid w:val="00700332"/>
    <w:rsid w:val="00700365"/>
    <w:rsid w:val="0070048F"/>
    <w:rsid w:val="00700665"/>
    <w:rsid w:val="0070135A"/>
    <w:rsid w:val="00701C04"/>
    <w:rsid w:val="007021DD"/>
    <w:rsid w:val="007024DA"/>
    <w:rsid w:val="00702FDD"/>
    <w:rsid w:val="00703413"/>
    <w:rsid w:val="007042AC"/>
    <w:rsid w:val="0070460E"/>
    <w:rsid w:val="0070480E"/>
    <w:rsid w:val="00705272"/>
    <w:rsid w:val="007058DB"/>
    <w:rsid w:val="00706145"/>
    <w:rsid w:val="00706232"/>
    <w:rsid w:val="00706623"/>
    <w:rsid w:val="00710397"/>
    <w:rsid w:val="00710D44"/>
    <w:rsid w:val="00710F5A"/>
    <w:rsid w:val="007121F0"/>
    <w:rsid w:val="00712DE2"/>
    <w:rsid w:val="00713155"/>
    <w:rsid w:val="0071395E"/>
    <w:rsid w:val="007159AE"/>
    <w:rsid w:val="00715DA2"/>
    <w:rsid w:val="00717976"/>
    <w:rsid w:val="00720505"/>
    <w:rsid w:val="007213A8"/>
    <w:rsid w:val="00721DD6"/>
    <w:rsid w:val="007224DD"/>
    <w:rsid w:val="007225FF"/>
    <w:rsid w:val="00724908"/>
    <w:rsid w:val="00724B21"/>
    <w:rsid w:val="007255C9"/>
    <w:rsid w:val="0072747F"/>
    <w:rsid w:val="00730585"/>
    <w:rsid w:val="007315BD"/>
    <w:rsid w:val="00732392"/>
    <w:rsid w:val="00732B0E"/>
    <w:rsid w:val="0073306F"/>
    <w:rsid w:val="0073410D"/>
    <w:rsid w:val="00734143"/>
    <w:rsid w:val="00734FE2"/>
    <w:rsid w:val="00735249"/>
    <w:rsid w:val="00735FCD"/>
    <w:rsid w:val="007361C1"/>
    <w:rsid w:val="00736A9F"/>
    <w:rsid w:val="007377CA"/>
    <w:rsid w:val="00740F7D"/>
    <w:rsid w:val="00741E0F"/>
    <w:rsid w:val="007428FB"/>
    <w:rsid w:val="00745137"/>
    <w:rsid w:val="00745153"/>
    <w:rsid w:val="00746776"/>
    <w:rsid w:val="00746955"/>
    <w:rsid w:val="00746CBA"/>
    <w:rsid w:val="00746E5C"/>
    <w:rsid w:val="0074736C"/>
    <w:rsid w:val="00747653"/>
    <w:rsid w:val="00747A34"/>
    <w:rsid w:val="00747EE3"/>
    <w:rsid w:val="00750A79"/>
    <w:rsid w:val="00751793"/>
    <w:rsid w:val="00751895"/>
    <w:rsid w:val="00752D60"/>
    <w:rsid w:val="00753EB5"/>
    <w:rsid w:val="00754CD3"/>
    <w:rsid w:val="007557DF"/>
    <w:rsid w:val="00755B3A"/>
    <w:rsid w:val="007567A2"/>
    <w:rsid w:val="00756CE5"/>
    <w:rsid w:val="00756E22"/>
    <w:rsid w:val="0076001D"/>
    <w:rsid w:val="00760A14"/>
    <w:rsid w:val="00760C44"/>
    <w:rsid w:val="00761236"/>
    <w:rsid w:val="00761423"/>
    <w:rsid w:val="00761A9D"/>
    <w:rsid w:val="00761BF4"/>
    <w:rsid w:val="007636BC"/>
    <w:rsid w:val="00763F9F"/>
    <w:rsid w:val="00764BE7"/>
    <w:rsid w:val="00765EF8"/>
    <w:rsid w:val="0077040A"/>
    <w:rsid w:val="007709E5"/>
    <w:rsid w:val="00770A6E"/>
    <w:rsid w:val="007711DB"/>
    <w:rsid w:val="007712B6"/>
    <w:rsid w:val="00771BE9"/>
    <w:rsid w:val="00771C82"/>
    <w:rsid w:val="00772435"/>
    <w:rsid w:val="00772CC3"/>
    <w:rsid w:val="0077326F"/>
    <w:rsid w:val="00774ABE"/>
    <w:rsid w:val="00775B81"/>
    <w:rsid w:val="00775F44"/>
    <w:rsid w:val="00777D4C"/>
    <w:rsid w:val="00781569"/>
    <w:rsid w:val="007841BC"/>
    <w:rsid w:val="00785563"/>
    <w:rsid w:val="007859AA"/>
    <w:rsid w:val="0078615D"/>
    <w:rsid w:val="00787A06"/>
    <w:rsid w:val="00787BC8"/>
    <w:rsid w:val="00790219"/>
    <w:rsid w:val="00790CD9"/>
    <w:rsid w:val="00791B4E"/>
    <w:rsid w:val="00791D90"/>
    <w:rsid w:val="0079284C"/>
    <w:rsid w:val="00793381"/>
    <w:rsid w:val="0079406C"/>
    <w:rsid w:val="007941B6"/>
    <w:rsid w:val="0079474A"/>
    <w:rsid w:val="007948A4"/>
    <w:rsid w:val="00795CC1"/>
    <w:rsid w:val="00797C1F"/>
    <w:rsid w:val="00797E18"/>
    <w:rsid w:val="007A0775"/>
    <w:rsid w:val="007A1553"/>
    <w:rsid w:val="007A1F4E"/>
    <w:rsid w:val="007A2000"/>
    <w:rsid w:val="007A219B"/>
    <w:rsid w:val="007A2991"/>
    <w:rsid w:val="007A2D53"/>
    <w:rsid w:val="007A38B7"/>
    <w:rsid w:val="007A5A7E"/>
    <w:rsid w:val="007A6FC7"/>
    <w:rsid w:val="007A6FC9"/>
    <w:rsid w:val="007A7200"/>
    <w:rsid w:val="007B06B4"/>
    <w:rsid w:val="007B0703"/>
    <w:rsid w:val="007B1004"/>
    <w:rsid w:val="007B173B"/>
    <w:rsid w:val="007B2C9C"/>
    <w:rsid w:val="007B3A32"/>
    <w:rsid w:val="007B3BD3"/>
    <w:rsid w:val="007B4B82"/>
    <w:rsid w:val="007B55C6"/>
    <w:rsid w:val="007B5DD3"/>
    <w:rsid w:val="007B606E"/>
    <w:rsid w:val="007B673A"/>
    <w:rsid w:val="007B6AFA"/>
    <w:rsid w:val="007B6CA5"/>
    <w:rsid w:val="007B6CF1"/>
    <w:rsid w:val="007B7727"/>
    <w:rsid w:val="007B7C45"/>
    <w:rsid w:val="007C03A3"/>
    <w:rsid w:val="007C0878"/>
    <w:rsid w:val="007C1122"/>
    <w:rsid w:val="007C15C9"/>
    <w:rsid w:val="007C1A88"/>
    <w:rsid w:val="007C1B78"/>
    <w:rsid w:val="007C1C78"/>
    <w:rsid w:val="007C22CD"/>
    <w:rsid w:val="007C2734"/>
    <w:rsid w:val="007C2795"/>
    <w:rsid w:val="007C3AC8"/>
    <w:rsid w:val="007C3C03"/>
    <w:rsid w:val="007C462A"/>
    <w:rsid w:val="007C507C"/>
    <w:rsid w:val="007C65CD"/>
    <w:rsid w:val="007C7717"/>
    <w:rsid w:val="007D3154"/>
    <w:rsid w:val="007D3618"/>
    <w:rsid w:val="007D37F1"/>
    <w:rsid w:val="007D3E08"/>
    <w:rsid w:val="007D4E1D"/>
    <w:rsid w:val="007D68AA"/>
    <w:rsid w:val="007E014C"/>
    <w:rsid w:val="007E035E"/>
    <w:rsid w:val="007E1956"/>
    <w:rsid w:val="007E233C"/>
    <w:rsid w:val="007E2524"/>
    <w:rsid w:val="007E2D02"/>
    <w:rsid w:val="007E4A00"/>
    <w:rsid w:val="007E4D54"/>
    <w:rsid w:val="007E5B2B"/>
    <w:rsid w:val="007E75AF"/>
    <w:rsid w:val="007E7A74"/>
    <w:rsid w:val="007F03A3"/>
    <w:rsid w:val="007F09C9"/>
    <w:rsid w:val="007F1962"/>
    <w:rsid w:val="007F1D7A"/>
    <w:rsid w:val="007F211D"/>
    <w:rsid w:val="007F24AE"/>
    <w:rsid w:val="007F3B2D"/>
    <w:rsid w:val="007F50F3"/>
    <w:rsid w:val="007F5A9A"/>
    <w:rsid w:val="007F6146"/>
    <w:rsid w:val="007F64BC"/>
    <w:rsid w:val="007F72B7"/>
    <w:rsid w:val="008009DF"/>
    <w:rsid w:val="008009E1"/>
    <w:rsid w:val="00800F87"/>
    <w:rsid w:val="008022AB"/>
    <w:rsid w:val="00802CE8"/>
    <w:rsid w:val="00802F2C"/>
    <w:rsid w:val="008038AB"/>
    <w:rsid w:val="00803A81"/>
    <w:rsid w:val="00803CD2"/>
    <w:rsid w:val="00803D98"/>
    <w:rsid w:val="008040BF"/>
    <w:rsid w:val="008047A4"/>
    <w:rsid w:val="00806173"/>
    <w:rsid w:val="0080734A"/>
    <w:rsid w:val="008073E5"/>
    <w:rsid w:val="00807478"/>
    <w:rsid w:val="00807556"/>
    <w:rsid w:val="00810B73"/>
    <w:rsid w:val="0081158C"/>
    <w:rsid w:val="00811A4E"/>
    <w:rsid w:val="00812513"/>
    <w:rsid w:val="00814672"/>
    <w:rsid w:val="008154EB"/>
    <w:rsid w:val="00815DDF"/>
    <w:rsid w:val="008162AE"/>
    <w:rsid w:val="00817CFD"/>
    <w:rsid w:val="008205BD"/>
    <w:rsid w:val="0082062D"/>
    <w:rsid w:val="008206F1"/>
    <w:rsid w:val="008209A5"/>
    <w:rsid w:val="00820A47"/>
    <w:rsid w:val="00820BB9"/>
    <w:rsid w:val="00820D42"/>
    <w:rsid w:val="00821464"/>
    <w:rsid w:val="0082156F"/>
    <w:rsid w:val="00822AC2"/>
    <w:rsid w:val="00822AFA"/>
    <w:rsid w:val="00825281"/>
    <w:rsid w:val="00825565"/>
    <w:rsid w:val="00826AAF"/>
    <w:rsid w:val="00826BA2"/>
    <w:rsid w:val="008275D0"/>
    <w:rsid w:val="00827F3C"/>
    <w:rsid w:val="00830794"/>
    <w:rsid w:val="0083210C"/>
    <w:rsid w:val="00832120"/>
    <w:rsid w:val="008332B1"/>
    <w:rsid w:val="008338C8"/>
    <w:rsid w:val="00833D70"/>
    <w:rsid w:val="008340E8"/>
    <w:rsid w:val="00834BD8"/>
    <w:rsid w:val="00834CB0"/>
    <w:rsid w:val="008354E2"/>
    <w:rsid w:val="00835C48"/>
    <w:rsid w:val="00837219"/>
    <w:rsid w:val="00840A51"/>
    <w:rsid w:val="0084146C"/>
    <w:rsid w:val="008418E1"/>
    <w:rsid w:val="0084292E"/>
    <w:rsid w:val="0084308E"/>
    <w:rsid w:val="00844DF9"/>
    <w:rsid w:val="00845EA6"/>
    <w:rsid w:val="0084747C"/>
    <w:rsid w:val="008475E8"/>
    <w:rsid w:val="00850820"/>
    <w:rsid w:val="0085099E"/>
    <w:rsid w:val="008512BA"/>
    <w:rsid w:val="008529A6"/>
    <w:rsid w:val="00853CB3"/>
    <w:rsid w:val="008541F3"/>
    <w:rsid w:val="008545E6"/>
    <w:rsid w:val="00855052"/>
    <w:rsid w:val="008556D9"/>
    <w:rsid w:val="00855A24"/>
    <w:rsid w:val="008560F5"/>
    <w:rsid w:val="0085744A"/>
    <w:rsid w:val="008602BB"/>
    <w:rsid w:val="00862011"/>
    <w:rsid w:val="00863622"/>
    <w:rsid w:val="00863B4F"/>
    <w:rsid w:val="00863D29"/>
    <w:rsid w:val="00864BEA"/>
    <w:rsid w:val="00864DA3"/>
    <w:rsid w:val="00865A51"/>
    <w:rsid w:val="00865D6A"/>
    <w:rsid w:val="00865FAD"/>
    <w:rsid w:val="00866C44"/>
    <w:rsid w:val="008677B7"/>
    <w:rsid w:val="008705DA"/>
    <w:rsid w:val="00872724"/>
    <w:rsid w:val="00872B6A"/>
    <w:rsid w:val="00873CD1"/>
    <w:rsid w:val="00873D71"/>
    <w:rsid w:val="008746CA"/>
    <w:rsid w:val="00877009"/>
    <w:rsid w:val="00877279"/>
    <w:rsid w:val="0087797F"/>
    <w:rsid w:val="00880116"/>
    <w:rsid w:val="00881BE9"/>
    <w:rsid w:val="00882BBF"/>
    <w:rsid w:val="00883058"/>
    <w:rsid w:val="008830DF"/>
    <w:rsid w:val="00883878"/>
    <w:rsid w:val="008847B4"/>
    <w:rsid w:val="00884BFB"/>
    <w:rsid w:val="00885184"/>
    <w:rsid w:val="008851BE"/>
    <w:rsid w:val="008862FD"/>
    <w:rsid w:val="0088686E"/>
    <w:rsid w:val="008909C7"/>
    <w:rsid w:val="00890FD2"/>
    <w:rsid w:val="00892C47"/>
    <w:rsid w:val="00892C86"/>
    <w:rsid w:val="00893621"/>
    <w:rsid w:val="00894369"/>
    <w:rsid w:val="008955EC"/>
    <w:rsid w:val="00896D92"/>
    <w:rsid w:val="00897234"/>
    <w:rsid w:val="008975A5"/>
    <w:rsid w:val="00897772"/>
    <w:rsid w:val="008A0E5E"/>
    <w:rsid w:val="008A2478"/>
    <w:rsid w:val="008A3150"/>
    <w:rsid w:val="008A3626"/>
    <w:rsid w:val="008A5C5B"/>
    <w:rsid w:val="008B0B5F"/>
    <w:rsid w:val="008B0F57"/>
    <w:rsid w:val="008B34AB"/>
    <w:rsid w:val="008B3B52"/>
    <w:rsid w:val="008B4366"/>
    <w:rsid w:val="008B553A"/>
    <w:rsid w:val="008B6366"/>
    <w:rsid w:val="008B6A5C"/>
    <w:rsid w:val="008B73B8"/>
    <w:rsid w:val="008C073D"/>
    <w:rsid w:val="008C1035"/>
    <w:rsid w:val="008C1E78"/>
    <w:rsid w:val="008C2661"/>
    <w:rsid w:val="008C2920"/>
    <w:rsid w:val="008C2CBA"/>
    <w:rsid w:val="008C31F7"/>
    <w:rsid w:val="008C351A"/>
    <w:rsid w:val="008C67C4"/>
    <w:rsid w:val="008C788C"/>
    <w:rsid w:val="008C7A0F"/>
    <w:rsid w:val="008D0311"/>
    <w:rsid w:val="008D06CD"/>
    <w:rsid w:val="008D1CE1"/>
    <w:rsid w:val="008D29BC"/>
    <w:rsid w:val="008D2A76"/>
    <w:rsid w:val="008D4707"/>
    <w:rsid w:val="008D4D29"/>
    <w:rsid w:val="008D6066"/>
    <w:rsid w:val="008D6EC7"/>
    <w:rsid w:val="008D7EC6"/>
    <w:rsid w:val="008E1C5A"/>
    <w:rsid w:val="008E20E2"/>
    <w:rsid w:val="008E222E"/>
    <w:rsid w:val="008E2A59"/>
    <w:rsid w:val="008E2D5F"/>
    <w:rsid w:val="008E3D02"/>
    <w:rsid w:val="008E7F1C"/>
    <w:rsid w:val="008E7FFA"/>
    <w:rsid w:val="008F16BE"/>
    <w:rsid w:val="008F1D80"/>
    <w:rsid w:val="008F21D9"/>
    <w:rsid w:val="008F4F6F"/>
    <w:rsid w:val="008F51C8"/>
    <w:rsid w:val="008F57FB"/>
    <w:rsid w:val="008F5AB7"/>
    <w:rsid w:val="008F6A4D"/>
    <w:rsid w:val="008F7125"/>
    <w:rsid w:val="008F7180"/>
    <w:rsid w:val="008F7461"/>
    <w:rsid w:val="008F76AC"/>
    <w:rsid w:val="00900664"/>
    <w:rsid w:val="00901A04"/>
    <w:rsid w:val="00901E21"/>
    <w:rsid w:val="00902672"/>
    <w:rsid w:val="00902B35"/>
    <w:rsid w:val="00902CFD"/>
    <w:rsid w:val="00902DDA"/>
    <w:rsid w:val="00902EC5"/>
    <w:rsid w:val="009045E1"/>
    <w:rsid w:val="00905038"/>
    <w:rsid w:val="0090535D"/>
    <w:rsid w:val="0090776F"/>
    <w:rsid w:val="00907D2D"/>
    <w:rsid w:val="0091016B"/>
    <w:rsid w:val="00910816"/>
    <w:rsid w:val="00911849"/>
    <w:rsid w:val="00912148"/>
    <w:rsid w:val="00912374"/>
    <w:rsid w:val="0091287B"/>
    <w:rsid w:val="0091370C"/>
    <w:rsid w:val="00913746"/>
    <w:rsid w:val="009139EF"/>
    <w:rsid w:val="0091469B"/>
    <w:rsid w:val="00914C16"/>
    <w:rsid w:val="00914F62"/>
    <w:rsid w:val="0091583B"/>
    <w:rsid w:val="0091656D"/>
    <w:rsid w:val="009172DB"/>
    <w:rsid w:val="00917EA3"/>
    <w:rsid w:val="00921155"/>
    <w:rsid w:val="0092166D"/>
    <w:rsid w:val="00921726"/>
    <w:rsid w:val="00921BC3"/>
    <w:rsid w:val="00922094"/>
    <w:rsid w:val="00922BCD"/>
    <w:rsid w:val="00923CEF"/>
    <w:rsid w:val="00924859"/>
    <w:rsid w:val="00925549"/>
    <w:rsid w:val="00925E97"/>
    <w:rsid w:val="009268DA"/>
    <w:rsid w:val="009269EB"/>
    <w:rsid w:val="00930866"/>
    <w:rsid w:val="009317E2"/>
    <w:rsid w:val="00933EA2"/>
    <w:rsid w:val="00935B13"/>
    <w:rsid w:val="009367C6"/>
    <w:rsid w:val="00936BF6"/>
    <w:rsid w:val="00937C4F"/>
    <w:rsid w:val="00940563"/>
    <w:rsid w:val="00942522"/>
    <w:rsid w:val="00944C71"/>
    <w:rsid w:val="00944D45"/>
    <w:rsid w:val="00945274"/>
    <w:rsid w:val="00946E03"/>
    <w:rsid w:val="00946F11"/>
    <w:rsid w:val="00947DBE"/>
    <w:rsid w:val="0095022F"/>
    <w:rsid w:val="00950636"/>
    <w:rsid w:val="009509FF"/>
    <w:rsid w:val="00950F09"/>
    <w:rsid w:val="00951234"/>
    <w:rsid w:val="00951391"/>
    <w:rsid w:val="00951548"/>
    <w:rsid w:val="00952F1A"/>
    <w:rsid w:val="00953345"/>
    <w:rsid w:val="00953A85"/>
    <w:rsid w:val="0095408B"/>
    <w:rsid w:val="00954235"/>
    <w:rsid w:val="0095521A"/>
    <w:rsid w:val="0095526E"/>
    <w:rsid w:val="00955ADC"/>
    <w:rsid w:val="00955B20"/>
    <w:rsid w:val="009569E9"/>
    <w:rsid w:val="00956FA7"/>
    <w:rsid w:val="00957297"/>
    <w:rsid w:val="00957E0F"/>
    <w:rsid w:val="00957F98"/>
    <w:rsid w:val="00960337"/>
    <w:rsid w:val="00961992"/>
    <w:rsid w:val="009627A4"/>
    <w:rsid w:val="0096335F"/>
    <w:rsid w:val="00963937"/>
    <w:rsid w:val="00963C41"/>
    <w:rsid w:val="00964A6C"/>
    <w:rsid w:val="00964E44"/>
    <w:rsid w:val="00965712"/>
    <w:rsid w:val="00966956"/>
    <w:rsid w:val="00967BFE"/>
    <w:rsid w:val="00970A3C"/>
    <w:rsid w:val="00971012"/>
    <w:rsid w:val="00971523"/>
    <w:rsid w:val="00971785"/>
    <w:rsid w:val="00971F87"/>
    <w:rsid w:val="00973C48"/>
    <w:rsid w:val="009740C3"/>
    <w:rsid w:val="009741CA"/>
    <w:rsid w:val="00974C30"/>
    <w:rsid w:val="00974ECF"/>
    <w:rsid w:val="009750BC"/>
    <w:rsid w:val="00977589"/>
    <w:rsid w:val="0097776F"/>
    <w:rsid w:val="00977F48"/>
    <w:rsid w:val="009819A9"/>
    <w:rsid w:val="009821A4"/>
    <w:rsid w:val="00984440"/>
    <w:rsid w:val="00984795"/>
    <w:rsid w:val="00984FBC"/>
    <w:rsid w:val="00985221"/>
    <w:rsid w:val="00985AE0"/>
    <w:rsid w:val="009860C8"/>
    <w:rsid w:val="00986B8F"/>
    <w:rsid w:val="00986DA7"/>
    <w:rsid w:val="00986E86"/>
    <w:rsid w:val="0098776D"/>
    <w:rsid w:val="00991C05"/>
    <w:rsid w:val="00992423"/>
    <w:rsid w:val="009938F3"/>
    <w:rsid w:val="00993A26"/>
    <w:rsid w:val="00994740"/>
    <w:rsid w:val="00995A6B"/>
    <w:rsid w:val="00996A76"/>
    <w:rsid w:val="00996B03"/>
    <w:rsid w:val="0099716D"/>
    <w:rsid w:val="009A0440"/>
    <w:rsid w:val="009A2293"/>
    <w:rsid w:val="009A2D03"/>
    <w:rsid w:val="009A33CA"/>
    <w:rsid w:val="009A40BF"/>
    <w:rsid w:val="009A4472"/>
    <w:rsid w:val="009A4841"/>
    <w:rsid w:val="009A4EB5"/>
    <w:rsid w:val="009A575A"/>
    <w:rsid w:val="009A5CA8"/>
    <w:rsid w:val="009A62A1"/>
    <w:rsid w:val="009A6CED"/>
    <w:rsid w:val="009A6DB7"/>
    <w:rsid w:val="009A7A87"/>
    <w:rsid w:val="009B0245"/>
    <w:rsid w:val="009B0C8A"/>
    <w:rsid w:val="009B0E7E"/>
    <w:rsid w:val="009B1ECE"/>
    <w:rsid w:val="009B1F91"/>
    <w:rsid w:val="009B236F"/>
    <w:rsid w:val="009B2557"/>
    <w:rsid w:val="009B394D"/>
    <w:rsid w:val="009B4411"/>
    <w:rsid w:val="009B4E12"/>
    <w:rsid w:val="009B5F71"/>
    <w:rsid w:val="009B66CB"/>
    <w:rsid w:val="009B698D"/>
    <w:rsid w:val="009B79FB"/>
    <w:rsid w:val="009B7E59"/>
    <w:rsid w:val="009C0BC9"/>
    <w:rsid w:val="009C1186"/>
    <w:rsid w:val="009C25F6"/>
    <w:rsid w:val="009C28AA"/>
    <w:rsid w:val="009C2F78"/>
    <w:rsid w:val="009C5E8C"/>
    <w:rsid w:val="009C6BC7"/>
    <w:rsid w:val="009C6D0E"/>
    <w:rsid w:val="009C7745"/>
    <w:rsid w:val="009C7C17"/>
    <w:rsid w:val="009D0E2B"/>
    <w:rsid w:val="009D1198"/>
    <w:rsid w:val="009D11A5"/>
    <w:rsid w:val="009D18F4"/>
    <w:rsid w:val="009D1E3F"/>
    <w:rsid w:val="009D32C6"/>
    <w:rsid w:val="009D4E33"/>
    <w:rsid w:val="009D5597"/>
    <w:rsid w:val="009D583B"/>
    <w:rsid w:val="009D5AB6"/>
    <w:rsid w:val="009D6A31"/>
    <w:rsid w:val="009D6AC6"/>
    <w:rsid w:val="009E2A79"/>
    <w:rsid w:val="009E3D81"/>
    <w:rsid w:val="009E50EA"/>
    <w:rsid w:val="009E546B"/>
    <w:rsid w:val="009E59D4"/>
    <w:rsid w:val="009E62AD"/>
    <w:rsid w:val="009E62C9"/>
    <w:rsid w:val="009E678C"/>
    <w:rsid w:val="009F0658"/>
    <w:rsid w:val="009F0676"/>
    <w:rsid w:val="009F09A2"/>
    <w:rsid w:val="009F0D54"/>
    <w:rsid w:val="009F144F"/>
    <w:rsid w:val="009F14C9"/>
    <w:rsid w:val="009F1FD3"/>
    <w:rsid w:val="009F2968"/>
    <w:rsid w:val="009F2BD8"/>
    <w:rsid w:val="009F2CAF"/>
    <w:rsid w:val="009F36FD"/>
    <w:rsid w:val="009F39F8"/>
    <w:rsid w:val="009F4E3E"/>
    <w:rsid w:val="009F52C3"/>
    <w:rsid w:val="009F5810"/>
    <w:rsid w:val="009F5C6F"/>
    <w:rsid w:val="009F5EC4"/>
    <w:rsid w:val="009F7CE5"/>
    <w:rsid w:val="00A02677"/>
    <w:rsid w:val="00A0285B"/>
    <w:rsid w:val="00A029D1"/>
    <w:rsid w:val="00A02DCE"/>
    <w:rsid w:val="00A02E46"/>
    <w:rsid w:val="00A02ED1"/>
    <w:rsid w:val="00A03822"/>
    <w:rsid w:val="00A0430E"/>
    <w:rsid w:val="00A06564"/>
    <w:rsid w:val="00A06694"/>
    <w:rsid w:val="00A0793B"/>
    <w:rsid w:val="00A07BD9"/>
    <w:rsid w:val="00A07E3B"/>
    <w:rsid w:val="00A100A8"/>
    <w:rsid w:val="00A1142C"/>
    <w:rsid w:val="00A11921"/>
    <w:rsid w:val="00A126DF"/>
    <w:rsid w:val="00A12FF5"/>
    <w:rsid w:val="00A14AD4"/>
    <w:rsid w:val="00A16FB9"/>
    <w:rsid w:val="00A173F1"/>
    <w:rsid w:val="00A21AD4"/>
    <w:rsid w:val="00A235B3"/>
    <w:rsid w:val="00A23632"/>
    <w:rsid w:val="00A237FA"/>
    <w:rsid w:val="00A23FF8"/>
    <w:rsid w:val="00A249EE"/>
    <w:rsid w:val="00A254CC"/>
    <w:rsid w:val="00A26C02"/>
    <w:rsid w:val="00A27446"/>
    <w:rsid w:val="00A27E63"/>
    <w:rsid w:val="00A31A41"/>
    <w:rsid w:val="00A32E9D"/>
    <w:rsid w:val="00A33005"/>
    <w:rsid w:val="00A3447F"/>
    <w:rsid w:val="00A34514"/>
    <w:rsid w:val="00A3663D"/>
    <w:rsid w:val="00A401F6"/>
    <w:rsid w:val="00A40DC6"/>
    <w:rsid w:val="00A4251B"/>
    <w:rsid w:val="00A4289A"/>
    <w:rsid w:val="00A43527"/>
    <w:rsid w:val="00A43914"/>
    <w:rsid w:val="00A43CFE"/>
    <w:rsid w:val="00A44F14"/>
    <w:rsid w:val="00A452BB"/>
    <w:rsid w:val="00A45A3C"/>
    <w:rsid w:val="00A46720"/>
    <w:rsid w:val="00A47300"/>
    <w:rsid w:val="00A50AB1"/>
    <w:rsid w:val="00A51073"/>
    <w:rsid w:val="00A51507"/>
    <w:rsid w:val="00A52266"/>
    <w:rsid w:val="00A52C43"/>
    <w:rsid w:val="00A52ECB"/>
    <w:rsid w:val="00A531C6"/>
    <w:rsid w:val="00A53661"/>
    <w:rsid w:val="00A53CA7"/>
    <w:rsid w:val="00A54306"/>
    <w:rsid w:val="00A54FB5"/>
    <w:rsid w:val="00A55692"/>
    <w:rsid w:val="00A55B88"/>
    <w:rsid w:val="00A55C82"/>
    <w:rsid w:val="00A55F8D"/>
    <w:rsid w:val="00A5785F"/>
    <w:rsid w:val="00A57A9B"/>
    <w:rsid w:val="00A60D57"/>
    <w:rsid w:val="00A61359"/>
    <w:rsid w:val="00A61406"/>
    <w:rsid w:val="00A615B9"/>
    <w:rsid w:val="00A615F9"/>
    <w:rsid w:val="00A62A03"/>
    <w:rsid w:val="00A63A16"/>
    <w:rsid w:val="00A63B1A"/>
    <w:rsid w:val="00A646BD"/>
    <w:rsid w:val="00A646C8"/>
    <w:rsid w:val="00A656A1"/>
    <w:rsid w:val="00A673B3"/>
    <w:rsid w:val="00A72695"/>
    <w:rsid w:val="00A742AA"/>
    <w:rsid w:val="00A75026"/>
    <w:rsid w:val="00A76970"/>
    <w:rsid w:val="00A76E27"/>
    <w:rsid w:val="00A819A5"/>
    <w:rsid w:val="00A82599"/>
    <w:rsid w:val="00A8297C"/>
    <w:rsid w:val="00A82C8F"/>
    <w:rsid w:val="00A82CF7"/>
    <w:rsid w:val="00A82E71"/>
    <w:rsid w:val="00A83013"/>
    <w:rsid w:val="00A83B13"/>
    <w:rsid w:val="00A852E6"/>
    <w:rsid w:val="00A854A5"/>
    <w:rsid w:val="00A85F13"/>
    <w:rsid w:val="00A8728D"/>
    <w:rsid w:val="00A8733B"/>
    <w:rsid w:val="00A879E6"/>
    <w:rsid w:val="00A87A04"/>
    <w:rsid w:val="00A87D80"/>
    <w:rsid w:val="00A91649"/>
    <w:rsid w:val="00A9236B"/>
    <w:rsid w:val="00A92389"/>
    <w:rsid w:val="00A925B3"/>
    <w:rsid w:val="00A9267C"/>
    <w:rsid w:val="00A92DBE"/>
    <w:rsid w:val="00A9362A"/>
    <w:rsid w:val="00A936E7"/>
    <w:rsid w:val="00A9409E"/>
    <w:rsid w:val="00A94522"/>
    <w:rsid w:val="00A95071"/>
    <w:rsid w:val="00A950FC"/>
    <w:rsid w:val="00A95571"/>
    <w:rsid w:val="00A95B88"/>
    <w:rsid w:val="00A96154"/>
    <w:rsid w:val="00A96666"/>
    <w:rsid w:val="00A96747"/>
    <w:rsid w:val="00A968D6"/>
    <w:rsid w:val="00A97B67"/>
    <w:rsid w:val="00AA0AE1"/>
    <w:rsid w:val="00AA0C4E"/>
    <w:rsid w:val="00AA0CF0"/>
    <w:rsid w:val="00AA254D"/>
    <w:rsid w:val="00AA2E15"/>
    <w:rsid w:val="00AA3095"/>
    <w:rsid w:val="00AA368E"/>
    <w:rsid w:val="00AA3BDD"/>
    <w:rsid w:val="00AA4379"/>
    <w:rsid w:val="00AA4EFF"/>
    <w:rsid w:val="00AA5B72"/>
    <w:rsid w:val="00AA5D81"/>
    <w:rsid w:val="00AA71FD"/>
    <w:rsid w:val="00AA7312"/>
    <w:rsid w:val="00AA77C7"/>
    <w:rsid w:val="00AA782F"/>
    <w:rsid w:val="00AA78CF"/>
    <w:rsid w:val="00AA78F7"/>
    <w:rsid w:val="00AB04A4"/>
    <w:rsid w:val="00AB18EE"/>
    <w:rsid w:val="00AB2373"/>
    <w:rsid w:val="00AB2E2C"/>
    <w:rsid w:val="00AB38DF"/>
    <w:rsid w:val="00AB46EB"/>
    <w:rsid w:val="00AB55A2"/>
    <w:rsid w:val="00AB6254"/>
    <w:rsid w:val="00AB70FE"/>
    <w:rsid w:val="00AB7D8E"/>
    <w:rsid w:val="00AC0396"/>
    <w:rsid w:val="00AC165C"/>
    <w:rsid w:val="00AC175D"/>
    <w:rsid w:val="00AC1F9C"/>
    <w:rsid w:val="00AC264C"/>
    <w:rsid w:val="00AC2E19"/>
    <w:rsid w:val="00AC3733"/>
    <w:rsid w:val="00AC5869"/>
    <w:rsid w:val="00AC645E"/>
    <w:rsid w:val="00AC771D"/>
    <w:rsid w:val="00AD0212"/>
    <w:rsid w:val="00AD0F24"/>
    <w:rsid w:val="00AD14F0"/>
    <w:rsid w:val="00AD1FA6"/>
    <w:rsid w:val="00AD206B"/>
    <w:rsid w:val="00AD286C"/>
    <w:rsid w:val="00AD2BE4"/>
    <w:rsid w:val="00AD2EC1"/>
    <w:rsid w:val="00AD3BB0"/>
    <w:rsid w:val="00AD43DB"/>
    <w:rsid w:val="00AD5DD5"/>
    <w:rsid w:val="00AD6492"/>
    <w:rsid w:val="00AE00E7"/>
    <w:rsid w:val="00AE0450"/>
    <w:rsid w:val="00AE1FA2"/>
    <w:rsid w:val="00AE2A1F"/>
    <w:rsid w:val="00AE370A"/>
    <w:rsid w:val="00AE3A35"/>
    <w:rsid w:val="00AE3FC2"/>
    <w:rsid w:val="00AE415E"/>
    <w:rsid w:val="00AE432C"/>
    <w:rsid w:val="00AE47A2"/>
    <w:rsid w:val="00AE49E3"/>
    <w:rsid w:val="00AE59CD"/>
    <w:rsid w:val="00AE5CF8"/>
    <w:rsid w:val="00AE694A"/>
    <w:rsid w:val="00AE7C1E"/>
    <w:rsid w:val="00AF0209"/>
    <w:rsid w:val="00AF2961"/>
    <w:rsid w:val="00AF2C3C"/>
    <w:rsid w:val="00AF3A5B"/>
    <w:rsid w:val="00AF4AA8"/>
    <w:rsid w:val="00AF64BE"/>
    <w:rsid w:val="00AF76F2"/>
    <w:rsid w:val="00AF7B5F"/>
    <w:rsid w:val="00B00BE6"/>
    <w:rsid w:val="00B00F22"/>
    <w:rsid w:val="00B01792"/>
    <w:rsid w:val="00B019B5"/>
    <w:rsid w:val="00B03EE6"/>
    <w:rsid w:val="00B04C43"/>
    <w:rsid w:val="00B04FF5"/>
    <w:rsid w:val="00B0662B"/>
    <w:rsid w:val="00B06D60"/>
    <w:rsid w:val="00B06E6B"/>
    <w:rsid w:val="00B07090"/>
    <w:rsid w:val="00B076E5"/>
    <w:rsid w:val="00B07C82"/>
    <w:rsid w:val="00B104F0"/>
    <w:rsid w:val="00B110B4"/>
    <w:rsid w:val="00B11F28"/>
    <w:rsid w:val="00B12249"/>
    <w:rsid w:val="00B1251E"/>
    <w:rsid w:val="00B13BF6"/>
    <w:rsid w:val="00B14093"/>
    <w:rsid w:val="00B142A6"/>
    <w:rsid w:val="00B15801"/>
    <w:rsid w:val="00B15CE3"/>
    <w:rsid w:val="00B1680C"/>
    <w:rsid w:val="00B1684B"/>
    <w:rsid w:val="00B16AC0"/>
    <w:rsid w:val="00B17258"/>
    <w:rsid w:val="00B200E9"/>
    <w:rsid w:val="00B20E65"/>
    <w:rsid w:val="00B21685"/>
    <w:rsid w:val="00B21773"/>
    <w:rsid w:val="00B22669"/>
    <w:rsid w:val="00B22818"/>
    <w:rsid w:val="00B228CD"/>
    <w:rsid w:val="00B231EA"/>
    <w:rsid w:val="00B23EFB"/>
    <w:rsid w:val="00B24FDB"/>
    <w:rsid w:val="00B2605E"/>
    <w:rsid w:val="00B26153"/>
    <w:rsid w:val="00B26467"/>
    <w:rsid w:val="00B265EF"/>
    <w:rsid w:val="00B275BE"/>
    <w:rsid w:val="00B275C9"/>
    <w:rsid w:val="00B310E1"/>
    <w:rsid w:val="00B3113E"/>
    <w:rsid w:val="00B31435"/>
    <w:rsid w:val="00B31697"/>
    <w:rsid w:val="00B345B0"/>
    <w:rsid w:val="00B34DD5"/>
    <w:rsid w:val="00B34FC1"/>
    <w:rsid w:val="00B35706"/>
    <w:rsid w:val="00B35869"/>
    <w:rsid w:val="00B358A3"/>
    <w:rsid w:val="00B36568"/>
    <w:rsid w:val="00B37EB9"/>
    <w:rsid w:val="00B40F21"/>
    <w:rsid w:val="00B416F5"/>
    <w:rsid w:val="00B4195E"/>
    <w:rsid w:val="00B41DF6"/>
    <w:rsid w:val="00B429F5"/>
    <w:rsid w:val="00B43932"/>
    <w:rsid w:val="00B44394"/>
    <w:rsid w:val="00B447C8"/>
    <w:rsid w:val="00B44CE3"/>
    <w:rsid w:val="00B45D87"/>
    <w:rsid w:val="00B46087"/>
    <w:rsid w:val="00B46A55"/>
    <w:rsid w:val="00B46B53"/>
    <w:rsid w:val="00B47100"/>
    <w:rsid w:val="00B47346"/>
    <w:rsid w:val="00B5092E"/>
    <w:rsid w:val="00B512C9"/>
    <w:rsid w:val="00B52A2D"/>
    <w:rsid w:val="00B53888"/>
    <w:rsid w:val="00B54093"/>
    <w:rsid w:val="00B541BA"/>
    <w:rsid w:val="00B54446"/>
    <w:rsid w:val="00B54EF7"/>
    <w:rsid w:val="00B55790"/>
    <w:rsid w:val="00B61470"/>
    <w:rsid w:val="00B615DC"/>
    <w:rsid w:val="00B61EEA"/>
    <w:rsid w:val="00B62120"/>
    <w:rsid w:val="00B62135"/>
    <w:rsid w:val="00B62B69"/>
    <w:rsid w:val="00B62C82"/>
    <w:rsid w:val="00B63028"/>
    <w:rsid w:val="00B64C5D"/>
    <w:rsid w:val="00B6584D"/>
    <w:rsid w:val="00B65E22"/>
    <w:rsid w:val="00B6661C"/>
    <w:rsid w:val="00B66F69"/>
    <w:rsid w:val="00B67715"/>
    <w:rsid w:val="00B70725"/>
    <w:rsid w:val="00B70D21"/>
    <w:rsid w:val="00B714ED"/>
    <w:rsid w:val="00B71C66"/>
    <w:rsid w:val="00B72ED6"/>
    <w:rsid w:val="00B736F1"/>
    <w:rsid w:val="00B73A26"/>
    <w:rsid w:val="00B73F6D"/>
    <w:rsid w:val="00B743DE"/>
    <w:rsid w:val="00B74D6E"/>
    <w:rsid w:val="00B74F6E"/>
    <w:rsid w:val="00B74FCD"/>
    <w:rsid w:val="00B75590"/>
    <w:rsid w:val="00B7684B"/>
    <w:rsid w:val="00B7716F"/>
    <w:rsid w:val="00B8005D"/>
    <w:rsid w:val="00B80666"/>
    <w:rsid w:val="00B807D4"/>
    <w:rsid w:val="00B81447"/>
    <w:rsid w:val="00B82CE5"/>
    <w:rsid w:val="00B836A2"/>
    <w:rsid w:val="00B84CE3"/>
    <w:rsid w:val="00B86378"/>
    <w:rsid w:val="00B86683"/>
    <w:rsid w:val="00B877F0"/>
    <w:rsid w:val="00B90CAA"/>
    <w:rsid w:val="00B9120E"/>
    <w:rsid w:val="00B919A7"/>
    <w:rsid w:val="00B91AB2"/>
    <w:rsid w:val="00B9202C"/>
    <w:rsid w:val="00B920FC"/>
    <w:rsid w:val="00B9286A"/>
    <w:rsid w:val="00B928E0"/>
    <w:rsid w:val="00B93677"/>
    <w:rsid w:val="00B94310"/>
    <w:rsid w:val="00B9494A"/>
    <w:rsid w:val="00B94D15"/>
    <w:rsid w:val="00B95132"/>
    <w:rsid w:val="00B96174"/>
    <w:rsid w:val="00B96C7D"/>
    <w:rsid w:val="00B97BD9"/>
    <w:rsid w:val="00BA07C6"/>
    <w:rsid w:val="00BA0953"/>
    <w:rsid w:val="00BA11AD"/>
    <w:rsid w:val="00BA13EF"/>
    <w:rsid w:val="00BA2DC8"/>
    <w:rsid w:val="00BA31CE"/>
    <w:rsid w:val="00BA322C"/>
    <w:rsid w:val="00BA375D"/>
    <w:rsid w:val="00BA403E"/>
    <w:rsid w:val="00BA4747"/>
    <w:rsid w:val="00BA5DA8"/>
    <w:rsid w:val="00BA5E62"/>
    <w:rsid w:val="00BA633E"/>
    <w:rsid w:val="00BA6C37"/>
    <w:rsid w:val="00BA741C"/>
    <w:rsid w:val="00BA7B47"/>
    <w:rsid w:val="00BB0056"/>
    <w:rsid w:val="00BB0411"/>
    <w:rsid w:val="00BB1242"/>
    <w:rsid w:val="00BB1C0C"/>
    <w:rsid w:val="00BB2B98"/>
    <w:rsid w:val="00BB2DD4"/>
    <w:rsid w:val="00BB33ED"/>
    <w:rsid w:val="00BB3C8A"/>
    <w:rsid w:val="00BB4A78"/>
    <w:rsid w:val="00BB5280"/>
    <w:rsid w:val="00BB6221"/>
    <w:rsid w:val="00BB7FB5"/>
    <w:rsid w:val="00BC1999"/>
    <w:rsid w:val="00BC2588"/>
    <w:rsid w:val="00BC3384"/>
    <w:rsid w:val="00BC4765"/>
    <w:rsid w:val="00BC602F"/>
    <w:rsid w:val="00BC628C"/>
    <w:rsid w:val="00BD0B10"/>
    <w:rsid w:val="00BD1B3F"/>
    <w:rsid w:val="00BD1C68"/>
    <w:rsid w:val="00BD4168"/>
    <w:rsid w:val="00BD4EDC"/>
    <w:rsid w:val="00BD58BB"/>
    <w:rsid w:val="00BD5E0C"/>
    <w:rsid w:val="00BE03E0"/>
    <w:rsid w:val="00BE0AE6"/>
    <w:rsid w:val="00BE0E21"/>
    <w:rsid w:val="00BE1D2E"/>
    <w:rsid w:val="00BE30B7"/>
    <w:rsid w:val="00BE366B"/>
    <w:rsid w:val="00BE39D5"/>
    <w:rsid w:val="00BE3A50"/>
    <w:rsid w:val="00BE3B27"/>
    <w:rsid w:val="00BE3F41"/>
    <w:rsid w:val="00BE4C8C"/>
    <w:rsid w:val="00BE4E5F"/>
    <w:rsid w:val="00BE535D"/>
    <w:rsid w:val="00BE55A4"/>
    <w:rsid w:val="00BE5C5C"/>
    <w:rsid w:val="00BE5F73"/>
    <w:rsid w:val="00BE69C7"/>
    <w:rsid w:val="00BE6F6E"/>
    <w:rsid w:val="00BF1190"/>
    <w:rsid w:val="00BF2862"/>
    <w:rsid w:val="00BF3002"/>
    <w:rsid w:val="00BF34A3"/>
    <w:rsid w:val="00BF3C75"/>
    <w:rsid w:val="00BF40C2"/>
    <w:rsid w:val="00BF4A76"/>
    <w:rsid w:val="00BF6EC6"/>
    <w:rsid w:val="00BF7B67"/>
    <w:rsid w:val="00BF7F4F"/>
    <w:rsid w:val="00C0128C"/>
    <w:rsid w:val="00C01C5B"/>
    <w:rsid w:val="00C02757"/>
    <w:rsid w:val="00C037C3"/>
    <w:rsid w:val="00C03BBA"/>
    <w:rsid w:val="00C03F20"/>
    <w:rsid w:val="00C04A1C"/>
    <w:rsid w:val="00C050C1"/>
    <w:rsid w:val="00C077C3"/>
    <w:rsid w:val="00C103DD"/>
    <w:rsid w:val="00C106C1"/>
    <w:rsid w:val="00C108E0"/>
    <w:rsid w:val="00C11599"/>
    <w:rsid w:val="00C11D2E"/>
    <w:rsid w:val="00C125A2"/>
    <w:rsid w:val="00C12A94"/>
    <w:rsid w:val="00C1335F"/>
    <w:rsid w:val="00C146B7"/>
    <w:rsid w:val="00C14FD9"/>
    <w:rsid w:val="00C15585"/>
    <w:rsid w:val="00C15868"/>
    <w:rsid w:val="00C165F8"/>
    <w:rsid w:val="00C17B68"/>
    <w:rsid w:val="00C17C82"/>
    <w:rsid w:val="00C17DE6"/>
    <w:rsid w:val="00C202A7"/>
    <w:rsid w:val="00C21FC5"/>
    <w:rsid w:val="00C222E9"/>
    <w:rsid w:val="00C23F5B"/>
    <w:rsid w:val="00C243D0"/>
    <w:rsid w:val="00C24E82"/>
    <w:rsid w:val="00C268C9"/>
    <w:rsid w:val="00C26ADE"/>
    <w:rsid w:val="00C276E4"/>
    <w:rsid w:val="00C30CC2"/>
    <w:rsid w:val="00C3129A"/>
    <w:rsid w:val="00C31561"/>
    <w:rsid w:val="00C32496"/>
    <w:rsid w:val="00C3284D"/>
    <w:rsid w:val="00C3544C"/>
    <w:rsid w:val="00C35E15"/>
    <w:rsid w:val="00C36C80"/>
    <w:rsid w:val="00C37881"/>
    <w:rsid w:val="00C403D3"/>
    <w:rsid w:val="00C404BA"/>
    <w:rsid w:val="00C40FD2"/>
    <w:rsid w:val="00C4272A"/>
    <w:rsid w:val="00C4428A"/>
    <w:rsid w:val="00C44A05"/>
    <w:rsid w:val="00C4502B"/>
    <w:rsid w:val="00C455A9"/>
    <w:rsid w:val="00C468A4"/>
    <w:rsid w:val="00C47CBB"/>
    <w:rsid w:val="00C500D3"/>
    <w:rsid w:val="00C516CB"/>
    <w:rsid w:val="00C53024"/>
    <w:rsid w:val="00C5415C"/>
    <w:rsid w:val="00C54F0D"/>
    <w:rsid w:val="00C55B2B"/>
    <w:rsid w:val="00C55E1D"/>
    <w:rsid w:val="00C56422"/>
    <w:rsid w:val="00C57565"/>
    <w:rsid w:val="00C57677"/>
    <w:rsid w:val="00C6004B"/>
    <w:rsid w:val="00C60AA6"/>
    <w:rsid w:val="00C61982"/>
    <w:rsid w:val="00C62025"/>
    <w:rsid w:val="00C627AF"/>
    <w:rsid w:val="00C63451"/>
    <w:rsid w:val="00C63E3B"/>
    <w:rsid w:val="00C65A56"/>
    <w:rsid w:val="00C660D0"/>
    <w:rsid w:val="00C66A57"/>
    <w:rsid w:val="00C67084"/>
    <w:rsid w:val="00C70CE4"/>
    <w:rsid w:val="00C71403"/>
    <w:rsid w:val="00C71E0C"/>
    <w:rsid w:val="00C71F07"/>
    <w:rsid w:val="00C71F1D"/>
    <w:rsid w:val="00C73783"/>
    <w:rsid w:val="00C76360"/>
    <w:rsid w:val="00C80D5C"/>
    <w:rsid w:val="00C80D9E"/>
    <w:rsid w:val="00C82053"/>
    <w:rsid w:val="00C82622"/>
    <w:rsid w:val="00C82ADA"/>
    <w:rsid w:val="00C83DB9"/>
    <w:rsid w:val="00C83F3C"/>
    <w:rsid w:val="00C85386"/>
    <w:rsid w:val="00C85D9B"/>
    <w:rsid w:val="00C87309"/>
    <w:rsid w:val="00C877B0"/>
    <w:rsid w:val="00C878F2"/>
    <w:rsid w:val="00C90912"/>
    <w:rsid w:val="00C92A9A"/>
    <w:rsid w:val="00C9369E"/>
    <w:rsid w:val="00C947C6"/>
    <w:rsid w:val="00C949D8"/>
    <w:rsid w:val="00C94BCC"/>
    <w:rsid w:val="00C95608"/>
    <w:rsid w:val="00C95730"/>
    <w:rsid w:val="00C95BC7"/>
    <w:rsid w:val="00C972E8"/>
    <w:rsid w:val="00C9734D"/>
    <w:rsid w:val="00C9782E"/>
    <w:rsid w:val="00CA105E"/>
    <w:rsid w:val="00CA1192"/>
    <w:rsid w:val="00CA1CD0"/>
    <w:rsid w:val="00CA3681"/>
    <w:rsid w:val="00CA610E"/>
    <w:rsid w:val="00CB0297"/>
    <w:rsid w:val="00CB0C9F"/>
    <w:rsid w:val="00CB1550"/>
    <w:rsid w:val="00CB178B"/>
    <w:rsid w:val="00CB2F1D"/>
    <w:rsid w:val="00CB3027"/>
    <w:rsid w:val="00CB6F86"/>
    <w:rsid w:val="00CC026A"/>
    <w:rsid w:val="00CC21A7"/>
    <w:rsid w:val="00CC2296"/>
    <w:rsid w:val="00CC26E8"/>
    <w:rsid w:val="00CC53C1"/>
    <w:rsid w:val="00CC5463"/>
    <w:rsid w:val="00CC6520"/>
    <w:rsid w:val="00CC65E9"/>
    <w:rsid w:val="00CC74A2"/>
    <w:rsid w:val="00CC7A01"/>
    <w:rsid w:val="00CC7FBD"/>
    <w:rsid w:val="00CD013F"/>
    <w:rsid w:val="00CD091E"/>
    <w:rsid w:val="00CD0E59"/>
    <w:rsid w:val="00CD1A02"/>
    <w:rsid w:val="00CD214C"/>
    <w:rsid w:val="00CD2ABC"/>
    <w:rsid w:val="00CD30FD"/>
    <w:rsid w:val="00CD503D"/>
    <w:rsid w:val="00CD5E2E"/>
    <w:rsid w:val="00CD69A6"/>
    <w:rsid w:val="00CD6AD8"/>
    <w:rsid w:val="00CD7897"/>
    <w:rsid w:val="00CE00CB"/>
    <w:rsid w:val="00CE1D67"/>
    <w:rsid w:val="00CE3FD6"/>
    <w:rsid w:val="00CE4E0E"/>
    <w:rsid w:val="00CE57B9"/>
    <w:rsid w:val="00CE58CF"/>
    <w:rsid w:val="00CE6419"/>
    <w:rsid w:val="00CE67BF"/>
    <w:rsid w:val="00CE74DA"/>
    <w:rsid w:val="00CF0972"/>
    <w:rsid w:val="00CF09F7"/>
    <w:rsid w:val="00CF0F32"/>
    <w:rsid w:val="00CF13E9"/>
    <w:rsid w:val="00CF18D7"/>
    <w:rsid w:val="00CF23E6"/>
    <w:rsid w:val="00CF29A7"/>
    <w:rsid w:val="00CF2B05"/>
    <w:rsid w:val="00CF4D6F"/>
    <w:rsid w:val="00CF4F82"/>
    <w:rsid w:val="00CF5B2D"/>
    <w:rsid w:val="00CF68A1"/>
    <w:rsid w:val="00CF73D6"/>
    <w:rsid w:val="00CF79F7"/>
    <w:rsid w:val="00CF7B16"/>
    <w:rsid w:val="00CF7BB8"/>
    <w:rsid w:val="00D021DF"/>
    <w:rsid w:val="00D03006"/>
    <w:rsid w:val="00D03CFF"/>
    <w:rsid w:val="00D04902"/>
    <w:rsid w:val="00D04A50"/>
    <w:rsid w:val="00D062FC"/>
    <w:rsid w:val="00D07331"/>
    <w:rsid w:val="00D10E5B"/>
    <w:rsid w:val="00D11276"/>
    <w:rsid w:val="00D11388"/>
    <w:rsid w:val="00D11809"/>
    <w:rsid w:val="00D11CE9"/>
    <w:rsid w:val="00D12930"/>
    <w:rsid w:val="00D12DAE"/>
    <w:rsid w:val="00D141CF"/>
    <w:rsid w:val="00D14592"/>
    <w:rsid w:val="00D16214"/>
    <w:rsid w:val="00D17772"/>
    <w:rsid w:val="00D2007F"/>
    <w:rsid w:val="00D2090F"/>
    <w:rsid w:val="00D20DD6"/>
    <w:rsid w:val="00D20FD3"/>
    <w:rsid w:val="00D225B6"/>
    <w:rsid w:val="00D24323"/>
    <w:rsid w:val="00D24E33"/>
    <w:rsid w:val="00D26F00"/>
    <w:rsid w:val="00D308C1"/>
    <w:rsid w:val="00D30BD4"/>
    <w:rsid w:val="00D3100A"/>
    <w:rsid w:val="00D31553"/>
    <w:rsid w:val="00D321D8"/>
    <w:rsid w:val="00D324CC"/>
    <w:rsid w:val="00D326E2"/>
    <w:rsid w:val="00D330F1"/>
    <w:rsid w:val="00D33FBF"/>
    <w:rsid w:val="00D3574F"/>
    <w:rsid w:val="00D37B57"/>
    <w:rsid w:val="00D41539"/>
    <w:rsid w:val="00D41780"/>
    <w:rsid w:val="00D41B83"/>
    <w:rsid w:val="00D41D2C"/>
    <w:rsid w:val="00D421A4"/>
    <w:rsid w:val="00D435DC"/>
    <w:rsid w:val="00D44499"/>
    <w:rsid w:val="00D452D6"/>
    <w:rsid w:val="00D45633"/>
    <w:rsid w:val="00D456F5"/>
    <w:rsid w:val="00D47483"/>
    <w:rsid w:val="00D50AF0"/>
    <w:rsid w:val="00D51F6E"/>
    <w:rsid w:val="00D52A87"/>
    <w:rsid w:val="00D52AEA"/>
    <w:rsid w:val="00D53243"/>
    <w:rsid w:val="00D544E6"/>
    <w:rsid w:val="00D54C1F"/>
    <w:rsid w:val="00D54D7D"/>
    <w:rsid w:val="00D551FE"/>
    <w:rsid w:val="00D55CFA"/>
    <w:rsid w:val="00D561D5"/>
    <w:rsid w:val="00D56823"/>
    <w:rsid w:val="00D5726C"/>
    <w:rsid w:val="00D57809"/>
    <w:rsid w:val="00D61BAE"/>
    <w:rsid w:val="00D61C08"/>
    <w:rsid w:val="00D627C2"/>
    <w:rsid w:val="00D62C5D"/>
    <w:rsid w:val="00D63089"/>
    <w:rsid w:val="00D63DE6"/>
    <w:rsid w:val="00D6408E"/>
    <w:rsid w:val="00D65B9B"/>
    <w:rsid w:val="00D67D78"/>
    <w:rsid w:val="00D72799"/>
    <w:rsid w:val="00D7360B"/>
    <w:rsid w:val="00D741AA"/>
    <w:rsid w:val="00D74736"/>
    <w:rsid w:val="00D75159"/>
    <w:rsid w:val="00D75DA0"/>
    <w:rsid w:val="00D76839"/>
    <w:rsid w:val="00D773FA"/>
    <w:rsid w:val="00D80004"/>
    <w:rsid w:val="00D802F3"/>
    <w:rsid w:val="00D80BE4"/>
    <w:rsid w:val="00D81489"/>
    <w:rsid w:val="00D8246A"/>
    <w:rsid w:val="00D82AF1"/>
    <w:rsid w:val="00D8348B"/>
    <w:rsid w:val="00D84579"/>
    <w:rsid w:val="00D85BB2"/>
    <w:rsid w:val="00D86373"/>
    <w:rsid w:val="00D86601"/>
    <w:rsid w:val="00D86C96"/>
    <w:rsid w:val="00D87CA2"/>
    <w:rsid w:val="00D90826"/>
    <w:rsid w:val="00D91144"/>
    <w:rsid w:val="00D91764"/>
    <w:rsid w:val="00D91BB4"/>
    <w:rsid w:val="00D92063"/>
    <w:rsid w:val="00D92387"/>
    <w:rsid w:val="00D92C9C"/>
    <w:rsid w:val="00D959E8"/>
    <w:rsid w:val="00D95E4C"/>
    <w:rsid w:val="00D96F34"/>
    <w:rsid w:val="00D97408"/>
    <w:rsid w:val="00D979FE"/>
    <w:rsid w:val="00D97C90"/>
    <w:rsid w:val="00D97D82"/>
    <w:rsid w:val="00D97DF8"/>
    <w:rsid w:val="00DA027D"/>
    <w:rsid w:val="00DA116C"/>
    <w:rsid w:val="00DA1A36"/>
    <w:rsid w:val="00DA251C"/>
    <w:rsid w:val="00DA3B60"/>
    <w:rsid w:val="00DA3FDE"/>
    <w:rsid w:val="00DA4643"/>
    <w:rsid w:val="00DA51F8"/>
    <w:rsid w:val="00DA6291"/>
    <w:rsid w:val="00DA6D03"/>
    <w:rsid w:val="00DB099D"/>
    <w:rsid w:val="00DB1D0B"/>
    <w:rsid w:val="00DB278B"/>
    <w:rsid w:val="00DB2D52"/>
    <w:rsid w:val="00DB34E8"/>
    <w:rsid w:val="00DB3E7E"/>
    <w:rsid w:val="00DB470B"/>
    <w:rsid w:val="00DB4F0C"/>
    <w:rsid w:val="00DB55A7"/>
    <w:rsid w:val="00DB68FF"/>
    <w:rsid w:val="00DB6DDA"/>
    <w:rsid w:val="00DB6E38"/>
    <w:rsid w:val="00DB7946"/>
    <w:rsid w:val="00DC009D"/>
    <w:rsid w:val="00DC0CF9"/>
    <w:rsid w:val="00DC1388"/>
    <w:rsid w:val="00DC1587"/>
    <w:rsid w:val="00DC1602"/>
    <w:rsid w:val="00DC31E7"/>
    <w:rsid w:val="00DC45B0"/>
    <w:rsid w:val="00DC4678"/>
    <w:rsid w:val="00DC5E3B"/>
    <w:rsid w:val="00DC5F77"/>
    <w:rsid w:val="00DC6078"/>
    <w:rsid w:val="00DC6835"/>
    <w:rsid w:val="00DC6D47"/>
    <w:rsid w:val="00DC7019"/>
    <w:rsid w:val="00DC7697"/>
    <w:rsid w:val="00DD11FC"/>
    <w:rsid w:val="00DD1653"/>
    <w:rsid w:val="00DD1DD4"/>
    <w:rsid w:val="00DD2619"/>
    <w:rsid w:val="00DD279A"/>
    <w:rsid w:val="00DD3BA7"/>
    <w:rsid w:val="00DD5CFA"/>
    <w:rsid w:val="00DD624B"/>
    <w:rsid w:val="00DD76BF"/>
    <w:rsid w:val="00DE1050"/>
    <w:rsid w:val="00DE1562"/>
    <w:rsid w:val="00DE23CA"/>
    <w:rsid w:val="00DE2443"/>
    <w:rsid w:val="00DE2B4A"/>
    <w:rsid w:val="00DE346B"/>
    <w:rsid w:val="00DE3AB9"/>
    <w:rsid w:val="00DE4AF8"/>
    <w:rsid w:val="00DE530A"/>
    <w:rsid w:val="00DE5B93"/>
    <w:rsid w:val="00DE5D57"/>
    <w:rsid w:val="00DE5D8B"/>
    <w:rsid w:val="00DE77EA"/>
    <w:rsid w:val="00DF09A5"/>
    <w:rsid w:val="00DF3A70"/>
    <w:rsid w:val="00DF3E72"/>
    <w:rsid w:val="00DF406A"/>
    <w:rsid w:val="00DF544F"/>
    <w:rsid w:val="00DF5D01"/>
    <w:rsid w:val="00DF6C8D"/>
    <w:rsid w:val="00DF723D"/>
    <w:rsid w:val="00DF737F"/>
    <w:rsid w:val="00E00DB8"/>
    <w:rsid w:val="00E011AB"/>
    <w:rsid w:val="00E017A2"/>
    <w:rsid w:val="00E0193F"/>
    <w:rsid w:val="00E02931"/>
    <w:rsid w:val="00E04078"/>
    <w:rsid w:val="00E04315"/>
    <w:rsid w:val="00E046CC"/>
    <w:rsid w:val="00E050F4"/>
    <w:rsid w:val="00E05401"/>
    <w:rsid w:val="00E062FB"/>
    <w:rsid w:val="00E068F4"/>
    <w:rsid w:val="00E071C2"/>
    <w:rsid w:val="00E07A47"/>
    <w:rsid w:val="00E10206"/>
    <w:rsid w:val="00E1108F"/>
    <w:rsid w:val="00E117B1"/>
    <w:rsid w:val="00E11F2B"/>
    <w:rsid w:val="00E12BF6"/>
    <w:rsid w:val="00E14658"/>
    <w:rsid w:val="00E153D7"/>
    <w:rsid w:val="00E158A2"/>
    <w:rsid w:val="00E15F80"/>
    <w:rsid w:val="00E1630A"/>
    <w:rsid w:val="00E167E3"/>
    <w:rsid w:val="00E16A98"/>
    <w:rsid w:val="00E16FFB"/>
    <w:rsid w:val="00E201E1"/>
    <w:rsid w:val="00E21530"/>
    <w:rsid w:val="00E2284D"/>
    <w:rsid w:val="00E22865"/>
    <w:rsid w:val="00E22BDF"/>
    <w:rsid w:val="00E22ECF"/>
    <w:rsid w:val="00E22EE1"/>
    <w:rsid w:val="00E231A9"/>
    <w:rsid w:val="00E23225"/>
    <w:rsid w:val="00E25CCF"/>
    <w:rsid w:val="00E26767"/>
    <w:rsid w:val="00E30F95"/>
    <w:rsid w:val="00E31D7A"/>
    <w:rsid w:val="00E3228F"/>
    <w:rsid w:val="00E33746"/>
    <w:rsid w:val="00E33A39"/>
    <w:rsid w:val="00E33B3F"/>
    <w:rsid w:val="00E33D12"/>
    <w:rsid w:val="00E33EBB"/>
    <w:rsid w:val="00E348FF"/>
    <w:rsid w:val="00E34B59"/>
    <w:rsid w:val="00E34D0A"/>
    <w:rsid w:val="00E35C31"/>
    <w:rsid w:val="00E36034"/>
    <w:rsid w:val="00E37934"/>
    <w:rsid w:val="00E37B74"/>
    <w:rsid w:val="00E40517"/>
    <w:rsid w:val="00E41839"/>
    <w:rsid w:val="00E430AC"/>
    <w:rsid w:val="00E4473D"/>
    <w:rsid w:val="00E450D0"/>
    <w:rsid w:val="00E45881"/>
    <w:rsid w:val="00E46EBE"/>
    <w:rsid w:val="00E471F2"/>
    <w:rsid w:val="00E511D8"/>
    <w:rsid w:val="00E5171E"/>
    <w:rsid w:val="00E526CF"/>
    <w:rsid w:val="00E52C98"/>
    <w:rsid w:val="00E53405"/>
    <w:rsid w:val="00E53B0A"/>
    <w:rsid w:val="00E546EE"/>
    <w:rsid w:val="00E54B53"/>
    <w:rsid w:val="00E55C08"/>
    <w:rsid w:val="00E572A2"/>
    <w:rsid w:val="00E60B9A"/>
    <w:rsid w:val="00E60E71"/>
    <w:rsid w:val="00E61520"/>
    <w:rsid w:val="00E61FA9"/>
    <w:rsid w:val="00E63771"/>
    <w:rsid w:val="00E64C8E"/>
    <w:rsid w:val="00E64FA7"/>
    <w:rsid w:val="00E65714"/>
    <w:rsid w:val="00E65B27"/>
    <w:rsid w:val="00E6617B"/>
    <w:rsid w:val="00E66B62"/>
    <w:rsid w:val="00E6701A"/>
    <w:rsid w:val="00E673FC"/>
    <w:rsid w:val="00E6796E"/>
    <w:rsid w:val="00E70758"/>
    <w:rsid w:val="00E70783"/>
    <w:rsid w:val="00E71DDF"/>
    <w:rsid w:val="00E71FB1"/>
    <w:rsid w:val="00E73800"/>
    <w:rsid w:val="00E738E3"/>
    <w:rsid w:val="00E73A00"/>
    <w:rsid w:val="00E73A5D"/>
    <w:rsid w:val="00E74D0E"/>
    <w:rsid w:val="00E751CA"/>
    <w:rsid w:val="00E752B3"/>
    <w:rsid w:val="00E76B7F"/>
    <w:rsid w:val="00E80A03"/>
    <w:rsid w:val="00E828BF"/>
    <w:rsid w:val="00E832EF"/>
    <w:rsid w:val="00E83655"/>
    <w:rsid w:val="00E83700"/>
    <w:rsid w:val="00E837BA"/>
    <w:rsid w:val="00E83838"/>
    <w:rsid w:val="00E839DA"/>
    <w:rsid w:val="00E84A64"/>
    <w:rsid w:val="00E857F3"/>
    <w:rsid w:val="00E85D92"/>
    <w:rsid w:val="00E86571"/>
    <w:rsid w:val="00E865BC"/>
    <w:rsid w:val="00E86AB1"/>
    <w:rsid w:val="00E9032B"/>
    <w:rsid w:val="00E9080E"/>
    <w:rsid w:val="00E90996"/>
    <w:rsid w:val="00E92534"/>
    <w:rsid w:val="00E932C5"/>
    <w:rsid w:val="00E951F8"/>
    <w:rsid w:val="00E95FAC"/>
    <w:rsid w:val="00E96582"/>
    <w:rsid w:val="00E96F5D"/>
    <w:rsid w:val="00E972CF"/>
    <w:rsid w:val="00EA0ACA"/>
    <w:rsid w:val="00EA0BA5"/>
    <w:rsid w:val="00EA1600"/>
    <w:rsid w:val="00EA1950"/>
    <w:rsid w:val="00EA1A8C"/>
    <w:rsid w:val="00EA2447"/>
    <w:rsid w:val="00EA2C89"/>
    <w:rsid w:val="00EA2ED0"/>
    <w:rsid w:val="00EA4FFD"/>
    <w:rsid w:val="00EA565C"/>
    <w:rsid w:val="00EA6001"/>
    <w:rsid w:val="00EA6B28"/>
    <w:rsid w:val="00EA6E0B"/>
    <w:rsid w:val="00EA70B1"/>
    <w:rsid w:val="00EA7348"/>
    <w:rsid w:val="00EB0CAD"/>
    <w:rsid w:val="00EB0DE1"/>
    <w:rsid w:val="00EB16CC"/>
    <w:rsid w:val="00EB2997"/>
    <w:rsid w:val="00EB34BA"/>
    <w:rsid w:val="00EB34C8"/>
    <w:rsid w:val="00EB37D6"/>
    <w:rsid w:val="00EB3C5A"/>
    <w:rsid w:val="00EB3D0C"/>
    <w:rsid w:val="00EB3EB3"/>
    <w:rsid w:val="00EB4373"/>
    <w:rsid w:val="00EB4B1F"/>
    <w:rsid w:val="00EB57D0"/>
    <w:rsid w:val="00EB6B2B"/>
    <w:rsid w:val="00EC06E9"/>
    <w:rsid w:val="00EC1223"/>
    <w:rsid w:val="00EC22BD"/>
    <w:rsid w:val="00EC2A5D"/>
    <w:rsid w:val="00EC2AB9"/>
    <w:rsid w:val="00EC3403"/>
    <w:rsid w:val="00EC3785"/>
    <w:rsid w:val="00EC3FD2"/>
    <w:rsid w:val="00EC574E"/>
    <w:rsid w:val="00EC606B"/>
    <w:rsid w:val="00EC61F0"/>
    <w:rsid w:val="00EC6894"/>
    <w:rsid w:val="00EC6A9E"/>
    <w:rsid w:val="00EC742C"/>
    <w:rsid w:val="00EC76C7"/>
    <w:rsid w:val="00ED14B6"/>
    <w:rsid w:val="00ED2350"/>
    <w:rsid w:val="00ED2C15"/>
    <w:rsid w:val="00ED39C7"/>
    <w:rsid w:val="00ED41CE"/>
    <w:rsid w:val="00ED4CE4"/>
    <w:rsid w:val="00ED641E"/>
    <w:rsid w:val="00EE0A81"/>
    <w:rsid w:val="00EE0BE5"/>
    <w:rsid w:val="00EE0F76"/>
    <w:rsid w:val="00EE141E"/>
    <w:rsid w:val="00EE2566"/>
    <w:rsid w:val="00EE29A0"/>
    <w:rsid w:val="00EE3472"/>
    <w:rsid w:val="00EE4866"/>
    <w:rsid w:val="00EE681E"/>
    <w:rsid w:val="00EF05F9"/>
    <w:rsid w:val="00EF112A"/>
    <w:rsid w:val="00EF1D08"/>
    <w:rsid w:val="00EF21F3"/>
    <w:rsid w:val="00EF2EF5"/>
    <w:rsid w:val="00EF4188"/>
    <w:rsid w:val="00EF41E2"/>
    <w:rsid w:val="00EF5875"/>
    <w:rsid w:val="00EF7B5A"/>
    <w:rsid w:val="00F04201"/>
    <w:rsid w:val="00F0478E"/>
    <w:rsid w:val="00F0479A"/>
    <w:rsid w:val="00F05329"/>
    <w:rsid w:val="00F0614A"/>
    <w:rsid w:val="00F07316"/>
    <w:rsid w:val="00F078B6"/>
    <w:rsid w:val="00F1039D"/>
    <w:rsid w:val="00F109F1"/>
    <w:rsid w:val="00F10B75"/>
    <w:rsid w:val="00F11831"/>
    <w:rsid w:val="00F136FC"/>
    <w:rsid w:val="00F1378F"/>
    <w:rsid w:val="00F2286D"/>
    <w:rsid w:val="00F229B6"/>
    <w:rsid w:val="00F229C5"/>
    <w:rsid w:val="00F22A13"/>
    <w:rsid w:val="00F22ADD"/>
    <w:rsid w:val="00F231DE"/>
    <w:rsid w:val="00F24169"/>
    <w:rsid w:val="00F256C2"/>
    <w:rsid w:val="00F264F7"/>
    <w:rsid w:val="00F26EAF"/>
    <w:rsid w:val="00F27917"/>
    <w:rsid w:val="00F27B6E"/>
    <w:rsid w:val="00F27C50"/>
    <w:rsid w:val="00F27F97"/>
    <w:rsid w:val="00F3028F"/>
    <w:rsid w:val="00F30E08"/>
    <w:rsid w:val="00F31007"/>
    <w:rsid w:val="00F3203F"/>
    <w:rsid w:val="00F3221D"/>
    <w:rsid w:val="00F33B8B"/>
    <w:rsid w:val="00F35A5A"/>
    <w:rsid w:val="00F36819"/>
    <w:rsid w:val="00F36B6F"/>
    <w:rsid w:val="00F376F5"/>
    <w:rsid w:val="00F37CB8"/>
    <w:rsid w:val="00F40F6B"/>
    <w:rsid w:val="00F413A0"/>
    <w:rsid w:val="00F4302D"/>
    <w:rsid w:val="00F430A2"/>
    <w:rsid w:val="00F43731"/>
    <w:rsid w:val="00F45C3F"/>
    <w:rsid w:val="00F46B97"/>
    <w:rsid w:val="00F472D7"/>
    <w:rsid w:val="00F47842"/>
    <w:rsid w:val="00F50200"/>
    <w:rsid w:val="00F50DB4"/>
    <w:rsid w:val="00F5165E"/>
    <w:rsid w:val="00F51E10"/>
    <w:rsid w:val="00F5202E"/>
    <w:rsid w:val="00F540DD"/>
    <w:rsid w:val="00F57307"/>
    <w:rsid w:val="00F575B1"/>
    <w:rsid w:val="00F5773B"/>
    <w:rsid w:val="00F61154"/>
    <w:rsid w:val="00F617FE"/>
    <w:rsid w:val="00F61F26"/>
    <w:rsid w:val="00F62D3B"/>
    <w:rsid w:val="00F63CA8"/>
    <w:rsid w:val="00F6433A"/>
    <w:rsid w:val="00F64CED"/>
    <w:rsid w:val="00F64CFB"/>
    <w:rsid w:val="00F64F3B"/>
    <w:rsid w:val="00F655F2"/>
    <w:rsid w:val="00F65664"/>
    <w:rsid w:val="00F659FF"/>
    <w:rsid w:val="00F66B49"/>
    <w:rsid w:val="00F70236"/>
    <w:rsid w:val="00F72054"/>
    <w:rsid w:val="00F726EA"/>
    <w:rsid w:val="00F740F7"/>
    <w:rsid w:val="00F7481B"/>
    <w:rsid w:val="00F7492A"/>
    <w:rsid w:val="00F74A21"/>
    <w:rsid w:val="00F755B3"/>
    <w:rsid w:val="00F755B9"/>
    <w:rsid w:val="00F7679D"/>
    <w:rsid w:val="00F77D65"/>
    <w:rsid w:val="00F8017D"/>
    <w:rsid w:val="00F80B46"/>
    <w:rsid w:val="00F81E84"/>
    <w:rsid w:val="00F82528"/>
    <w:rsid w:val="00F827DB"/>
    <w:rsid w:val="00F83717"/>
    <w:rsid w:val="00F83A3F"/>
    <w:rsid w:val="00F840AB"/>
    <w:rsid w:val="00F846C8"/>
    <w:rsid w:val="00F849EC"/>
    <w:rsid w:val="00F84B69"/>
    <w:rsid w:val="00F85848"/>
    <w:rsid w:val="00F86148"/>
    <w:rsid w:val="00F86D81"/>
    <w:rsid w:val="00F91514"/>
    <w:rsid w:val="00F91EAE"/>
    <w:rsid w:val="00F92E7D"/>
    <w:rsid w:val="00F93D22"/>
    <w:rsid w:val="00F958CD"/>
    <w:rsid w:val="00F9599E"/>
    <w:rsid w:val="00F95AF2"/>
    <w:rsid w:val="00F977FF"/>
    <w:rsid w:val="00FA0166"/>
    <w:rsid w:val="00FA1A7A"/>
    <w:rsid w:val="00FA2FBB"/>
    <w:rsid w:val="00FA3D11"/>
    <w:rsid w:val="00FA49BD"/>
    <w:rsid w:val="00FA512C"/>
    <w:rsid w:val="00FA5A54"/>
    <w:rsid w:val="00FA64A6"/>
    <w:rsid w:val="00FA69FE"/>
    <w:rsid w:val="00FA70B8"/>
    <w:rsid w:val="00FA7D6F"/>
    <w:rsid w:val="00FB063E"/>
    <w:rsid w:val="00FB17D1"/>
    <w:rsid w:val="00FB2297"/>
    <w:rsid w:val="00FB27C5"/>
    <w:rsid w:val="00FB396D"/>
    <w:rsid w:val="00FB5A88"/>
    <w:rsid w:val="00FB5AFB"/>
    <w:rsid w:val="00FB7B63"/>
    <w:rsid w:val="00FC0013"/>
    <w:rsid w:val="00FC0B34"/>
    <w:rsid w:val="00FC1A02"/>
    <w:rsid w:val="00FC2924"/>
    <w:rsid w:val="00FC6175"/>
    <w:rsid w:val="00FD1C1B"/>
    <w:rsid w:val="00FD1E14"/>
    <w:rsid w:val="00FD2AA7"/>
    <w:rsid w:val="00FD2AE0"/>
    <w:rsid w:val="00FD5DCD"/>
    <w:rsid w:val="00FD6B3E"/>
    <w:rsid w:val="00FD7D2A"/>
    <w:rsid w:val="00FD7DCE"/>
    <w:rsid w:val="00FE0598"/>
    <w:rsid w:val="00FE090C"/>
    <w:rsid w:val="00FE092C"/>
    <w:rsid w:val="00FE1460"/>
    <w:rsid w:val="00FE1546"/>
    <w:rsid w:val="00FE1B18"/>
    <w:rsid w:val="00FE2397"/>
    <w:rsid w:val="00FE30A8"/>
    <w:rsid w:val="00FE4A95"/>
    <w:rsid w:val="00FE4C74"/>
    <w:rsid w:val="00FE621F"/>
    <w:rsid w:val="00FE6CED"/>
    <w:rsid w:val="00FE6D56"/>
    <w:rsid w:val="00FE6DC8"/>
    <w:rsid w:val="00FE710B"/>
    <w:rsid w:val="00FF021D"/>
    <w:rsid w:val="00FF0915"/>
    <w:rsid w:val="00FF0BFD"/>
    <w:rsid w:val="00FF0E00"/>
    <w:rsid w:val="00FF10B2"/>
    <w:rsid w:val="00FF22BB"/>
    <w:rsid w:val="00FF24E8"/>
    <w:rsid w:val="00FF2A3E"/>
    <w:rsid w:val="00FF30EE"/>
    <w:rsid w:val="00FF328E"/>
    <w:rsid w:val="00FF395F"/>
    <w:rsid w:val="00FF3997"/>
    <w:rsid w:val="00FF493F"/>
    <w:rsid w:val="00FF4BED"/>
    <w:rsid w:val="00FF5A8C"/>
    <w:rsid w:val="00FF66C7"/>
    <w:rsid w:val="00FF75C0"/>
    <w:rsid w:val="00FF7B0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108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F3AF5"/>
    <w:rPr>
      <w:sz w:val="18"/>
      <w:szCs w:val="18"/>
    </w:rPr>
  </w:style>
  <w:style w:type="character" w:customStyle="1" w:styleId="Char">
    <w:name w:val="批注框文本 Char"/>
    <w:basedOn w:val="a0"/>
    <w:link w:val="a3"/>
    <w:uiPriority w:val="99"/>
    <w:semiHidden/>
    <w:rsid w:val="004F3AF5"/>
    <w:rPr>
      <w:sz w:val="18"/>
      <w:szCs w:val="18"/>
    </w:rPr>
  </w:style>
  <w:style w:type="paragraph" w:styleId="a4">
    <w:name w:val="header"/>
    <w:basedOn w:val="a"/>
    <w:link w:val="Char0"/>
    <w:uiPriority w:val="99"/>
    <w:unhideWhenUsed/>
    <w:rsid w:val="002B65E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B65E7"/>
    <w:rPr>
      <w:sz w:val="18"/>
      <w:szCs w:val="18"/>
    </w:rPr>
  </w:style>
  <w:style w:type="paragraph" w:styleId="a5">
    <w:name w:val="footer"/>
    <w:basedOn w:val="a"/>
    <w:link w:val="Char1"/>
    <w:uiPriority w:val="99"/>
    <w:unhideWhenUsed/>
    <w:rsid w:val="002B65E7"/>
    <w:pPr>
      <w:tabs>
        <w:tab w:val="center" w:pos="4153"/>
        <w:tab w:val="right" w:pos="8306"/>
      </w:tabs>
      <w:snapToGrid w:val="0"/>
      <w:jc w:val="left"/>
    </w:pPr>
    <w:rPr>
      <w:sz w:val="18"/>
      <w:szCs w:val="18"/>
    </w:rPr>
  </w:style>
  <w:style w:type="character" w:customStyle="1" w:styleId="Char1">
    <w:name w:val="页脚 Char"/>
    <w:basedOn w:val="a0"/>
    <w:link w:val="a5"/>
    <w:uiPriority w:val="99"/>
    <w:rsid w:val="002B65E7"/>
    <w:rPr>
      <w:sz w:val="18"/>
      <w:szCs w:val="18"/>
    </w:rPr>
  </w:style>
  <w:style w:type="paragraph" w:customStyle="1" w:styleId="Paragraph">
    <w:name w:val="Paragraph"/>
    <w:basedOn w:val="a"/>
    <w:rsid w:val="00477923"/>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custom-cit-fpage">
    <w:name w:val="custom-cit-fpage"/>
    <w:basedOn w:val="a0"/>
    <w:rsid w:val="007948A4"/>
  </w:style>
  <w:style w:type="paragraph" w:customStyle="1" w:styleId="Teaser">
    <w:name w:val="Teaser"/>
    <w:basedOn w:val="a"/>
    <w:rsid w:val="003C6CE1"/>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061AC0-0DC7-423A-BF44-32BEF30EC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2255</Words>
  <Characters>12854</Characters>
  <Application>Microsoft Office Word</Application>
  <DocSecurity>0</DocSecurity>
  <Lines>107</Lines>
  <Paragraphs>30</Paragraphs>
  <ScaleCrop>false</ScaleCrop>
  <Company>HaseeComputer</Company>
  <LinksUpToDate>false</LinksUpToDate>
  <CharactersWithSpaces>15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ee</dc:creator>
  <cp:lastModifiedBy>hasee</cp:lastModifiedBy>
  <cp:revision>16</cp:revision>
  <dcterms:created xsi:type="dcterms:W3CDTF">2020-04-12T07:57:00Z</dcterms:created>
  <dcterms:modified xsi:type="dcterms:W3CDTF">2020-04-30T14:38:00Z</dcterms:modified>
</cp:coreProperties>
</file>